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5D85F4" w14:textId="53CBE4CA" w:rsidR="00EB552C" w:rsidRPr="001D1C5E" w:rsidRDefault="00BB07D8" w:rsidP="005746FB">
      <w:pPr>
        <w:jc w:val="center"/>
        <w:outlineLvl w:val="0"/>
        <w:rPr>
          <w:b/>
        </w:rPr>
      </w:pPr>
      <w:r>
        <w:rPr>
          <w:b/>
        </w:rPr>
        <w:t>Supplementary File 2</w:t>
      </w:r>
      <w:bookmarkStart w:id="0" w:name="_GoBack"/>
      <w:bookmarkEnd w:id="0"/>
    </w:p>
    <w:p w14:paraId="6BE8AD51" w14:textId="77777777" w:rsidR="00EB552C" w:rsidRDefault="00EB552C" w:rsidP="00EB552C">
      <w:pPr>
        <w:spacing w:line="480" w:lineRule="auto"/>
        <w:jc w:val="center"/>
      </w:pPr>
      <w:bookmarkStart w:id="1" w:name="_Hlk2955344"/>
      <w:r>
        <w:t xml:space="preserve">Medline </w:t>
      </w:r>
      <w:r w:rsidR="00CC48B0">
        <w:t>S</w:t>
      </w:r>
      <w:r>
        <w:t xml:space="preserve">earch </w:t>
      </w:r>
      <w:r w:rsidR="00CC48B0">
        <w:t>T</w:t>
      </w:r>
      <w:r>
        <w:t>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254"/>
      </w:tblGrid>
      <w:tr w:rsidR="00D72DA9" w:rsidRPr="00D72DA9" w14:paraId="58FE4019" w14:textId="77777777" w:rsidTr="00D72DA9">
        <w:tc>
          <w:tcPr>
            <w:tcW w:w="846" w:type="dxa"/>
          </w:tcPr>
          <w:bookmarkEnd w:id="1"/>
          <w:p w14:paraId="1A8C5EC5" w14:textId="17C9AEB2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Steps</w:t>
            </w:r>
          </w:p>
        </w:tc>
        <w:tc>
          <w:tcPr>
            <w:tcW w:w="8254" w:type="dxa"/>
          </w:tcPr>
          <w:p w14:paraId="161C5BE6" w14:textId="3FD6381F" w:rsidR="00D72DA9" w:rsidRPr="00D72DA9" w:rsidRDefault="001676BA" w:rsidP="00D72DA9">
            <w:pPr>
              <w:rPr>
                <w:bCs/>
                <w:iCs/>
                <w:lang w:val="en-CA"/>
              </w:rPr>
            </w:pPr>
            <w:r>
              <w:rPr>
                <w:bCs/>
                <w:iCs/>
                <w:lang w:val="en-CA"/>
              </w:rPr>
              <w:t>Query</w:t>
            </w:r>
          </w:p>
        </w:tc>
      </w:tr>
      <w:tr w:rsidR="00D72DA9" w:rsidRPr="00D72DA9" w14:paraId="7037FE2E" w14:textId="77777777" w:rsidTr="00D72DA9">
        <w:tc>
          <w:tcPr>
            <w:tcW w:w="846" w:type="dxa"/>
          </w:tcPr>
          <w:p w14:paraId="2CEDEC1B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1</w:t>
            </w:r>
          </w:p>
        </w:tc>
        <w:tc>
          <w:tcPr>
            <w:tcW w:w="8254" w:type="dxa"/>
          </w:tcPr>
          <w:p w14:paraId="3E87864D" w14:textId="77777777" w:rsidR="00D72DA9" w:rsidRPr="00D72DA9" w:rsidRDefault="00D72DA9" w:rsidP="00D72DA9">
            <w:pPr>
              <w:rPr>
                <w:lang w:val="fr-CA"/>
              </w:rPr>
            </w:pPr>
            <w:r w:rsidRPr="00D72DA9">
              <w:rPr>
                <w:lang w:val="fr-CA"/>
              </w:rPr>
              <w:t>Patient Participation/</w:t>
            </w:r>
          </w:p>
        </w:tc>
      </w:tr>
      <w:tr w:rsidR="00D72DA9" w:rsidRPr="00D72DA9" w14:paraId="6385FF89" w14:textId="77777777" w:rsidTr="00D72DA9">
        <w:tc>
          <w:tcPr>
            <w:tcW w:w="846" w:type="dxa"/>
          </w:tcPr>
          <w:p w14:paraId="2F1F0C1E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2</w:t>
            </w:r>
          </w:p>
        </w:tc>
        <w:tc>
          <w:tcPr>
            <w:tcW w:w="8254" w:type="dxa"/>
          </w:tcPr>
          <w:p w14:paraId="5520B9D5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lang w:val="fr-CA"/>
              </w:rPr>
              <w:t>(patient* adj2 participat*).tw.</w:t>
            </w:r>
          </w:p>
        </w:tc>
      </w:tr>
      <w:tr w:rsidR="00D72DA9" w:rsidRPr="00D72DA9" w14:paraId="39991D17" w14:textId="77777777" w:rsidTr="00D72DA9">
        <w:tc>
          <w:tcPr>
            <w:tcW w:w="846" w:type="dxa"/>
          </w:tcPr>
          <w:p w14:paraId="26A91ED6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3</w:t>
            </w:r>
          </w:p>
        </w:tc>
        <w:tc>
          <w:tcPr>
            <w:tcW w:w="8254" w:type="dxa"/>
          </w:tcPr>
          <w:p w14:paraId="4110B914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lang w:val="en-CA"/>
              </w:rPr>
              <w:t>(patient* adj2 engag*).tw.</w:t>
            </w:r>
          </w:p>
        </w:tc>
      </w:tr>
      <w:tr w:rsidR="00D72DA9" w:rsidRPr="00D72DA9" w14:paraId="010F42AF" w14:textId="77777777" w:rsidTr="00D72DA9">
        <w:tc>
          <w:tcPr>
            <w:tcW w:w="846" w:type="dxa"/>
          </w:tcPr>
          <w:p w14:paraId="41FDD99E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4</w:t>
            </w:r>
          </w:p>
        </w:tc>
        <w:tc>
          <w:tcPr>
            <w:tcW w:w="8254" w:type="dxa"/>
          </w:tcPr>
          <w:p w14:paraId="42924935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lang w:val="en-CA"/>
              </w:rPr>
              <w:t>(patient* adj2 research*).tw.</w:t>
            </w:r>
          </w:p>
        </w:tc>
      </w:tr>
      <w:tr w:rsidR="00D72DA9" w:rsidRPr="00D72DA9" w14:paraId="2778833D" w14:textId="77777777" w:rsidTr="00D72DA9">
        <w:tc>
          <w:tcPr>
            <w:tcW w:w="846" w:type="dxa"/>
          </w:tcPr>
          <w:p w14:paraId="417DF18A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5</w:t>
            </w:r>
          </w:p>
        </w:tc>
        <w:tc>
          <w:tcPr>
            <w:tcW w:w="8254" w:type="dxa"/>
          </w:tcPr>
          <w:p w14:paraId="17A81D4B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lang w:val="en-CA"/>
              </w:rPr>
              <w:t>(patient* adj2 empower*).tw.</w:t>
            </w:r>
          </w:p>
        </w:tc>
      </w:tr>
      <w:tr w:rsidR="00D72DA9" w:rsidRPr="00D72DA9" w14:paraId="5CF6EDF7" w14:textId="77777777" w:rsidTr="00D72DA9">
        <w:tc>
          <w:tcPr>
            <w:tcW w:w="846" w:type="dxa"/>
          </w:tcPr>
          <w:p w14:paraId="554F8F74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6</w:t>
            </w:r>
          </w:p>
        </w:tc>
        <w:tc>
          <w:tcPr>
            <w:tcW w:w="8254" w:type="dxa"/>
          </w:tcPr>
          <w:p w14:paraId="683F3C3D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lang w:val="en-CA"/>
              </w:rPr>
              <w:t>(patient* adj2 involv*).tw.</w:t>
            </w:r>
          </w:p>
        </w:tc>
      </w:tr>
      <w:tr w:rsidR="00D72DA9" w:rsidRPr="00D72DA9" w14:paraId="21E58EEE" w14:textId="77777777" w:rsidTr="00D72DA9">
        <w:tc>
          <w:tcPr>
            <w:tcW w:w="846" w:type="dxa"/>
          </w:tcPr>
          <w:p w14:paraId="0813F599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7</w:t>
            </w:r>
          </w:p>
        </w:tc>
        <w:tc>
          <w:tcPr>
            <w:tcW w:w="8254" w:type="dxa"/>
          </w:tcPr>
          <w:p w14:paraId="00C1B265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patient* adj2 collabor*).tw.</w:t>
            </w:r>
          </w:p>
        </w:tc>
      </w:tr>
      <w:tr w:rsidR="00D72DA9" w:rsidRPr="00D72DA9" w14:paraId="7EAE4891" w14:textId="77777777" w:rsidTr="00D72DA9">
        <w:tc>
          <w:tcPr>
            <w:tcW w:w="846" w:type="dxa"/>
          </w:tcPr>
          <w:p w14:paraId="7EA909D0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8</w:t>
            </w:r>
          </w:p>
        </w:tc>
        <w:tc>
          <w:tcPr>
            <w:tcW w:w="8254" w:type="dxa"/>
          </w:tcPr>
          <w:p w14:paraId="35EA7599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patient* adj2 partner*).tw.</w:t>
            </w:r>
          </w:p>
        </w:tc>
      </w:tr>
      <w:tr w:rsidR="00D72DA9" w:rsidRPr="00D72DA9" w14:paraId="3FC5A631" w14:textId="77777777" w:rsidTr="00D72DA9">
        <w:tc>
          <w:tcPr>
            <w:tcW w:w="846" w:type="dxa"/>
          </w:tcPr>
          <w:p w14:paraId="7F22E8A5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9</w:t>
            </w:r>
          </w:p>
        </w:tc>
        <w:tc>
          <w:tcPr>
            <w:tcW w:w="8254" w:type="dxa"/>
          </w:tcPr>
          <w:p w14:paraId="7943F973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patient* adj2 consult*).tw.</w:t>
            </w:r>
          </w:p>
        </w:tc>
      </w:tr>
      <w:tr w:rsidR="00D72DA9" w:rsidRPr="00D72DA9" w14:paraId="3D881532" w14:textId="77777777" w:rsidTr="00D72DA9">
        <w:tc>
          <w:tcPr>
            <w:tcW w:w="846" w:type="dxa"/>
          </w:tcPr>
          <w:p w14:paraId="1C85718E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10</w:t>
            </w:r>
          </w:p>
        </w:tc>
        <w:tc>
          <w:tcPr>
            <w:tcW w:w="8254" w:type="dxa"/>
          </w:tcPr>
          <w:p w14:paraId="46622090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consumer* adj2 participat*).tw.</w:t>
            </w:r>
          </w:p>
        </w:tc>
      </w:tr>
      <w:tr w:rsidR="00D72DA9" w:rsidRPr="00D72DA9" w14:paraId="090E6D6D" w14:textId="77777777" w:rsidTr="00D72DA9">
        <w:tc>
          <w:tcPr>
            <w:tcW w:w="846" w:type="dxa"/>
          </w:tcPr>
          <w:p w14:paraId="28A1F3AF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11</w:t>
            </w:r>
          </w:p>
        </w:tc>
        <w:tc>
          <w:tcPr>
            <w:tcW w:w="8254" w:type="dxa"/>
          </w:tcPr>
          <w:p w14:paraId="680E5637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consumer* adj2 engag*).tw.</w:t>
            </w:r>
          </w:p>
        </w:tc>
      </w:tr>
      <w:tr w:rsidR="00D72DA9" w:rsidRPr="00D72DA9" w14:paraId="597DA892" w14:textId="77777777" w:rsidTr="00D72DA9">
        <w:tc>
          <w:tcPr>
            <w:tcW w:w="846" w:type="dxa"/>
          </w:tcPr>
          <w:p w14:paraId="0988A23A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12</w:t>
            </w:r>
          </w:p>
        </w:tc>
        <w:tc>
          <w:tcPr>
            <w:tcW w:w="8254" w:type="dxa"/>
          </w:tcPr>
          <w:p w14:paraId="59C44450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consumer* adj2 research*).tw.</w:t>
            </w:r>
          </w:p>
        </w:tc>
      </w:tr>
      <w:tr w:rsidR="00D72DA9" w:rsidRPr="00D72DA9" w14:paraId="14967A69" w14:textId="77777777" w:rsidTr="00D72DA9">
        <w:tc>
          <w:tcPr>
            <w:tcW w:w="846" w:type="dxa"/>
          </w:tcPr>
          <w:p w14:paraId="44B8DE60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13</w:t>
            </w:r>
          </w:p>
        </w:tc>
        <w:tc>
          <w:tcPr>
            <w:tcW w:w="8254" w:type="dxa"/>
          </w:tcPr>
          <w:p w14:paraId="0337F3F4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consumer* adj2 empower*).tw.</w:t>
            </w:r>
          </w:p>
        </w:tc>
      </w:tr>
      <w:tr w:rsidR="00D72DA9" w:rsidRPr="00D72DA9" w14:paraId="0F7FFE58" w14:textId="77777777" w:rsidTr="00D72DA9">
        <w:tc>
          <w:tcPr>
            <w:tcW w:w="846" w:type="dxa"/>
          </w:tcPr>
          <w:p w14:paraId="6BE2CC69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14</w:t>
            </w:r>
          </w:p>
        </w:tc>
        <w:tc>
          <w:tcPr>
            <w:tcW w:w="8254" w:type="dxa"/>
          </w:tcPr>
          <w:p w14:paraId="76C8C6D0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consumer* adj2 involv*).tw.</w:t>
            </w:r>
          </w:p>
        </w:tc>
      </w:tr>
      <w:tr w:rsidR="00D72DA9" w:rsidRPr="00D72DA9" w14:paraId="5B869C1B" w14:textId="77777777" w:rsidTr="00D72DA9">
        <w:tc>
          <w:tcPr>
            <w:tcW w:w="846" w:type="dxa"/>
          </w:tcPr>
          <w:p w14:paraId="3C4D3549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15</w:t>
            </w:r>
          </w:p>
        </w:tc>
        <w:tc>
          <w:tcPr>
            <w:tcW w:w="8254" w:type="dxa"/>
          </w:tcPr>
          <w:p w14:paraId="7901F7A6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consumer* adj2 collabor*).tw.</w:t>
            </w:r>
          </w:p>
        </w:tc>
      </w:tr>
      <w:tr w:rsidR="00D72DA9" w:rsidRPr="00D72DA9" w14:paraId="161AC0A8" w14:textId="77777777" w:rsidTr="00D72DA9">
        <w:tc>
          <w:tcPr>
            <w:tcW w:w="846" w:type="dxa"/>
          </w:tcPr>
          <w:p w14:paraId="561F9AF0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16</w:t>
            </w:r>
          </w:p>
        </w:tc>
        <w:tc>
          <w:tcPr>
            <w:tcW w:w="8254" w:type="dxa"/>
          </w:tcPr>
          <w:p w14:paraId="1587CEF1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 xml:space="preserve">(consumer* adj2 partner*).tw. </w:t>
            </w:r>
          </w:p>
        </w:tc>
      </w:tr>
      <w:tr w:rsidR="00D72DA9" w:rsidRPr="00D72DA9" w14:paraId="7DE81C14" w14:textId="77777777" w:rsidTr="00D72DA9">
        <w:tc>
          <w:tcPr>
            <w:tcW w:w="846" w:type="dxa"/>
          </w:tcPr>
          <w:p w14:paraId="1B5D9CFD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17</w:t>
            </w:r>
          </w:p>
        </w:tc>
        <w:tc>
          <w:tcPr>
            <w:tcW w:w="8254" w:type="dxa"/>
          </w:tcPr>
          <w:p w14:paraId="715C52F9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 xml:space="preserve">(consumer* adj2 consult*).tw. </w:t>
            </w:r>
          </w:p>
        </w:tc>
      </w:tr>
      <w:tr w:rsidR="00D72DA9" w:rsidRPr="00D72DA9" w14:paraId="210E7068" w14:textId="77777777" w:rsidTr="00D72DA9">
        <w:tc>
          <w:tcPr>
            <w:tcW w:w="846" w:type="dxa"/>
          </w:tcPr>
          <w:p w14:paraId="4C8A34C2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18</w:t>
            </w:r>
          </w:p>
        </w:tc>
        <w:tc>
          <w:tcPr>
            <w:tcW w:w="8254" w:type="dxa"/>
          </w:tcPr>
          <w:p w14:paraId="6D16DC4D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user* adj2 participat*).tw.</w:t>
            </w:r>
          </w:p>
        </w:tc>
      </w:tr>
      <w:tr w:rsidR="00D72DA9" w:rsidRPr="00D72DA9" w14:paraId="297866A6" w14:textId="77777777" w:rsidTr="00D72DA9">
        <w:tc>
          <w:tcPr>
            <w:tcW w:w="846" w:type="dxa"/>
          </w:tcPr>
          <w:p w14:paraId="41FB1821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19</w:t>
            </w:r>
          </w:p>
        </w:tc>
        <w:tc>
          <w:tcPr>
            <w:tcW w:w="8254" w:type="dxa"/>
          </w:tcPr>
          <w:p w14:paraId="58D9755D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user* adj2 engag*).tw.</w:t>
            </w:r>
          </w:p>
        </w:tc>
      </w:tr>
      <w:tr w:rsidR="00D72DA9" w:rsidRPr="00D72DA9" w14:paraId="7330DC8F" w14:textId="77777777" w:rsidTr="00D72DA9">
        <w:tc>
          <w:tcPr>
            <w:tcW w:w="846" w:type="dxa"/>
          </w:tcPr>
          <w:p w14:paraId="0B06BD6F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20</w:t>
            </w:r>
          </w:p>
        </w:tc>
        <w:tc>
          <w:tcPr>
            <w:tcW w:w="8254" w:type="dxa"/>
          </w:tcPr>
          <w:p w14:paraId="1C9DF79C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user* adj2 research*).tw.</w:t>
            </w:r>
          </w:p>
        </w:tc>
      </w:tr>
      <w:tr w:rsidR="00D72DA9" w:rsidRPr="00D72DA9" w14:paraId="0AA7EB83" w14:textId="77777777" w:rsidTr="00D72DA9">
        <w:tc>
          <w:tcPr>
            <w:tcW w:w="846" w:type="dxa"/>
          </w:tcPr>
          <w:p w14:paraId="348A3F54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21</w:t>
            </w:r>
          </w:p>
        </w:tc>
        <w:tc>
          <w:tcPr>
            <w:tcW w:w="8254" w:type="dxa"/>
          </w:tcPr>
          <w:p w14:paraId="36AC4A37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user* adj2 empower*).tw.</w:t>
            </w:r>
          </w:p>
        </w:tc>
      </w:tr>
      <w:tr w:rsidR="00D72DA9" w:rsidRPr="00D72DA9" w14:paraId="10C755FA" w14:textId="77777777" w:rsidTr="00D72DA9">
        <w:tc>
          <w:tcPr>
            <w:tcW w:w="846" w:type="dxa"/>
          </w:tcPr>
          <w:p w14:paraId="6702B7A9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22</w:t>
            </w:r>
          </w:p>
        </w:tc>
        <w:tc>
          <w:tcPr>
            <w:tcW w:w="8254" w:type="dxa"/>
          </w:tcPr>
          <w:p w14:paraId="6E4CBBA3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user* adj2 involv*).tw.</w:t>
            </w:r>
          </w:p>
        </w:tc>
      </w:tr>
      <w:tr w:rsidR="00D72DA9" w:rsidRPr="00D72DA9" w14:paraId="6D1A1A24" w14:textId="77777777" w:rsidTr="00D72DA9">
        <w:tc>
          <w:tcPr>
            <w:tcW w:w="846" w:type="dxa"/>
          </w:tcPr>
          <w:p w14:paraId="4A3A11BD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23</w:t>
            </w:r>
          </w:p>
        </w:tc>
        <w:tc>
          <w:tcPr>
            <w:tcW w:w="8254" w:type="dxa"/>
          </w:tcPr>
          <w:p w14:paraId="30C76929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user* adj2 collabor*).tw.</w:t>
            </w:r>
          </w:p>
        </w:tc>
      </w:tr>
      <w:tr w:rsidR="00D72DA9" w:rsidRPr="00D72DA9" w14:paraId="016C7410" w14:textId="77777777" w:rsidTr="00D72DA9">
        <w:tc>
          <w:tcPr>
            <w:tcW w:w="846" w:type="dxa"/>
          </w:tcPr>
          <w:p w14:paraId="1D69C586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24</w:t>
            </w:r>
          </w:p>
        </w:tc>
        <w:tc>
          <w:tcPr>
            <w:tcW w:w="8254" w:type="dxa"/>
          </w:tcPr>
          <w:p w14:paraId="7DCB75A0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user* adj2 partner*).tw.</w:t>
            </w:r>
          </w:p>
        </w:tc>
      </w:tr>
      <w:tr w:rsidR="00D72DA9" w:rsidRPr="00D72DA9" w14:paraId="5083BFD1" w14:textId="77777777" w:rsidTr="00D72DA9">
        <w:tc>
          <w:tcPr>
            <w:tcW w:w="846" w:type="dxa"/>
          </w:tcPr>
          <w:p w14:paraId="38AD43E2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25</w:t>
            </w:r>
          </w:p>
        </w:tc>
        <w:tc>
          <w:tcPr>
            <w:tcW w:w="8254" w:type="dxa"/>
          </w:tcPr>
          <w:p w14:paraId="6A12062C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user* adj2 consult*).tw.</w:t>
            </w:r>
          </w:p>
        </w:tc>
      </w:tr>
      <w:tr w:rsidR="00D72DA9" w:rsidRPr="00D72DA9" w14:paraId="5CCEF94D" w14:textId="77777777" w:rsidTr="00D72DA9">
        <w:tc>
          <w:tcPr>
            <w:tcW w:w="846" w:type="dxa"/>
          </w:tcPr>
          <w:p w14:paraId="69629C1A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26</w:t>
            </w:r>
          </w:p>
        </w:tc>
        <w:tc>
          <w:tcPr>
            <w:tcW w:w="8254" w:type="dxa"/>
          </w:tcPr>
          <w:p w14:paraId="070B6FDC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stakeholder* adj2 participat*).tw.</w:t>
            </w:r>
          </w:p>
        </w:tc>
      </w:tr>
      <w:tr w:rsidR="00D72DA9" w:rsidRPr="00D72DA9" w14:paraId="72C495CD" w14:textId="77777777" w:rsidTr="00D72DA9">
        <w:tc>
          <w:tcPr>
            <w:tcW w:w="846" w:type="dxa"/>
          </w:tcPr>
          <w:p w14:paraId="0B3EE986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27</w:t>
            </w:r>
          </w:p>
        </w:tc>
        <w:tc>
          <w:tcPr>
            <w:tcW w:w="8254" w:type="dxa"/>
          </w:tcPr>
          <w:p w14:paraId="07917866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stakeholder* adj2 engag*).tw.</w:t>
            </w:r>
          </w:p>
        </w:tc>
      </w:tr>
      <w:tr w:rsidR="00D72DA9" w:rsidRPr="00D72DA9" w14:paraId="2C3A95A7" w14:textId="77777777" w:rsidTr="00D72DA9">
        <w:tc>
          <w:tcPr>
            <w:tcW w:w="846" w:type="dxa"/>
          </w:tcPr>
          <w:p w14:paraId="7AB3D4E0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28</w:t>
            </w:r>
          </w:p>
        </w:tc>
        <w:tc>
          <w:tcPr>
            <w:tcW w:w="8254" w:type="dxa"/>
          </w:tcPr>
          <w:p w14:paraId="5FFA9BDF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stakeholder* adj2 research*).tw.</w:t>
            </w:r>
          </w:p>
        </w:tc>
      </w:tr>
      <w:tr w:rsidR="00D72DA9" w:rsidRPr="00D72DA9" w14:paraId="5AA9F3B9" w14:textId="77777777" w:rsidTr="00D72DA9">
        <w:tc>
          <w:tcPr>
            <w:tcW w:w="846" w:type="dxa"/>
          </w:tcPr>
          <w:p w14:paraId="5E8BE0C3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29</w:t>
            </w:r>
          </w:p>
        </w:tc>
        <w:tc>
          <w:tcPr>
            <w:tcW w:w="8254" w:type="dxa"/>
          </w:tcPr>
          <w:p w14:paraId="373A826A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stakeholder* adj2 empower*).tw.</w:t>
            </w:r>
          </w:p>
        </w:tc>
      </w:tr>
      <w:tr w:rsidR="00D72DA9" w:rsidRPr="00D72DA9" w14:paraId="27E09C3E" w14:textId="77777777" w:rsidTr="00D72DA9">
        <w:tc>
          <w:tcPr>
            <w:tcW w:w="846" w:type="dxa"/>
          </w:tcPr>
          <w:p w14:paraId="44F7EA88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30</w:t>
            </w:r>
          </w:p>
        </w:tc>
        <w:tc>
          <w:tcPr>
            <w:tcW w:w="8254" w:type="dxa"/>
          </w:tcPr>
          <w:p w14:paraId="75ED3394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stakeholder* adj2 involv*).tw.</w:t>
            </w:r>
          </w:p>
        </w:tc>
      </w:tr>
      <w:tr w:rsidR="00D72DA9" w:rsidRPr="00D72DA9" w14:paraId="21418B6D" w14:textId="77777777" w:rsidTr="00D72DA9">
        <w:tc>
          <w:tcPr>
            <w:tcW w:w="846" w:type="dxa"/>
          </w:tcPr>
          <w:p w14:paraId="6ED6CA84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31</w:t>
            </w:r>
          </w:p>
        </w:tc>
        <w:tc>
          <w:tcPr>
            <w:tcW w:w="8254" w:type="dxa"/>
          </w:tcPr>
          <w:p w14:paraId="41241B8B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stakeholder* adj2 collabor*).tw.</w:t>
            </w:r>
          </w:p>
        </w:tc>
      </w:tr>
      <w:tr w:rsidR="00D72DA9" w:rsidRPr="00D72DA9" w14:paraId="684CC466" w14:textId="77777777" w:rsidTr="00D72DA9">
        <w:tc>
          <w:tcPr>
            <w:tcW w:w="846" w:type="dxa"/>
          </w:tcPr>
          <w:p w14:paraId="6A8E8599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32</w:t>
            </w:r>
          </w:p>
        </w:tc>
        <w:tc>
          <w:tcPr>
            <w:tcW w:w="8254" w:type="dxa"/>
          </w:tcPr>
          <w:p w14:paraId="78A836D7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stakeholder* adj2 partner*).tw.</w:t>
            </w:r>
          </w:p>
        </w:tc>
      </w:tr>
      <w:tr w:rsidR="00D72DA9" w:rsidRPr="00D72DA9" w14:paraId="29F942AF" w14:textId="77777777" w:rsidTr="00D72DA9">
        <w:tc>
          <w:tcPr>
            <w:tcW w:w="846" w:type="dxa"/>
          </w:tcPr>
          <w:p w14:paraId="64176547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33</w:t>
            </w:r>
          </w:p>
        </w:tc>
        <w:tc>
          <w:tcPr>
            <w:tcW w:w="8254" w:type="dxa"/>
          </w:tcPr>
          <w:p w14:paraId="70954808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stakeholder* adj2 consult*).tw.</w:t>
            </w:r>
          </w:p>
        </w:tc>
      </w:tr>
      <w:tr w:rsidR="00D72DA9" w:rsidRPr="00D72DA9" w14:paraId="1A662AF0" w14:textId="77777777" w:rsidTr="00D72DA9">
        <w:tc>
          <w:tcPr>
            <w:tcW w:w="846" w:type="dxa"/>
          </w:tcPr>
          <w:p w14:paraId="5A7FFD14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34</w:t>
            </w:r>
          </w:p>
        </w:tc>
        <w:tc>
          <w:tcPr>
            <w:tcW w:w="8254" w:type="dxa"/>
          </w:tcPr>
          <w:p w14:paraId="7B1CC95F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citizen* adj2 participat*).tw.</w:t>
            </w:r>
          </w:p>
        </w:tc>
      </w:tr>
      <w:tr w:rsidR="00D72DA9" w:rsidRPr="00D72DA9" w14:paraId="7EFFA86C" w14:textId="77777777" w:rsidTr="00D72DA9">
        <w:tc>
          <w:tcPr>
            <w:tcW w:w="846" w:type="dxa"/>
          </w:tcPr>
          <w:p w14:paraId="5C8A028A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35</w:t>
            </w:r>
          </w:p>
        </w:tc>
        <w:tc>
          <w:tcPr>
            <w:tcW w:w="8254" w:type="dxa"/>
          </w:tcPr>
          <w:p w14:paraId="359061AB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citizen* adj2 engag*).tw.</w:t>
            </w:r>
          </w:p>
        </w:tc>
      </w:tr>
      <w:tr w:rsidR="00D72DA9" w:rsidRPr="00D72DA9" w14:paraId="6D093711" w14:textId="77777777" w:rsidTr="00D72DA9">
        <w:tc>
          <w:tcPr>
            <w:tcW w:w="846" w:type="dxa"/>
          </w:tcPr>
          <w:p w14:paraId="30ED2621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36</w:t>
            </w:r>
          </w:p>
        </w:tc>
        <w:tc>
          <w:tcPr>
            <w:tcW w:w="8254" w:type="dxa"/>
          </w:tcPr>
          <w:p w14:paraId="14DC933D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citizen* adj2 research*).tw.</w:t>
            </w:r>
          </w:p>
        </w:tc>
      </w:tr>
      <w:tr w:rsidR="00D72DA9" w:rsidRPr="00D72DA9" w14:paraId="278B082D" w14:textId="77777777" w:rsidTr="00D72DA9">
        <w:tc>
          <w:tcPr>
            <w:tcW w:w="846" w:type="dxa"/>
          </w:tcPr>
          <w:p w14:paraId="159271F4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37</w:t>
            </w:r>
          </w:p>
        </w:tc>
        <w:tc>
          <w:tcPr>
            <w:tcW w:w="8254" w:type="dxa"/>
          </w:tcPr>
          <w:p w14:paraId="2E2A4AF9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citizen* adj2 empower*).tw.</w:t>
            </w:r>
          </w:p>
        </w:tc>
      </w:tr>
      <w:tr w:rsidR="00D72DA9" w:rsidRPr="00D72DA9" w14:paraId="3ABE9DEF" w14:textId="77777777" w:rsidTr="00D72DA9">
        <w:tc>
          <w:tcPr>
            <w:tcW w:w="846" w:type="dxa"/>
          </w:tcPr>
          <w:p w14:paraId="1BC57866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38</w:t>
            </w:r>
          </w:p>
        </w:tc>
        <w:tc>
          <w:tcPr>
            <w:tcW w:w="8254" w:type="dxa"/>
          </w:tcPr>
          <w:p w14:paraId="01A89090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citizen* adj2 involv*).tw.</w:t>
            </w:r>
          </w:p>
        </w:tc>
      </w:tr>
      <w:tr w:rsidR="00D72DA9" w:rsidRPr="00D72DA9" w14:paraId="06237F64" w14:textId="77777777" w:rsidTr="00D72DA9">
        <w:tc>
          <w:tcPr>
            <w:tcW w:w="846" w:type="dxa"/>
          </w:tcPr>
          <w:p w14:paraId="3DBDA774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39</w:t>
            </w:r>
          </w:p>
        </w:tc>
        <w:tc>
          <w:tcPr>
            <w:tcW w:w="8254" w:type="dxa"/>
          </w:tcPr>
          <w:p w14:paraId="2FCDD2FA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citizen* adj2 collabor*).tw.</w:t>
            </w:r>
          </w:p>
        </w:tc>
      </w:tr>
      <w:tr w:rsidR="00D72DA9" w:rsidRPr="00D72DA9" w14:paraId="7A7C3F17" w14:textId="77777777" w:rsidTr="00D72DA9">
        <w:tc>
          <w:tcPr>
            <w:tcW w:w="846" w:type="dxa"/>
          </w:tcPr>
          <w:p w14:paraId="1ADAC625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40</w:t>
            </w:r>
          </w:p>
        </w:tc>
        <w:tc>
          <w:tcPr>
            <w:tcW w:w="8254" w:type="dxa"/>
          </w:tcPr>
          <w:p w14:paraId="55F0305D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citizen* adj2 partner*).tw.</w:t>
            </w:r>
          </w:p>
        </w:tc>
      </w:tr>
      <w:tr w:rsidR="00D72DA9" w:rsidRPr="00D72DA9" w14:paraId="37451A66" w14:textId="77777777" w:rsidTr="00D72DA9">
        <w:tc>
          <w:tcPr>
            <w:tcW w:w="846" w:type="dxa"/>
          </w:tcPr>
          <w:p w14:paraId="0B8D575C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41</w:t>
            </w:r>
          </w:p>
        </w:tc>
        <w:tc>
          <w:tcPr>
            <w:tcW w:w="8254" w:type="dxa"/>
          </w:tcPr>
          <w:p w14:paraId="485D1D98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citizen* adj2 consult*).tw.</w:t>
            </w:r>
          </w:p>
        </w:tc>
      </w:tr>
      <w:tr w:rsidR="00D72DA9" w:rsidRPr="00D72DA9" w14:paraId="20724B84" w14:textId="77777777" w:rsidTr="00D72DA9">
        <w:tc>
          <w:tcPr>
            <w:tcW w:w="846" w:type="dxa"/>
          </w:tcPr>
          <w:p w14:paraId="71128E26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lastRenderedPageBreak/>
              <w:t>#42</w:t>
            </w:r>
          </w:p>
        </w:tc>
        <w:tc>
          <w:tcPr>
            <w:tcW w:w="8254" w:type="dxa"/>
          </w:tcPr>
          <w:p w14:paraId="6FE43280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lay* adj2 participat*).tw.</w:t>
            </w:r>
          </w:p>
        </w:tc>
      </w:tr>
      <w:tr w:rsidR="00D72DA9" w:rsidRPr="00D72DA9" w14:paraId="03E0DD53" w14:textId="77777777" w:rsidTr="00D72DA9">
        <w:tc>
          <w:tcPr>
            <w:tcW w:w="846" w:type="dxa"/>
          </w:tcPr>
          <w:p w14:paraId="5BC7D9E6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43</w:t>
            </w:r>
          </w:p>
        </w:tc>
        <w:tc>
          <w:tcPr>
            <w:tcW w:w="8254" w:type="dxa"/>
          </w:tcPr>
          <w:p w14:paraId="1CFF2952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lay* adj2 engag*).tw</w:t>
            </w:r>
          </w:p>
        </w:tc>
      </w:tr>
      <w:tr w:rsidR="00D72DA9" w:rsidRPr="00D72DA9" w14:paraId="6EB6198B" w14:textId="77777777" w:rsidTr="00D72DA9">
        <w:tc>
          <w:tcPr>
            <w:tcW w:w="846" w:type="dxa"/>
          </w:tcPr>
          <w:p w14:paraId="649764E9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44</w:t>
            </w:r>
          </w:p>
        </w:tc>
        <w:tc>
          <w:tcPr>
            <w:tcW w:w="8254" w:type="dxa"/>
          </w:tcPr>
          <w:p w14:paraId="1F071B7C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lay* adj2 research*).tw.</w:t>
            </w:r>
          </w:p>
        </w:tc>
      </w:tr>
      <w:tr w:rsidR="00D72DA9" w:rsidRPr="00D72DA9" w14:paraId="469DB690" w14:textId="77777777" w:rsidTr="00D72DA9">
        <w:tc>
          <w:tcPr>
            <w:tcW w:w="846" w:type="dxa"/>
          </w:tcPr>
          <w:p w14:paraId="5AFEDDDC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45</w:t>
            </w:r>
          </w:p>
        </w:tc>
        <w:tc>
          <w:tcPr>
            <w:tcW w:w="8254" w:type="dxa"/>
          </w:tcPr>
          <w:p w14:paraId="7E921E34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lay* adj2 empower*).tw.</w:t>
            </w:r>
          </w:p>
        </w:tc>
      </w:tr>
      <w:tr w:rsidR="00D72DA9" w:rsidRPr="00D72DA9" w14:paraId="71274FDE" w14:textId="77777777" w:rsidTr="00D72DA9">
        <w:tc>
          <w:tcPr>
            <w:tcW w:w="846" w:type="dxa"/>
          </w:tcPr>
          <w:p w14:paraId="2B718DF4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46</w:t>
            </w:r>
          </w:p>
        </w:tc>
        <w:tc>
          <w:tcPr>
            <w:tcW w:w="8254" w:type="dxa"/>
          </w:tcPr>
          <w:p w14:paraId="3E5F82BD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lay* adj2 involv*).tw.</w:t>
            </w:r>
          </w:p>
        </w:tc>
      </w:tr>
      <w:tr w:rsidR="00D72DA9" w:rsidRPr="00D72DA9" w14:paraId="6B7F9EDD" w14:textId="77777777" w:rsidTr="00D72DA9">
        <w:tc>
          <w:tcPr>
            <w:tcW w:w="846" w:type="dxa"/>
          </w:tcPr>
          <w:p w14:paraId="0C2FF53B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47</w:t>
            </w:r>
          </w:p>
        </w:tc>
        <w:tc>
          <w:tcPr>
            <w:tcW w:w="8254" w:type="dxa"/>
          </w:tcPr>
          <w:p w14:paraId="26DF9C65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lay* adj2 collabor*).tw.</w:t>
            </w:r>
          </w:p>
        </w:tc>
      </w:tr>
      <w:tr w:rsidR="00D72DA9" w:rsidRPr="00D72DA9" w14:paraId="49FC3BF8" w14:textId="77777777" w:rsidTr="00D72DA9">
        <w:tc>
          <w:tcPr>
            <w:tcW w:w="846" w:type="dxa"/>
          </w:tcPr>
          <w:p w14:paraId="19FE6BC4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48</w:t>
            </w:r>
          </w:p>
        </w:tc>
        <w:tc>
          <w:tcPr>
            <w:tcW w:w="8254" w:type="dxa"/>
          </w:tcPr>
          <w:p w14:paraId="5078EBD5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lay* adj2 partner*).tw.</w:t>
            </w:r>
          </w:p>
        </w:tc>
      </w:tr>
      <w:tr w:rsidR="00D72DA9" w:rsidRPr="00D72DA9" w14:paraId="540D011F" w14:textId="77777777" w:rsidTr="00D72DA9">
        <w:tc>
          <w:tcPr>
            <w:tcW w:w="846" w:type="dxa"/>
          </w:tcPr>
          <w:p w14:paraId="6C958104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49</w:t>
            </w:r>
          </w:p>
        </w:tc>
        <w:tc>
          <w:tcPr>
            <w:tcW w:w="8254" w:type="dxa"/>
          </w:tcPr>
          <w:p w14:paraId="3E83742F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lay* adj2 consult*).tw.</w:t>
            </w:r>
          </w:p>
        </w:tc>
      </w:tr>
      <w:tr w:rsidR="00D72DA9" w:rsidRPr="00D72DA9" w14:paraId="4E773D5C" w14:textId="77777777" w:rsidTr="00D72DA9">
        <w:tc>
          <w:tcPr>
            <w:tcW w:w="846" w:type="dxa"/>
          </w:tcPr>
          <w:p w14:paraId="11F0D822" w14:textId="77777777" w:rsidR="00D72DA9" w:rsidRPr="00D72DA9" w:rsidRDefault="00D72DA9" w:rsidP="00D72DA9">
            <w:pPr>
              <w:rPr>
                <w:b/>
                <w:iCs/>
                <w:lang w:val="en-CA"/>
              </w:rPr>
            </w:pPr>
            <w:r w:rsidRPr="00D72DA9">
              <w:rPr>
                <w:b/>
                <w:iCs/>
                <w:lang w:val="en-CA"/>
              </w:rPr>
              <w:t>#50</w:t>
            </w:r>
          </w:p>
        </w:tc>
        <w:tc>
          <w:tcPr>
            <w:tcW w:w="8254" w:type="dxa"/>
          </w:tcPr>
          <w:p w14:paraId="2342A316" w14:textId="0D73BB0F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</w:t>
            </w:r>
          </w:p>
        </w:tc>
      </w:tr>
      <w:tr w:rsidR="00D72DA9" w:rsidRPr="00D72DA9" w14:paraId="3563DE99" w14:textId="77777777" w:rsidTr="00D72DA9">
        <w:tc>
          <w:tcPr>
            <w:tcW w:w="846" w:type="dxa"/>
          </w:tcPr>
          <w:p w14:paraId="4F79DF5E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51</w:t>
            </w:r>
          </w:p>
        </w:tc>
        <w:tc>
          <w:tcPr>
            <w:tcW w:w="8254" w:type="dxa"/>
          </w:tcPr>
          <w:p w14:paraId="117AF709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translational adj3 research*).tw.</w:t>
            </w:r>
          </w:p>
        </w:tc>
      </w:tr>
      <w:tr w:rsidR="00D72DA9" w:rsidRPr="00D72DA9" w14:paraId="5985E82C" w14:textId="77777777" w:rsidTr="00D72DA9">
        <w:tc>
          <w:tcPr>
            <w:tcW w:w="846" w:type="dxa"/>
          </w:tcPr>
          <w:p w14:paraId="535F749D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52</w:t>
            </w:r>
          </w:p>
        </w:tc>
        <w:tc>
          <w:tcPr>
            <w:tcW w:w="8254" w:type="dxa"/>
          </w:tcPr>
          <w:p w14:paraId="10098D7F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shared adj3 learn*).tw.</w:t>
            </w:r>
          </w:p>
        </w:tc>
      </w:tr>
      <w:tr w:rsidR="00D72DA9" w:rsidRPr="00D72DA9" w14:paraId="12D0A903" w14:textId="77777777" w:rsidTr="00D72DA9">
        <w:tc>
          <w:tcPr>
            <w:tcW w:w="846" w:type="dxa"/>
          </w:tcPr>
          <w:p w14:paraId="0128D22E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53</w:t>
            </w:r>
          </w:p>
        </w:tc>
        <w:tc>
          <w:tcPr>
            <w:tcW w:w="8254" w:type="dxa"/>
          </w:tcPr>
          <w:p w14:paraId="1613DB4C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exp Evidence-Based Practice/</w:t>
            </w:r>
          </w:p>
        </w:tc>
      </w:tr>
      <w:tr w:rsidR="00D72DA9" w:rsidRPr="00D72DA9" w14:paraId="41FC601E" w14:textId="77777777" w:rsidTr="00D72DA9">
        <w:tc>
          <w:tcPr>
            <w:tcW w:w="846" w:type="dxa"/>
          </w:tcPr>
          <w:p w14:paraId="69F0921F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54</w:t>
            </w:r>
          </w:p>
        </w:tc>
        <w:tc>
          <w:tcPr>
            <w:tcW w:w="8254" w:type="dxa"/>
          </w:tcPr>
          <w:p w14:paraId="4D229008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evidence-based practice.tw.</w:t>
            </w:r>
          </w:p>
        </w:tc>
      </w:tr>
      <w:tr w:rsidR="00D72DA9" w:rsidRPr="00D72DA9" w14:paraId="42675C75" w14:textId="77777777" w:rsidTr="00D72DA9">
        <w:tc>
          <w:tcPr>
            <w:tcW w:w="846" w:type="dxa"/>
          </w:tcPr>
          <w:p w14:paraId="0A00373E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55</w:t>
            </w:r>
          </w:p>
        </w:tc>
        <w:tc>
          <w:tcPr>
            <w:tcW w:w="8254" w:type="dxa"/>
          </w:tcPr>
          <w:p w14:paraId="4553FEEB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Biomedical research/</w:t>
            </w:r>
          </w:p>
        </w:tc>
      </w:tr>
      <w:tr w:rsidR="00D72DA9" w:rsidRPr="00D72DA9" w14:paraId="2EB40DDA" w14:textId="77777777" w:rsidTr="00D72DA9">
        <w:tc>
          <w:tcPr>
            <w:tcW w:w="846" w:type="dxa"/>
          </w:tcPr>
          <w:p w14:paraId="1252BB3D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56</w:t>
            </w:r>
          </w:p>
        </w:tc>
        <w:tc>
          <w:tcPr>
            <w:tcW w:w="8254" w:type="dxa"/>
          </w:tcPr>
          <w:p w14:paraId="0AE5D89F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Health Services Research/</w:t>
            </w:r>
          </w:p>
        </w:tc>
      </w:tr>
      <w:tr w:rsidR="00D72DA9" w:rsidRPr="00D72DA9" w14:paraId="1D80F755" w14:textId="77777777" w:rsidTr="00D72DA9">
        <w:tc>
          <w:tcPr>
            <w:tcW w:w="846" w:type="dxa"/>
          </w:tcPr>
          <w:p w14:paraId="4C841F9D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57</w:t>
            </w:r>
          </w:p>
        </w:tc>
        <w:tc>
          <w:tcPr>
            <w:tcW w:w="8254" w:type="dxa"/>
          </w:tcPr>
          <w:p w14:paraId="03BDA574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Clinical Trial/</w:t>
            </w:r>
          </w:p>
        </w:tc>
      </w:tr>
      <w:tr w:rsidR="00D72DA9" w:rsidRPr="00D72DA9" w14:paraId="7247E365" w14:textId="77777777" w:rsidTr="00D72DA9">
        <w:tc>
          <w:tcPr>
            <w:tcW w:w="846" w:type="dxa"/>
          </w:tcPr>
          <w:p w14:paraId="779D4773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58</w:t>
            </w:r>
          </w:p>
        </w:tc>
        <w:tc>
          <w:tcPr>
            <w:tcW w:w="8254" w:type="dxa"/>
          </w:tcPr>
          <w:p w14:paraId="67CB033B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delphi*.tw.</w:t>
            </w:r>
          </w:p>
        </w:tc>
      </w:tr>
      <w:tr w:rsidR="00D72DA9" w:rsidRPr="00D72DA9" w14:paraId="29A63E5F" w14:textId="77777777" w:rsidTr="00D72DA9">
        <w:tc>
          <w:tcPr>
            <w:tcW w:w="846" w:type="dxa"/>
          </w:tcPr>
          <w:p w14:paraId="4AEB8849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59</w:t>
            </w:r>
          </w:p>
        </w:tc>
        <w:tc>
          <w:tcPr>
            <w:tcW w:w="8254" w:type="dxa"/>
          </w:tcPr>
          <w:p w14:paraId="48D83641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research adj utilization).tw.</w:t>
            </w:r>
          </w:p>
        </w:tc>
      </w:tr>
      <w:tr w:rsidR="00D72DA9" w:rsidRPr="00D72DA9" w14:paraId="07442F00" w14:textId="77777777" w:rsidTr="00D72DA9">
        <w:tc>
          <w:tcPr>
            <w:tcW w:w="846" w:type="dxa"/>
          </w:tcPr>
          <w:p w14:paraId="69B3856C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60</w:t>
            </w:r>
          </w:p>
        </w:tc>
        <w:tc>
          <w:tcPr>
            <w:tcW w:w="8254" w:type="dxa"/>
          </w:tcPr>
          <w:p w14:paraId="271261F1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research adj develop*).tw.</w:t>
            </w:r>
          </w:p>
        </w:tc>
      </w:tr>
      <w:tr w:rsidR="00D72DA9" w:rsidRPr="00D72DA9" w14:paraId="3465D2F5" w14:textId="77777777" w:rsidTr="00D72DA9">
        <w:tc>
          <w:tcPr>
            <w:tcW w:w="846" w:type="dxa"/>
          </w:tcPr>
          <w:p w14:paraId="5DCBBB4F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61</w:t>
            </w:r>
          </w:p>
        </w:tc>
        <w:tc>
          <w:tcPr>
            <w:tcW w:w="8254" w:type="dxa"/>
          </w:tcPr>
          <w:p w14:paraId="6BDDBB42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research adj implement*).tw.</w:t>
            </w:r>
          </w:p>
        </w:tc>
      </w:tr>
      <w:tr w:rsidR="00D72DA9" w:rsidRPr="00D72DA9" w14:paraId="162B5AE5" w14:textId="77777777" w:rsidTr="00D72DA9">
        <w:tc>
          <w:tcPr>
            <w:tcW w:w="846" w:type="dxa"/>
          </w:tcPr>
          <w:p w14:paraId="415ABDC5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62</w:t>
            </w:r>
          </w:p>
        </w:tc>
        <w:tc>
          <w:tcPr>
            <w:tcW w:w="8254" w:type="dxa"/>
          </w:tcPr>
          <w:p w14:paraId="512F1451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research adj translat*).tw.</w:t>
            </w:r>
          </w:p>
        </w:tc>
      </w:tr>
      <w:tr w:rsidR="00D72DA9" w:rsidRPr="00D72DA9" w14:paraId="7301C746" w14:textId="77777777" w:rsidTr="00D72DA9">
        <w:tc>
          <w:tcPr>
            <w:tcW w:w="846" w:type="dxa"/>
          </w:tcPr>
          <w:p w14:paraId="184AB326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63</w:t>
            </w:r>
          </w:p>
        </w:tc>
        <w:tc>
          <w:tcPr>
            <w:tcW w:w="8254" w:type="dxa"/>
          </w:tcPr>
          <w:p w14:paraId="04C775E0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guideline* adj implement*).tw.</w:t>
            </w:r>
          </w:p>
        </w:tc>
      </w:tr>
      <w:tr w:rsidR="00D72DA9" w:rsidRPr="00D72DA9" w14:paraId="01233C96" w14:textId="77777777" w:rsidTr="00D72DA9">
        <w:tc>
          <w:tcPr>
            <w:tcW w:w="846" w:type="dxa"/>
          </w:tcPr>
          <w:p w14:paraId="2646AB69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64</w:t>
            </w:r>
          </w:p>
        </w:tc>
        <w:tc>
          <w:tcPr>
            <w:tcW w:w="8254" w:type="dxa"/>
          </w:tcPr>
          <w:p w14:paraId="002AB30A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guideline* adj develop*).tw.</w:t>
            </w:r>
          </w:p>
        </w:tc>
      </w:tr>
      <w:tr w:rsidR="00D72DA9" w:rsidRPr="00D72DA9" w14:paraId="0554FD88" w14:textId="77777777" w:rsidTr="00D72DA9">
        <w:tc>
          <w:tcPr>
            <w:tcW w:w="846" w:type="dxa"/>
          </w:tcPr>
          <w:p w14:paraId="3FD7F194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65</w:t>
            </w:r>
          </w:p>
        </w:tc>
        <w:tc>
          <w:tcPr>
            <w:tcW w:w="8254" w:type="dxa"/>
          </w:tcPr>
          <w:p w14:paraId="5A5B8D9F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knowledge adj2 exchange).tw.</w:t>
            </w:r>
          </w:p>
        </w:tc>
      </w:tr>
      <w:tr w:rsidR="00D72DA9" w:rsidRPr="00D72DA9" w14:paraId="7F23EAA7" w14:textId="77777777" w:rsidTr="00D72DA9">
        <w:tc>
          <w:tcPr>
            <w:tcW w:w="846" w:type="dxa"/>
          </w:tcPr>
          <w:p w14:paraId="288F0C0C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66</w:t>
            </w:r>
          </w:p>
        </w:tc>
        <w:tc>
          <w:tcPr>
            <w:tcW w:w="8254" w:type="dxa"/>
          </w:tcPr>
          <w:p w14:paraId="12CDE055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(knowledge adj2 translation).tw.</w:t>
            </w:r>
          </w:p>
        </w:tc>
      </w:tr>
      <w:tr w:rsidR="00D72DA9" w:rsidRPr="00D72DA9" w14:paraId="514D3C6B" w14:textId="77777777" w:rsidTr="00D72DA9">
        <w:tc>
          <w:tcPr>
            <w:tcW w:w="846" w:type="dxa"/>
          </w:tcPr>
          <w:p w14:paraId="1FEDF757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67</w:t>
            </w:r>
          </w:p>
        </w:tc>
        <w:tc>
          <w:tcPr>
            <w:tcW w:w="8254" w:type="dxa"/>
          </w:tcPr>
          <w:p w14:paraId="07368306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51 or 52 or 53 or 54 or 55 or 56 or 57 or 58 or 59 or 60 or 61 or 62 or 63 or 64 or 65 or 66</w:t>
            </w:r>
          </w:p>
        </w:tc>
      </w:tr>
      <w:tr w:rsidR="00D72DA9" w:rsidRPr="00D72DA9" w14:paraId="3AF79EB7" w14:textId="77777777" w:rsidTr="00D72DA9">
        <w:tc>
          <w:tcPr>
            <w:tcW w:w="846" w:type="dxa"/>
          </w:tcPr>
          <w:p w14:paraId="1B13BA67" w14:textId="77777777" w:rsidR="00D72DA9" w:rsidRPr="00D72DA9" w:rsidRDefault="00D72DA9" w:rsidP="00D72DA9">
            <w:pPr>
              <w:rPr>
                <w:b/>
                <w:iCs/>
                <w:lang w:val="en-CA"/>
              </w:rPr>
            </w:pPr>
            <w:r w:rsidRPr="00D72DA9">
              <w:rPr>
                <w:b/>
                <w:iCs/>
                <w:lang w:val="en-CA"/>
              </w:rPr>
              <w:t>#68</w:t>
            </w:r>
          </w:p>
        </w:tc>
        <w:tc>
          <w:tcPr>
            <w:tcW w:w="8254" w:type="dxa"/>
          </w:tcPr>
          <w:p w14:paraId="5EE2B99D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b/>
                <w:lang w:val="en-CA"/>
              </w:rPr>
              <w:t>50 and 67</w:t>
            </w:r>
          </w:p>
        </w:tc>
      </w:tr>
      <w:tr w:rsidR="00D72DA9" w:rsidRPr="00D72DA9" w14:paraId="76E720E6" w14:textId="77777777" w:rsidTr="00D72DA9">
        <w:tc>
          <w:tcPr>
            <w:tcW w:w="846" w:type="dxa"/>
          </w:tcPr>
          <w:p w14:paraId="4890B4C9" w14:textId="77777777" w:rsidR="00D72DA9" w:rsidRPr="00D72DA9" w:rsidRDefault="00D72DA9" w:rsidP="00D72DA9">
            <w:pPr>
              <w:rPr>
                <w:bCs/>
                <w:iCs/>
                <w:lang w:val="en-CA"/>
              </w:rPr>
            </w:pPr>
            <w:r w:rsidRPr="00D72DA9">
              <w:rPr>
                <w:bCs/>
                <w:iCs/>
                <w:lang w:val="en-CA"/>
              </w:rPr>
              <w:t>#69</w:t>
            </w:r>
          </w:p>
        </w:tc>
        <w:tc>
          <w:tcPr>
            <w:tcW w:w="8254" w:type="dxa"/>
          </w:tcPr>
          <w:p w14:paraId="727468D8" w14:textId="77777777" w:rsidR="00D72DA9" w:rsidRPr="00D72DA9" w:rsidRDefault="00D72DA9" w:rsidP="00D72DA9">
            <w:pPr>
              <w:rPr>
                <w:lang w:val="en-CA"/>
              </w:rPr>
            </w:pPr>
            <w:r w:rsidRPr="00D72DA9">
              <w:rPr>
                <w:lang w:val="en-CA"/>
              </w:rPr>
              <w:t>Limit 68 to humans</w:t>
            </w:r>
          </w:p>
        </w:tc>
      </w:tr>
    </w:tbl>
    <w:p w14:paraId="7EB58113" w14:textId="3075BFCC" w:rsidR="009A37C7" w:rsidRPr="006052F0" w:rsidRDefault="009A37C7" w:rsidP="00B933F6">
      <w:pPr>
        <w:outlineLvl w:val="0"/>
        <w:rPr>
          <w:b/>
          <w:bCs/>
          <w:sz w:val="32"/>
          <w:szCs w:val="32"/>
        </w:rPr>
      </w:pPr>
    </w:p>
    <w:sectPr w:rsidR="009A37C7" w:rsidRPr="006052F0" w:rsidSect="00B933F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6461F9" w14:textId="77777777" w:rsidR="00D33EA4" w:rsidRDefault="00D33EA4" w:rsidP="00097C9F">
      <w:r>
        <w:separator/>
      </w:r>
    </w:p>
  </w:endnote>
  <w:endnote w:type="continuationSeparator" w:id="0">
    <w:p w14:paraId="57F58E94" w14:textId="77777777" w:rsidR="00D33EA4" w:rsidRDefault="00D33EA4" w:rsidP="00097C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480B8C" w14:textId="77777777" w:rsidR="00B933F6" w:rsidRDefault="00B933F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53F7C8" w14:textId="77777777" w:rsidR="00B933F6" w:rsidRDefault="00B933F6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51EF13" w14:textId="77777777" w:rsidR="00B933F6" w:rsidRDefault="00B933F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273776" w14:textId="77777777" w:rsidR="00D33EA4" w:rsidRDefault="00D33EA4" w:rsidP="00097C9F">
      <w:r>
        <w:separator/>
      </w:r>
    </w:p>
  </w:footnote>
  <w:footnote w:type="continuationSeparator" w:id="0">
    <w:p w14:paraId="5707980F" w14:textId="77777777" w:rsidR="00D33EA4" w:rsidRDefault="00D33EA4" w:rsidP="00097C9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FF2F04" w14:textId="77777777" w:rsidR="00B933F6" w:rsidRDefault="00B933F6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9308191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5C5A510" w14:textId="76B228CD" w:rsidR="00905C3C" w:rsidRPr="00097C9F" w:rsidRDefault="00905C3C" w:rsidP="00B933F6">
        <w:pPr>
          <w:pStyle w:val="Header"/>
        </w:pPr>
        <w:r>
          <w:t>PARTNERING WITH FRAIL &amp; SERIOUSLY ILL PATIENTS</w:t>
        </w:r>
        <w:r w:rsidRPr="00097C9F">
          <w:tab/>
        </w:r>
      </w:p>
    </w:sdtContent>
  </w:sdt>
  <w:p w14:paraId="5A5A0CC2" w14:textId="77777777" w:rsidR="00905C3C" w:rsidRPr="00097C9F" w:rsidRDefault="00905C3C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B17566" w14:textId="77777777" w:rsidR="00B933F6" w:rsidRDefault="00B933F6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140F2E"/>
    <w:multiLevelType w:val="hybridMultilevel"/>
    <w:tmpl w:val="CE96F6A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68F58DF"/>
    <w:multiLevelType w:val="hybridMultilevel"/>
    <w:tmpl w:val="38C679A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5F38FC"/>
    <w:multiLevelType w:val="hybridMultilevel"/>
    <w:tmpl w:val="BD12F88C"/>
    <w:lvl w:ilvl="0" w:tplc="9382651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4C8D55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466A2E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270EEA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53233D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E0E173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5241EB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B44730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4A63DF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BC50A8B"/>
    <w:multiLevelType w:val="multilevel"/>
    <w:tmpl w:val="3190BD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CB911DD"/>
    <w:multiLevelType w:val="hybridMultilevel"/>
    <w:tmpl w:val="C6EE352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1A645A"/>
    <w:multiLevelType w:val="hybridMultilevel"/>
    <w:tmpl w:val="8E027C4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04A7CCB"/>
    <w:multiLevelType w:val="hybridMultilevel"/>
    <w:tmpl w:val="67D02556"/>
    <w:lvl w:ilvl="0" w:tplc="A07C26DE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sz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67D53A6"/>
    <w:multiLevelType w:val="hybridMultilevel"/>
    <w:tmpl w:val="BED2F13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6DD166B"/>
    <w:multiLevelType w:val="hybridMultilevel"/>
    <w:tmpl w:val="7BA28EE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A611661"/>
    <w:multiLevelType w:val="hybridMultilevel"/>
    <w:tmpl w:val="54BC34B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A6E760C"/>
    <w:multiLevelType w:val="hybridMultilevel"/>
    <w:tmpl w:val="F2DC7D9C"/>
    <w:lvl w:ilvl="0" w:tplc="392CDF82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C42881E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86DE5B3C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872401EE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459A8888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6C182EE6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BA502FF4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2432E97A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8D50B12E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1">
    <w:nsid w:val="2AD85210"/>
    <w:multiLevelType w:val="multilevel"/>
    <w:tmpl w:val="C89A78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2C574F85"/>
    <w:multiLevelType w:val="hybridMultilevel"/>
    <w:tmpl w:val="F6445770"/>
    <w:lvl w:ilvl="0" w:tplc="C682E93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D70571B"/>
    <w:multiLevelType w:val="hybridMultilevel"/>
    <w:tmpl w:val="D45C5FF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0BA0FBC"/>
    <w:multiLevelType w:val="hybridMultilevel"/>
    <w:tmpl w:val="C28AB8C4"/>
    <w:lvl w:ilvl="0" w:tplc="D778A436">
      <w:start w:val="1"/>
      <w:numFmt w:val="bullet"/>
      <w:lvlText w:val=" 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</w:rPr>
    </w:lvl>
    <w:lvl w:ilvl="1" w:tplc="52644788" w:tentative="1">
      <w:start w:val="1"/>
      <w:numFmt w:val="bullet"/>
      <w:lvlText w:val=" "/>
      <w:lvlJc w:val="left"/>
      <w:pPr>
        <w:tabs>
          <w:tab w:val="num" w:pos="1080"/>
        </w:tabs>
        <w:ind w:left="1080" w:hanging="360"/>
      </w:pPr>
      <w:rPr>
        <w:rFonts w:ascii="Calibri" w:hAnsi="Calibri" w:hint="default"/>
      </w:rPr>
    </w:lvl>
    <w:lvl w:ilvl="2" w:tplc="91FC00EE" w:tentative="1">
      <w:start w:val="1"/>
      <w:numFmt w:val="bullet"/>
      <w:lvlText w:val=" "/>
      <w:lvlJc w:val="left"/>
      <w:pPr>
        <w:tabs>
          <w:tab w:val="num" w:pos="1800"/>
        </w:tabs>
        <w:ind w:left="1800" w:hanging="360"/>
      </w:pPr>
      <w:rPr>
        <w:rFonts w:ascii="Calibri" w:hAnsi="Calibri" w:hint="default"/>
      </w:rPr>
    </w:lvl>
    <w:lvl w:ilvl="3" w:tplc="03BA5A50" w:tentative="1">
      <w:start w:val="1"/>
      <w:numFmt w:val="bullet"/>
      <w:lvlText w:val=" "/>
      <w:lvlJc w:val="left"/>
      <w:pPr>
        <w:tabs>
          <w:tab w:val="num" w:pos="2520"/>
        </w:tabs>
        <w:ind w:left="2520" w:hanging="360"/>
      </w:pPr>
      <w:rPr>
        <w:rFonts w:ascii="Calibri" w:hAnsi="Calibri" w:hint="default"/>
      </w:rPr>
    </w:lvl>
    <w:lvl w:ilvl="4" w:tplc="0268C7E0" w:tentative="1">
      <w:start w:val="1"/>
      <w:numFmt w:val="bullet"/>
      <w:lvlText w:val=" "/>
      <w:lvlJc w:val="left"/>
      <w:pPr>
        <w:tabs>
          <w:tab w:val="num" w:pos="3240"/>
        </w:tabs>
        <w:ind w:left="3240" w:hanging="360"/>
      </w:pPr>
      <w:rPr>
        <w:rFonts w:ascii="Calibri" w:hAnsi="Calibri" w:hint="default"/>
      </w:rPr>
    </w:lvl>
    <w:lvl w:ilvl="5" w:tplc="6E90299E" w:tentative="1">
      <w:start w:val="1"/>
      <w:numFmt w:val="bullet"/>
      <w:lvlText w:val=" "/>
      <w:lvlJc w:val="left"/>
      <w:pPr>
        <w:tabs>
          <w:tab w:val="num" w:pos="3960"/>
        </w:tabs>
        <w:ind w:left="3960" w:hanging="360"/>
      </w:pPr>
      <w:rPr>
        <w:rFonts w:ascii="Calibri" w:hAnsi="Calibri" w:hint="default"/>
      </w:rPr>
    </w:lvl>
    <w:lvl w:ilvl="6" w:tplc="FC0A943C" w:tentative="1">
      <w:start w:val="1"/>
      <w:numFmt w:val="bullet"/>
      <w:lvlText w:val=" "/>
      <w:lvlJc w:val="left"/>
      <w:pPr>
        <w:tabs>
          <w:tab w:val="num" w:pos="4680"/>
        </w:tabs>
        <w:ind w:left="4680" w:hanging="360"/>
      </w:pPr>
      <w:rPr>
        <w:rFonts w:ascii="Calibri" w:hAnsi="Calibri" w:hint="default"/>
      </w:rPr>
    </w:lvl>
    <w:lvl w:ilvl="7" w:tplc="60AC45C2" w:tentative="1">
      <w:start w:val="1"/>
      <w:numFmt w:val="bullet"/>
      <w:lvlText w:val=" "/>
      <w:lvlJc w:val="left"/>
      <w:pPr>
        <w:tabs>
          <w:tab w:val="num" w:pos="5400"/>
        </w:tabs>
        <w:ind w:left="5400" w:hanging="360"/>
      </w:pPr>
      <w:rPr>
        <w:rFonts w:ascii="Calibri" w:hAnsi="Calibri" w:hint="default"/>
      </w:rPr>
    </w:lvl>
    <w:lvl w:ilvl="8" w:tplc="7A16068A" w:tentative="1">
      <w:start w:val="1"/>
      <w:numFmt w:val="bullet"/>
      <w:lvlText w:val=" "/>
      <w:lvlJc w:val="left"/>
      <w:pPr>
        <w:tabs>
          <w:tab w:val="num" w:pos="6120"/>
        </w:tabs>
        <w:ind w:left="6120" w:hanging="360"/>
      </w:pPr>
      <w:rPr>
        <w:rFonts w:ascii="Calibri" w:hAnsi="Calibri" w:hint="default"/>
      </w:rPr>
    </w:lvl>
  </w:abstractNum>
  <w:abstractNum w:abstractNumId="15">
    <w:nsid w:val="34E911EA"/>
    <w:multiLevelType w:val="hybridMultilevel"/>
    <w:tmpl w:val="98B01718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35B3457C"/>
    <w:multiLevelType w:val="hybridMultilevel"/>
    <w:tmpl w:val="ED3801C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64F3163"/>
    <w:multiLevelType w:val="hybridMultilevel"/>
    <w:tmpl w:val="3C8C19C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CBD50EA"/>
    <w:multiLevelType w:val="hybridMultilevel"/>
    <w:tmpl w:val="BFDE610C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>
    <w:nsid w:val="428A777D"/>
    <w:multiLevelType w:val="hybridMultilevel"/>
    <w:tmpl w:val="79C85060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4BAA04B9"/>
    <w:multiLevelType w:val="hybridMultilevel"/>
    <w:tmpl w:val="DFF09CA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0FD4E25"/>
    <w:multiLevelType w:val="hybridMultilevel"/>
    <w:tmpl w:val="34D8D242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>
    <w:nsid w:val="51B30360"/>
    <w:multiLevelType w:val="hybridMultilevel"/>
    <w:tmpl w:val="4C48E6B6"/>
    <w:lvl w:ilvl="0" w:tplc="1009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23">
    <w:nsid w:val="53CB4E43"/>
    <w:multiLevelType w:val="hybridMultilevel"/>
    <w:tmpl w:val="E06ACCC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4365EEB"/>
    <w:multiLevelType w:val="hybridMultilevel"/>
    <w:tmpl w:val="F99A1C6C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56277065"/>
    <w:multiLevelType w:val="hybridMultilevel"/>
    <w:tmpl w:val="628AC56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E681408"/>
    <w:multiLevelType w:val="hybridMultilevel"/>
    <w:tmpl w:val="5EFEAE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600A3470"/>
    <w:multiLevelType w:val="hybridMultilevel"/>
    <w:tmpl w:val="4DCE292C"/>
    <w:lvl w:ilvl="0" w:tplc="10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8">
    <w:nsid w:val="62C859FA"/>
    <w:multiLevelType w:val="hybridMultilevel"/>
    <w:tmpl w:val="76D2D8C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62DF3E0E"/>
    <w:multiLevelType w:val="multilevel"/>
    <w:tmpl w:val="D48A5B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673062FA"/>
    <w:multiLevelType w:val="hybridMultilevel"/>
    <w:tmpl w:val="A87E71A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6EA906CE"/>
    <w:multiLevelType w:val="hybridMultilevel"/>
    <w:tmpl w:val="6598FC5E"/>
    <w:lvl w:ilvl="0" w:tplc="43D2222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DB4E2E6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E30831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4DE475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8B216F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232D82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A6CC94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C3E792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A547E5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72810464"/>
    <w:multiLevelType w:val="hybridMultilevel"/>
    <w:tmpl w:val="9D6E14B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4D7263E"/>
    <w:multiLevelType w:val="hybridMultilevel"/>
    <w:tmpl w:val="05F86E1A"/>
    <w:lvl w:ilvl="0" w:tplc="5ECE57AE">
      <w:start w:val="18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56D380D"/>
    <w:multiLevelType w:val="hybridMultilevel"/>
    <w:tmpl w:val="41C2395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5D7054A"/>
    <w:multiLevelType w:val="hybridMultilevel"/>
    <w:tmpl w:val="17800472"/>
    <w:lvl w:ilvl="0" w:tplc="D222ECB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54E2B2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3260F4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544E03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D182C4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34A8D9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EBA37A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978AFD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8FE3A0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77960A03"/>
    <w:multiLevelType w:val="hybridMultilevel"/>
    <w:tmpl w:val="830018F8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>
    <w:nsid w:val="789362D6"/>
    <w:multiLevelType w:val="hybridMultilevel"/>
    <w:tmpl w:val="2CF287BC"/>
    <w:lvl w:ilvl="0" w:tplc="B876390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AE03B46"/>
    <w:multiLevelType w:val="hybridMultilevel"/>
    <w:tmpl w:val="738AF99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BB521BA"/>
    <w:multiLevelType w:val="multilevel"/>
    <w:tmpl w:val="4CCC83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>
    <w:nsid w:val="7C1F7D99"/>
    <w:multiLevelType w:val="hybridMultilevel"/>
    <w:tmpl w:val="6A3AB19A"/>
    <w:lvl w:ilvl="0" w:tplc="F064BAA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9924996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81AD72C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EF429E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DFE525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C74215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2E4831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EDEB33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AF6FFF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>
    <w:nsid w:val="7C830AE1"/>
    <w:multiLevelType w:val="hybridMultilevel"/>
    <w:tmpl w:val="F04067A8"/>
    <w:lvl w:ilvl="0" w:tplc="057A928E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E00A9DB6"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DA941BB0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A85C861E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A53C5C1C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2B28F430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854059FC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ADD2BD0E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7B087C52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2">
    <w:nsid w:val="7D341A63"/>
    <w:multiLevelType w:val="hybridMultilevel"/>
    <w:tmpl w:val="1076E9F0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">
    <w:nsid w:val="7F3A1EFA"/>
    <w:multiLevelType w:val="hybridMultilevel"/>
    <w:tmpl w:val="2B7EDB52"/>
    <w:lvl w:ilvl="0" w:tplc="5276D176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1B223FCC"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BFDA9E4A">
      <w:numFmt w:val="bullet"/>
      <w:lvlText w:val="◦"/>
      <w:lvlJc w:val="left"/>
      <w:pPr>
        <w:tabs>
          <w:tab w:val="num" w:pos="1800"/>
        </w:tabs>
        <w:ind w:left="1800" w:hanging="360"/>
      </w:pPr>
      <w:rPr>
        <w:rFonts w:ascii="Calibri" w:hAnsi="Calibri" w:hint="default"/>
      </w:rPr>
    </w:lvl>
    <w:lvl w:ilvl="3" w:tplc="E39A0FFE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FA0A1F4E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5A887772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F3D03C78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19948C72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552CCB32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4">
    <w:nsid w:val="7F6764DC"/>
    <w:multiLevelType w:val="hybridMultilevel"/>
    <w:tmpl w:val="2B6C515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4"/>
  </w:num>
  <w:num w:numId="3">
    <w:abstractNumId w:val="43"/>
  </w:num>
  <w:num w:numId="4">
    <w:abstractNumId w:val="35"/>
  </w:num>
  <w:num w:numId="5">
    <w:abstractNumId w:val="41"/>
  </w:num>
  <w:num w:numId="6">
    <w:abstractNumId w:val="31"/>
  </w:num>
  <w:num w:numId="7">
    <w:abstractNumId w:val="40"/>
  </w:num>
  <w:num w:numId="8">
    <w:abstractNumId w:val="2"/>
  </w:num>
  <w:num w:numId="9">
    <w:abstractNumId w:val="34"/>
  </w:num>
  <w:num w:numId="10">
    <w:abstractNumId w:val="27"/>
  </w:num>
  <w:num w:numId="11">
    <w:abstractNumId w:val="4"/>
  </w:num>
  <w:num w:numId="12">
    <w:abstractNumId w:val="11"/>
  </w:num>
  <w:num w:numId="13">
    <w:abstractNumId w:val="12"/>
  </w:num>
  <w:num w:numId="14">
    <w:abstractNumId w:val="44"/>
  </w:num>
  <w:num w:numId="15">
    <w:abstractNumId w:val="5"/>
  </w:num>
  <w:num w:numId="16">
    <w:abstractNumId w:val="28"/>
  </w:num>
  <w:num w:numId="17">
    <w:abstractNumId w:val="17"/>
  </w:num>
  <w:num w:numId="18">
    <w:abstractNumId w:val="0"/>
  </w:num>
  <w:num w:numId="19">
    <w:abstractNumId w:val="1"/>
  </w:num>
  <w:num w:numId="20">
    <w:abstractNumId w:val="6"/>
  </w:num>
  <w:num w:numId="21">
    <w:abstractNumId w:val="37"/>
  </w:num>
  <w:num w:numId="22">
    <w:abstractNumId w:val="23"/>
  </w:num>
  <w:num w:numId="23">
    <w:abstractNumId w:val="22"/>
  </w:num>
  <w:num w:numId="24">
    <w:abstractNumId w:val="19"/>
  </w:num>
  <w:num w:numId="25">
    <w:abstractNumId w:val="36"/>
  </w:num>
  <w:num w:numId="26">
    <w:abstractNumId w:val="21"/>
  </w:num>
  <w:num w:numId="27">
    <w:abstractNumId w:val="15"/>
  </w:num>
  <w:num w:numId="28">
    <w:abstractNumId w:val="42"/>
  </w:num>
  <w:num w:numId="29">
    <w:abstractNumId w:val="7"/>
  </w:num>
  <w:num w:numId="30">
    <w:abstractNumId w:val="13"/>
  </w:num>
  <w:num w:numId="31">
    <w:abstractNumId w:val="18"/>
  </w:num>
  <w:num w:numId="32">
    <w:abstractNumId w:val="24"/>
  </w:num>
  <w:num w:numId="33">
    <w:abstractNumId w:val="20"/>
  </w:num>
  <w:num w:numId="34">
    <w:abstractNumId w:val="9"/>
  </w:num>
  <w:num w:numId="35">
    <w:abstractNumId w:val="32"/>
  </w:num>
  <w:num w:numId="36">
    <w:abstractNumId w:val="38"/>
  </w:num>
  <w:num w:numId="37">
    <w:abstractNumId w:val="16"/>
  </w:num>
  <w:num w:numId="38">
    <w:abstractNumId w:val="25"/>
  </w:num>
  <w:num w:numId="39">
    <w:abstractNumId w:val="30"/>
  </w:num>
  <w:num w:numId="40">
    <w:abstractNumId w:val="26"/>
  </w:num>
  <w:num w:numId="41">
    <w:abstractNumId w:val="39"/>
  </w:num>
  <w:num w:numId="42">
    <w:abstractNumId w:val="33"/>
  </w:num>
  <w:num w:numId="43">
    <w:abstractNumId w:val="8"/>
  </w:num>
  <w:num w:numId="44">
    <w:abstractNumId w:val="3"/>
  </w:num>
  <w:num w:numId="45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_BMC_Research_Involvement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9zz2vfxevet1e5r50vvzva9s9z02vzrzre&quot;&gt;FSI Patient Partnership_Claire Ludwig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/record-ids&gt;&lt;/item&gt;&lt;/Libraries&gt;"/>
  </w:docVars>
  <w:rsids>
    <w:rsidRoot w:val="00097C9F"/>
    <w:rsid w:val="000009BB"/>
    <w:rsid w:val="000013D7"/>
    <w:rsid w:val="00001A85"/>
    <w:rsid w:val="0000298F"/>
    <w:rsid w:val="00002DB6"/>
    <w:rsid w:val="00002F7D"/>
    <w:rsid w:val="000042D4"/>
    <w:rsid w:val="000058B9"/>
    <w:rsid w:val="00005B1E"/>
    <w:rsid w:val="000102BA"/>
    <w:rsid w:val="00010323"/>
    <w:rsid w:val="00010BB6"/>
    <w:rsid w:val="00010EC7"/>
    <w:rsid w:val="00011259"/>
    <w:rsid w:val="00012159"/>
    <w:rsid w:val="00013074"/>
    <w:rsid w:val="0001323F"/>
    <w:rsid w:val="0001403C"/>
    <w:rsid w:val="0001451A"/>
    <w:rsid w:val="00015163"/>
    <w:rsid w:val="00017988"/>
    <w:rsid w:val="00017BF6"/>
    <w:rsid w:val="000212D8"/>
    <w:rsid w:val="00021E47"/>
    <w:rsid w:val="00022888"/>
    <w:rsid w:val="00022C4C"/>
    <w:rsid w:val="000238E9"/>
    <w:rsid w:val="00023F35"/>
    <w:rsid w:val="00023FB6"/>
    <w:rsid w:val="00024318"/>
    <w:rsid w:val="000262B8"/>
    <w:rsid w:val="00027931"/>
    <w:rsid w:val="00030245"/>
    <w:rsid w:val="000304EC"/>
    <w:rsid w:val="00031C8C"/>
    <w:rsid w:val="00031EA0"/>
    <w:rsid w:val="00032B18"/>
    <w:rsid w:val="00032C38"/>
    <w:rsid w:val="00033E0E"/>
    <w:rsid w:val="00035AE8"/>
    <w:rsid w:val="00035BF3"/>
    <w:rsid w:val="00035FC5"/>
    <w:rsid w:val="00037225"/>
    <w:rsid w:val="00041966"/>
    <w:rsid w:val="000422FE"/>
    <w:rsid w:val="00042549"/>
    <w:rsid w:val="00042649"/>
    <w:rsid w:val="000433B8"/>
    <w:rsid w:val="000436BB"/>
    <w:rsid w:val="00044873"/>
    <w:rsid w:val="00044E24"/>
    <w:rsid w:val="00045370"/>
    <w:rsid w:val="0004653B"/>
    <w:rsid w:val="00046676"/>
    <w:rsid w:val="00046A45"/>
    <w:rsid w:val="0004748A"/>
    <w:rsid w:val="000549B2"/>
    <w:rsid w:val="00054B99"/>
    <w:rsid w:val="00054CAC"/>
    <w:rsid w:val="00054DEE"/>
    <w:rsid w:val="00055071"/>
    <w:rsid w:val="0005567A"/>
    <w:rsid w:val="000556A3"/>
    <w:rsid w:val="000605C9"/>
    <w:rsid w:val="00061C75"/>
    <w:rsid w:val="00062B7F"/>
    <w:rsid w:val="00062FF1"/>
    <w:rsid w:val="00063368"/>
    <w:rsid w:val="00064333"/>
    <w:rsid w:val="000647F9"/>
    <w:rsid w:val="0006512D"/>
    <w:rsid w:val="0006520F"/>
    <w:rsid w:val="000665A0"/>
    <w:rsid w:val="00066A93"/>
    <w:rsid w:val="00066EE5"/>
    <w:rsid w:val="00066FBE"/>
    <w:rsid w:val="00067A09"/>
    <w:rsid w:val="00067D1D"/>
    <w:rsid w:val="00070C23"/>
    <w:rsid w:val="00071366"/>
    <w:rsid w:val="00072553"/>
    <w:rsid w:val="000725B1"/>
    <w:rsid w:val="00072B0A"/>
    <w:rsid w:val="0007404E"/>
    <w:rsid w:val="00074B7E"/>
    <w:rsid w:val="000754A7"/>
    <w:rsid w:val="000761DC"/>
    <w:rsid w:val="00077202"/>
    <w:rsid w:val="00080057"/>
    <w:rsid w:val="00081BB4"/>
    <w:rsid w:val="00081C48"/>
    <w:rsid w:val="00081D82"/>
    <w:rsid w:val="00081E01"/>
    <w:rsid w:val="00083554"/>
    <w:rsid w:val="0008393F"/>
    <w:rsid w:val="0008796B"/>
    <w:rsid w:val="00087C10"/>
    <w:rsid w:val="00090D4C"/>
    <w:rsid w:val="00090FDC"/>
    <w:rsid w:val="00091F60"/>
    <w:rsid w:val="000922F0"/>
    <w:rsid w:val="000933D2"/>
    <w:rsid w:val="00093C18"/>
    <w:rsid w:val="00093E67"/>
    <w:rsid w:val="000947B9"/>
    <w:rsid w:val="00095F80"/>
    <w:rsid w:val="000962C1"/>
    <w:rsid w:val="00096AC4"/>
    <w:rsid w:val="00097BEA"/>
    <w:rsid w:val="00097C9F"/>
    <w:rsid w:val="00097EA8"/>
    <w:rsid w:val="000A0B16"/>
    <w:rsid w:val="000A0B1B"/>
    <w:rsid w:val="000A0B97"/>
    <w:rsid w:val="000A0BDD"/>
    <w:rsid w:val="000A28E3"/>
    <w:rsid w:val="000A2E74"/>
    <w:rsid w:val="000A3DA5"/>
    <w:rsid w:val="000A5E7C"/>
    <w:rsid w:val="000A6861"/>
    <w:rsid w:val="000A693C"/>
    <w:rsid w:val="000A6B05"/>
    <w:rsid w:val="000A76B4"/>
    <w:rsid w:val="000A7CBE"/>
    <w:rsid w:val="000B077D"/>
    <w:rsid w:val="000B1E66"/>
    <w:rsid w:val="000B2613"/>
    <w:rsid w:val="000B2A3D"/>
    <w:rsid w:val="000B3D64"/>
    <w:rsid w:val="000B64FD"/>
    <w:rsid w:val="000B6BFD"/>
    <w:rsid w:val="000C02C9"/>
    <w:rsid w:val="000C0E13"/>
    <w:rsid w:val="000C258C"/>
    <w:rsid w:val="000C4C68"/>
    <w:rsid w:val="000C5557"/>
    <w:rsid w:val="000C5F31"/>
    <w:rsid w:val="000C6D29"/>
    <w:rsid w:val="000C6DFD"/>
    <w:rsid w:val="000C6F7E"/>
    <w:rsid w:val="000C78D1"/>
    <w:rsid w:val="000C7DA7"/>
    <w:rsid w:val="000D1053"/>
    <w:rsid w:val="000D1169"/>
    <w:rsid w:val="000D1C64"/>
    <w:rsid w:val="000D1EA5"/>
    <w:rsid w:val="000D27F2"/>
    <w:rsid w:val="000D2E23"/>
    <w:rsid w:val="000D4DAB"/>
    <w:rsid w:val="000D5363"/>
    <w:rsid w:val="000D5DF3"/>
    <w:rsid w:val="000D6115"/>
    <w:rsid w:val="000E1938"/>
    <w:rsid w:val="000E1AB4"/>
    <w:rsid w:val="000E3C0D"/>
    <w:rsid w:val="000E5249"/>
    <w:rsid w:val="000E5CCE"/>
    <w:rsid w:val="000E6577"/>
    <w:rsid w:val="000E65DF"/>
    <w:rsid w:val="000F040B"/>
    <w:rsid w:val="000F204E"/>
    <w:rsid w:val="000F2095"/>
    <w:rsid w:val="000F24F0"/>
    <w:rsid w:val="000F3291"/>
    <w:rsid w:val="000F3A22"/>
    <w:rsid w:val="000F3AF6"/>
    <w:rsid w:val="000F40B7"/>
    <w:rsid w:val="000F49EF"/>
    <w:rsid w:val="000F4A5A"/>
    <w:rsid w:val="000F5F64"/>
    <w:rsid w:val="000F636C"/>
    <w:rsid w:val="000F75E8"/>
    <w:rsid w:val="00100138"/>
    <w:rsid w:val="0010081B"/>
    <w:rsid w:val="001035F7"/>
    <w:rsid w:val="001040B4"/>
    <w:rsid w:val="001040CA"/>
    <w:rsid w:val="001046F9"/>
    <w:rsid w:val="0010576A"/>
    <w:rsid w:val="001060B3"/>
    <w:rsid w:val="00106EAD"/>
    <w:rsid w:val="0010753D"/>
    <w:rsid w:val="00107548"/>
    <w:rsid w:val="00111420"/>
    <w:rsid w:val="0011165C"/>
    <w:rsid w:val="00114451"/>
    <w:rsid w:val="00115633"/>
    <w:rsid w:val="00115B17"/>
    <w:rsid w:val="001160F1"/>
    <w:rsid w:val="001176CD"/>
    <w:rsid w:val="0011776C"/>
    <w:rsid w:val="00120067"/>
    <w:rsid w:val="001201AE"/>
    <w:rsid w:val="00121AB7"/>
    <w:rsid w:val="00121CDC"/>
    <w:rsid w:val="00122978"/>
    <w:rsid w:val="0012384D"/>
    <w:rsid w:val="0012416D"/>
    <w:rsid w:val="001252AF"/>
    <w:rsid w:val="0012571E"/>
    <w:rsid w:val="00125734"/>
    <w:rsid w:val="00126618"/>
    <w:rsid w:val="00126A9D"/>
    <w:rsid w:val="00127A71"/>
    <w:rsid w:val="001300EA"/>
    <w:rsid w:val="001304FD"/>
    <w:rsid w:val="00130775"/>
    <w:rsid w:val="001331E0"/>
    <w:rsid w:val="00134E11"/>
    <w:rsid w:val="001350BA"/>
    <w:rsid w:val="00135202"/>
    <w:rsid w:val="00135406"/>
    <w:rsid w:val="00135A57"/>
    <w:rsid w:val="001362A6"/>
    <w:rsid w:val="00136B8F"/>
    <w:rsid w:val="0013762E"/>
    <w:rsid w:val="00137783"/>
    <w:rsid w:val="00137B61"/>
    <w:rsid w:val="0014261D"/>
    <w:rsid w:val="00142731"/>
    <w:rsid w:val="001435F2"/>
    <w:rsid w:val="00143BE8"/>
    <w:rsid w:val="00144055"/>
    <w:rsid w:val="00144C3D"/>
    <w:rsid w:val="00144DDF"/>
    <w:rsid w:val="00144E57"/>
    <w:rsid w:val="00145993"/>
    <w:rsid w:val="00145EC9"/>
    <w:rsid w:val="00145F94"/>
    <w:rsid w:val="00146287"/>
    <w:rsid w:val="00147796"/>
    <w:rsid w:val="00147865"/>
    <w:rsid w:val="00150022"/>
    <w:rsid w:val="00150FB9"/>
    <w:rsid w:val="001514B9"/>
    <w:rsid w:val="00151FDD"/>
    <w:rsid w:val="00153522"/>
    <w:rsid w:val="001538F0"/>
    <w:rsid w:val="00154E9A"/>
    <w:rsid w:val="0015519B"/>
    <w:rsid w:val="00155686"/>
    <w:rsid w:val="001563FE"/>
    <w:rsid w:val="00156D8E"/>
    <w:rsid w:val="0016080C"/>
    <w:rsid w:val="0016109E"/>
    <w:rsid w:val="00161915"/>
    <w:rsid w:val="00161AD2"/>
    <w:rsid w:val="00162799"/>
    <w:rsid w:val="0016328C"/>
    <w:rsid w:val="001652B2"/>
    <w:rsid w:val="001661E0"/>
    <w:rsid w:val="00166672"/>
    <w:rsid w:val="001667FC"/>
    <w:rsid w:val="00167218"/>
    <w:rsid w:val="00167528"/>
    <w:rsid w:val="001676BA"/>
    <w:rsid w:val="00171D9B"/>
    <w:rsid w:val="00171E03"/>
    <w:rsid w:val="0017382C"/>
    <w:rsid w:val="001739C1"/>
    <w:rsid w:val="00174B0B"/>
    <w:rsid w:val="00174C49"/>
    <w:rsid w:val="00177ECE"/>
    <w:rsid w:val="001800AE"/>
    <w:rsid w:val="00180612"/>
    <w:rsid w:val="00181043"/>
    <w:rsid w:val="001816DA"/>
    <w:rsid w:val="00181B4A"/>
    <w:rsid w:val="001824C5"/>
    <w:rsid w:val="00182B10"/>
    <w:rsid w:val="00182DD4"/>
    <w:rsid w:val="00185F2F"/>
    <w:rsid w:val="0018744F"/>
    <w:rsid w:val="0018770C"/>
    <w:rsid w:val="00187CA5"/>
    <w:rsid w:val="00190194"/>
    <w:rsid w:val="001904A2"/>
    <w:rsid w:val="00190CDD"/>
    <w:rsid w:val="00191390"/>
    <w:rsid w:val="0019231E"/>
    <w:rsid w:val="001929A5"/>
    <w:rsid w:val="0019371E"/>
    <w:rsid w:val="0019373E"/>
    <w:rsid w:val="00193A2C"/>
    <w:rsid w:val="00193F75"/>
    <w:rsid w:val="00194434"/>
    <w:rsid w:val="00194AE1"/>
    <w:rsid w:val="001950E7"/>
    <w:rsid w:val="00195798"/>
    <w:rsid w:val="00196DED"/>
    <w:rsid w:val="00197599"/>
    <w:rsid w:val="0019759A"/>
    <w:rsid w:val="00197E10"/>
    <w:rsid w:val="001A013F"/>
    <w:rsid w:val="001A0CF5"/>
    <w:rsid w:val="001A1A1D"/>
    <w:rsid w:val="001A1F5D"/>
    <w:rsid w:val="001A2A91"/>
    <w:rsid w:val="001A3A0F"/>
    <w:rsid w:val="001A66D7"/>
    <w:rsid w:val="001A7EB6"/>
    <w:rsid w:val="001B0332"/>
    <w:rsid w:val="001B192F"/>
    <w:rsid w:val="001B1C07"/>
    <w:rsid w:val="001B1C8B"/>
    <w:rsid w:val="001B24B5"/>
    <w:rsid w:val="001B3CEF"/>
    <w:rsid w:val="001B426E"/>
    <w:rsid w:val="001B459F"/>
    <w:rsid w:val="001B47D4"/>
    <w:rsid w:val="001B4B48"/>
    <w:rsid w:val="001B522C"/>
    <w:rsid w:val="001B52FE"/>
    <w:rsid w:val="001B5474"/>
    <w:rsid w:val="001B566D"/>
    <w:rsid w:val="001B7FC6"/>
    <w:rsid w:val="001C08CD"/>
    <w:rsid w:val="001C13C2"/>
    <w:rsid w:val="001C237F"/>
    <w:rsid w:val="001C26AB"/>
    <w:rsid w:val="001C3627"/>
    <w:rsid w:val="001C4205"/>
    <w:rsid w:val="001C434A"/>
    <w:rsid w:val="001C4638"/>
    <w:rsid w:val="001C4F8E"/>
    <w:rsid w:val="001C5556"/>
    <w:rsid w:val="001C55D8"/>
    <w:rsid w:val="001C5CB9"/>
    <w:rsid w:val="001C65C1"/>
    <w:rsid w:val="001C6AD0"/>
    <w:rsid w:val="001C7263"/>
    <w:rsid w:val="001C782F"/>
    <w:rsid w:val="001D0C6B"/>
    <w:rsid w:val="001D103B"/>
    <w:rsid w:val="001D1929"/>
    <w:rsid w:val="001D1C5E"/>
    <w:rsid w:val="001D1CD6"/>
    <w:rsid w:val="001D1F5F"/>
    <w:rsid w:val="001D4806"/>
    <w:rsid w:val="001D5230"/>
    <w:rsid w:val="001D5285"/>
    <w:rsid w:val="001D5353"/>
    <w:rsid w:val="001D55EA"/>
    <w:rsid w:val="001D5E46"/>
    <w:rsid w:val="001D6FDF"/>
    <w:rsid w:val="001E17A2"/>
    <w:rsid w:val="001E39FA"/>
    <w:rsid w:val="001E40F4"/>
    <w:rsid w:val="001E519F"/>
    <w:rsid w:val="001E563C"/>
    <w:rsid w:val="001E62FB"/>
    <w:rsid w:val="001E6A93"/>
    <w:rsid w:val="001E77D3"/>
    <w:rsid w:val="001F0CD3"/>
    <w:rsid w:val="001F209D"/>
    <w:rsid w:val="001F2387"/>
    <w:rsid w:val="001F279D"/>
    <w:rsid w:val="001F2809"/>
    <w:rsid w:val="001F39D1"/>
    <w:rsid w:val="001F3AD2"/>
    <w:rsid w:val="001F3C0A"/>
    <w:rsid w:val="001F48DA"/>
    <w:rsid w:val="001F51FC"/>
    <w:rsid w:val="001F55AB"/>
    <w:rsid w:val="001F6030"/>
    <w:rsid w:val="001F6081"/>
    <w:rsid w:val="001F6208"/>
    <w:rsid w:val="001F6655"/>
    <w:rsid w:val="001F71DA"/>
    <w:rsid w:val="001F74EB"/>
    <w:rsid w:val="0020043F"/>
    <w:rsid w:val="00200E51"/>
    <w:rsid w:val="00201124"/>
    <w:rsid w:val="00201269"/>
    <w:rsid w:val="002021FF"/>
    <w:rsid w:val="00202BC0"/>
    <w:rsid w:val="00202C37"/>
    <w:rsid w:val="00202EB9"/>
    <w:rsid w:val="0020446A"/>
    <w:rsid w:val="00204B13"/>
    <w:rsid w:val="00204E72"/>
    <w:rsid w:val="00205141"/>
    <w:rsid w:val="002051BA"/>
    <w:rsid w:val="0020649A"/>
    <w:rsid w:val="00206580"/>
    <w:rsid w:val="00211D1A"/>
    <w:rsid w:val="0021267D"/>
    <w:rsid w:val="00213A07"/>
    <w:rsid w:val="00213B02"/>
    <w:rsid w:val="00213CB7"/>
    <w:rsid w:val="0021448D"/>
    <w:rsid w:val="00214AB9"/>
    <w:rsid w:val="002163BC"/>
    <w:rsid w:val="00216C32"/>
    <w:rsid w:val="00217680"/>
    <w:rsid w:val="00217974"/>
    <w:rsid w:val="00220404"/>
    <w:rsid w:val="0022040C"/>
    <w:rsid w:val="00220BC6"/>
    <w:rsid w:val="0022223A"/>
    <w:rsid w:val="002226C9"/>
    <w:rsid w:val="00222925"/>
    <w:rsid w:val="00224648"/>
    <w:rsid w:val="0022484B"/>
    <w:rsid w:val="00224971"/>
    <w:rsid w:val="00224DE9"/>
    <w:rsid w:val="00224FAA"/>
    <w:rsid w:val="002254C2"/>
    <w:rsid w:val="002263BD"/>
    <w:rsid w:val="00226A24"/>
    <w:rsid w:val="00226B21"/>
    <w:rsid w:val="0022773D"/>
    <w:rsid w:val="00227839"/>
    <w:rsid w:val="002279D7"/>
    <w:rsid w:val="00227E69"/>
    <w:rsid w:val="00227FCF"/>
    <w:rsid w:val="0023049C"/>
    <w:rsid w:val="00230AF6"/>
    <w:rsid w:val="00231470"/>
    <w:rsid w:val="00231C80"/>
    <w:rsid w:val="00232027"/>
    <w:rsid w:val="0023292B"/>
    <w:rsid w:val="00232C59"/>
    <w:rsid w:val="00232FEC"/>
    <w:rsid w:val="002363F3"/>
    <w:rsid w:val="00237D16"/>
    <w:rsid w:val="0024061B"/>
    <w:rsid w:val="0024062A"/>
    <w:rsid w:val="00241B7D"/>
    <w:rsid w:val="00242BAD"/>
    <w:rsid w:val="00242DE2"/>
    <w:rsid w:val="00243C62"/>
    <w:rsid w:val="002444C5"/>
    <w:rsid w:val="00244FD3"/>
    <w:rsid w:val="00245AE5"/>
    <w:rsid w:val="00247C43"/>
    <w:rsid w:val="00250235"/>
    <w:rsid w:val="002505E9"/>
    <w:rsid w:val="002507CE"/>
    <w:rsid w:val="0025127A"/>
    <w:rsid w:val="00251838"/>
    <w:rsid w:val="00251DC7"/>
    <w:rsid w:val="00252805"/>
    <w:rsid w:val="00252E5C"/>
    <w:rsid w:val="00253416"/>
    <w:rsid w:val="00253940"/>
    <w:rsid w:val="00253ACF"/>
    <w:rsid w:val="002558A6"/>
    <w:rsid w:val="00255B87"/>
    <w:rsid w:val="002561C2"/>
    <w:rsid w:val="00256739"/>
    <w:rsid w:val="002570AC"/>
    <w:rsid w:val="00260DB6"/>
    <w:rsid w:val="002628D3"/>
    <w:rsid w:val="002638F2"/>
    <w:rsid w:val="002640EE"/>
    <w:rsid w:val="0026497C"/>
    <w:rsid w:val="00264F09"/>
    <w:rsid w:val="002659A0"/>
    <w:rsid w:val="00265BE9"/>
    <w:rsid w:val="002663C9"/>
    <w:rsid w:val="0026655E"/>
    <w:rsid w:val="00267869"/>
    <w:rsid w:val="002705E8"/>
    <w:rsid w:val="00270700"/>
    <w:rsid w:val="00270CF4"/>
    <w:rsid w:val="002711D1"/>
    <w:rsid w:val="002714D4"/>
    <w:rsid w:val="002716C3"/>
    <w:rsid w:val="00271D46"/>
    <w:rsid w:val="002725AD"/>
    <w:rsid w:val="00273ACD"/>
    <w:rsid w:val="00273FA0"/>
    <w:rsid w:val="0027400D"/>
    <w:rsid w:val="002766BA"/>
    <w:rsid w:val="00280497"/>
    <w:rsid w:val="0028086F"/>
    <w:rsid w:val="00281C1B"/>
    <w:rsid w:val="00282B84"/>
    <w:rsid w:val="00283199"/>
    <w:rsid w:val="002835CA"/>
    <w:rsid w:val="0028477A"/>
    <w:rsid w:val="00284F8D"/>
    <w:rsid w:val="00285009"/>
    <w:rsid w:val="0028539F"/>
    <w:rsid w:val="002868BC"/>
    <w:rsid w:val="002869F4"/>
    <w:rsid w:val="0028748C"/>
    <w:rsid w:val="002874D4"/>
    <w:rsid w:val="002875CC"/>
    <w:rsid w:val="0028772F"/>
    <w:rsid w:val="00290843"/>
    <w:rsid w:val="002919AC"/>
    <w:rsid w:val="00292FF9"/>
    <w:rsid w:val="002949C0"/>
    <w:rsid w:val="00294CAA"/>
    <w:rsid w:val="00295379"/>
    <w:rsid w:val="00295BBC"/>
    <w:rsid w:val="00296453"/>
    <w:rsid w:val="00296761"/>
    <w:rsid w:val="002972BA"/>
    <w:rsid w:val="0029782E"/>
    <w:rsid w:val="002A04CE"/>
    <w:rsid w:val="002A0540"/>
    <w:rsid w:val="002A0A60"/>
    <w:rsid w:val="002A0BC8"/>
    <w:rsid w:val="002A10E5"/>
    <w:rsid w:val="002A1729"/>
    <w:rsid w:val="002A1DC4"/>
    <w:rsid w:val="002A3374"/>
    <w:rsid w:val="002A3AAA"/>
    <w:rsid w:val="002A53F7"/>
    <w:rsid w:val="002A5759"/>
    <w:rsid w:val="002A6B76"/>
    <w:rsid w:val="002B32AA"/>
    <w:rsid w:val="002B4BD2"/>
    <w:rsid w:val="002B5122"/>
    <w:rsid w:val="002B68D2"/>
    <w:rsid w:val="002B6FDA"/>
    <w:rsid w:val="002C0D91"/>
    <w:rsid w:val="002C172D"/>
    <w:rsid w:val="002C1F1C"/>
    <w:rsid w:val="002C2936"/>
    <w:rsid w:val="002C3415"/>
    <w:rsid w:val="002C3910"/>
    <w:rsid w:val="002C475D"/>
    <w:rsid w:val="002C658C"/>
    <w:rsid w:val="002C6D6F"/>
    <w:rsid w:val="002C7CA2"/>
    <w:rsid w:val="002D0E09"/>
    <w:rsid w:val="002D141F"/>
    <w:rsid w:val="002D15DA"/>
    <w:rsid w:val="002D3661"/>
    <w:rsid w:val="002D36E7"/>
    <w:rsid w:val="002D59FB"/>
    <w:rsid w:val="002D6472"/>
    <w:rsid w:val="002D6A92"/>
    <w:rsid w:val="002D7DD2"/>
    <w:rsid w:val="002E0697"/>
    <w:rsid w:val="002E0715"/>
    <w:rsid w:val="002E0AF2"/>
    <w:rsid w:val="002E0D5E"/>
    <w:rsid w:val="002E13DA"/>
    <w:rsid w:val="002E19C6"/>
    <w:rsid w:val="002E2744"/>
    <w:rsid w:val="002E2A20"/>
    <w:rsid w:val="002E2BDF"/>
    <w:rsid w:val="002E3225"/>
    <w:rsid w:val="002E3472"/>
    <w:rsid w:val="002E4BAF"/>
    <w:rsid w:val="002E50EF"/>
    <w:rsid w:val="002E56D5"/>
    <w:rsid w:val="002E6124"/>
    <w:rsid w:val="002E7140"/>
    <w:rsid w:val="002E78D2"/>
    <w:rsid w:val="002E7EB4"/>
    <w:rsid w:val="002F053F"/>
    <w:rsid w:val="002F0698"/>
    <w:rsid w:val="002F0814"/>
    <w:rsid w:val="002F196F"/>
    <w:rsid w:val="002F1C33"/>
    <w:rsid w:val="002F24BB"/>
    <w:rsid w:val="002F260F"/>
    <w:rsid w:val="002F296C"/>
    <w:rsid w:val="002F3C9B"/>
    <w:rsid w:val="002F3DF8"/>
    <w:rsid w:val="002F3E0F"/>
    <w:rsid w:val="002F48E0"/>
    <w:rsid w:val="002F5268"/>
    <w:rsid w:val="002F7662"/>
    <w:rsid w:val="003000F5"/>
    <w:rsid w:val="00300999"/>
    <w:rsid w:val="0030101C"/>
    <w:rsid w:val="00301C63"/>
    <w:rsid w:val="00301EEE"/>
    <w:rsid w:val="00303451"/>
    <w:rsid w:val="00303F12"/>
    <w:rsid w:val="00304128"/>
    <w:rsid w:val="003044B7"/>
    <w:rsid w:val="00304B54"/>
    <w:rsid w:val="00304C1C"/>
    <w:rsid w:val="00304DE8"/>
    <w:rsid w:val="003059DF"/>
    <w:rsid w:val="00306CFF"/>
    <w:rsid w:val="003071EA"/>
    <w:rsid w:val="00307E85"/>
    <w:rsid w:val="003110F9"/>
    <w:rsid w:val="003114CA"/>
    <w:rsid w:val="003115AB"/>
    <w:rsid w:val="003127EF"/>
    <w:rsid w:val="003128D1"/>
    <w:rsid w:val="00312B0B"/>
    <w:rsid w:val="00312C6C"/>
    <w:rsid w:val="0031391D"/>
    <w:rsid w:val="003148AD"/>
    <w:rsid w:val="00314D0E"/>
    <w:rsid w:val="003151FB"/>
    <w:rsid w:val="003153C7"/>
    <w:rsid w:val="0031723D"/>
    <w:rsid w:val="003172D8"/>
    <w:rsid w:val="00317375"/>
    <w:rsid w:val="0032155C"/>
    <w:rsid w:val="003239FC"/>
    <w:rsid w:val="0032449A"/>
    <w:rsid w:val="003244C4"/>
    <w:rsid w:val="00324812"/>
    <w:rsid w:val="00324ECC"/>
    <w:rsid w:val="0032504F"/>
    <w:rsid w:val="003254AD"/>
    <w:rsid w:val="003255DA"/>
    <w:rsid w:val="00325AC6"/>
    <w:rsid w:val="00326546"/>
    <w:rsid w:val="003267BD"/>
    <w:rsid w:val="00326D30"/>
    <w:rsid w:val="00327471"/>
    <w:rsid w:val="00330069"/>
    <w:rsid w:val="003300EF"/>
    <w:rsid w:val="00330111"/>
    <w:rsid w:val="00330751"/>
    <w:rsid w:val="00330A18"/>
    <w:rsid w:val="00330C1A"/>
    <w:rsid w:val="0033158D"/>
    <w:rsid w:val="003318DC"/>
    <w:rsid w:val="00331BE8"/>
    <w:rsid w:val="00332308"/>
    <w:rsid w:val="00332CC4"/>
    <w:rsid w:val="00334027"/>
    <w:rsid w:val="00334086"/>
    <w:rsid w:val="003349E2"/>
    <w:rsid w:val="0033518C"/>
    <w:rsid w:val="003354EB"/>
    <w:rsid w:val="00335605"/>
    <w:rsid w:val="0033573F"/>
    <w:rsid w:val="003359A6"/>
    <w:rsid w:val="00335F0F"/>
    <w:rsid w:val="00335FBD"/>
    <w:rsid w:val="00336327"/>
    <w:rsid w:val="00336CAA"/>
    <w:rsid w:val="00337497"/>
    <w:rsid w:val="003375E9"/>
    <w:rsid w:val="003418EF"/>
    <w:rsid w:val="003425BC"/>
    <w:rsid w:val="0034336F"/>
    <w:rsid w:val="003435CE"/>
    <w:rsid w:val="003442FF"/>
    <w:rsid w:val="00344AAC"/>
    <w:rsid w:val="00344CD8"/>
    <w:rsid w:val="0034597E"/>
    <w:rsid w:val="00345BD6"/>
    <w:rsid w:val="0034656F"/>
    <w:rsid w:val="00347595"/>
    <w:rsid w:val="003476BB"/>
    <w:rsid w:val="00347CCC"/>
    <w:rsid w:val="00350F4E"/>
    <w:rsid w:val="00352554"/>
    <w:rsid w:val="00352C76"/>
    <w:rsid w:val="00352D5C"/>
    <w:rsid w:val="00352F10"/>
    <w:rsid w:val="00353086"/>
    <w:rsid w:val="00353267"/>
    <w:rsid w:val="003541CD"/>
    <w:rsid w:val="00354874"/>
    <w:rsid w:val="00355FF8"/>
    <w:rsid w:val="00356274"/>
    <w:rsid w:val="00357DBF"/>
    <w:rsid w:val="0036027E"/>
    <w:rsid w:val="00360EBF"/>
    <w:rsid w:val="00361071"/>
    <w:rsid w:val="00364055"/>
    <w:rsid w:val="003657AF"/>
    <w:rsid w:val="003658F5"/>
    <w:rsid w:val="00365D96"/>
    <w:rsid w:val="00366577"/>
    <w:rsid w:val="00366BEB"/>
    <w:rsid w:val="00366BEC"/>
    <w:rsid w:val="003675FB"/>
    <w:rsid w:val="003679F2"/>
    <w:rsid w:val="00370A92"/>
    <w:rsid w:val="00370EFF"/>
    <w:rsid w:val="0037121E"/>
    <w:rsid w:val="0037260C"/>
    <w:rsid w:val="00373212"/>
    <w:rsid w:val="00373CA8"/>
    <w:rsid w:val="00373D01"/>
    <w:rsid w:val="00374739"/>
    <w:rsid w:val="0037473B"/>
    <w:rsid w:val="00374FC7"/>
    <w:rsid w:val="003751A3"/>
    <w:rsid w:val="003758E0"/>
    <w:rsid w:val="00375E39"/>
    <w:rsid w:val="00377C7F"/>
    <w:rsid w:val="003816AA"/>
    <w:rsid w:val="00381B8F"/>
    <w:rsid w:val="00381CA6"/>
    <w:rsid w:val="00382C84"/>
    <w:rsid w:val="00383FAA"/>
    <w:rsid w:val="00384E5F"/>
    <w:rsid w:val="003856CF"/>
    <w:rsid w:val="00385DC7"/>
    <w:rsid w:val="00386E46"/>
    <w:rsid w:val="00387366"/>
    <w:rsid w:val="00387B9E"/>
    <w:rsid w:val="0039047A"/>
    <w:rsid w:val="0039227C"/>
    <w:rsid w:val="00392363"/>
    <w:rsid w:val="0039377C"/>
    <w:rsid w:val="00393886"/>
    <w:rsid w:val="00393FD1"/>
    <w:rsid w:val="003943E4"/>
    <w:rsid w:val="00394953"/>
    <w:rsid w:val="00394BF2"/>
    <w:rsid w:val="003950E1"/>
    <w:rsid w:val="00395326"/>
    <w:rsid w:val="003959F2"/>
    <w:rsid w:val="00395C1A"/>
    <w:rsid w:val="00395D0C"/>
    <w:rsid w:val="003963CD"/>
    <w:rsid w:val="0039723C"/>
    <w:rsid w:val="0039799E"/>
    <w:rsid w:val="00397ED2"/>
    <w:rsid w:val="003A00F7"/>
    <w:rsid w:val="003A0ECF"/>
    <w:rsid w:val="003A1581"/>
    <w:rsid w:val="003A1837"/>
    <w:rsid w:val="003A1E41"/>
    <w:rsid w:val="003A2B6B"/>
    <w:rsid w:val="003A2E9B"/>
    <w:rsid w:val="003A3293"/>
    <w:rsid w:val="003A3C44"/>
    <w:rsid w:val="003A45F0"/>
    <w:rsid w:val="003A490C"/>
    <w:rsid w:val="003A5409"/>
    <w:rsid w:val="003A5EB8"/>
    <w:rsid w:val="003A6C27"/>
    <w:rsid w:val="003B0214"/>
    <w:rsid w:val="003B1835"/>
    <w:rsid w:val="003B1AAD"/>
    <w:rsid w:val="003B1B14"/>
    <w:rsid w:val="003B21AA"/>
    <w:rsid w:val="003B298E"/>
    <w:rsid w:val="003B47AB"/>
    <w:rsid w:val="003B4AF0"/>
    <w:rsid w:val="003B5A51"/>
    <w:rsid w:val="003B7781"/>
    <w:rsid w:val="003B7DCA"/>
    <w:rsid w:val="003B7F00"/>
    <w:rsid w:val="003C1BA7"/>
    <w:rsid w:val="003C2310"/>
    <w:rsid w:val="003C25C8"/>
    <w:rsid w:val="003C2BE4"/>
    <w:rsid w:val="003C3FBD"/>
    <w:rsid w:val="003C5CED"/>
    <w:rsid w:val="003C637D"/>
    <w:rsid w:val="003C68AD"/>
    <w:rsid w:val="003D0A30"/>
    <w:rsid w:val="003D0A46"/>
    <w:rsid w:val="003D0D6F"/>
    <w:rsid w:val="003D1707"/>
    <w:rsid w:val="003D2DF8"/>
    <w:rsid w:val="003D3640"/>
    <w:rsid w:val="003D5872"/>
    <w:rsid w:val="003D5C0B"/>
    <w:rsid w:val="003D5CDA"/>
    <w:rsid w:val="003E149E"/>
    <w:rsid w:val="003E19AC"/>
    <w:rsid w:val="003E3CE1"/>
    <w:rsid w:val="003E48B5"/>
    <w:rsid w:val="003E5328"/>
    <w:rsid w:val="003E541C"/>
    <w:rsid w:val="003E5D60"/>
    <w:rsid w:val="003E6739"/>
    <w:rsid w:val="003E678D"/>
    <w:rsid w:val="003E6E49"/>
    <w:rsid w:val="003E726A"/>
    <w:rsid w:val="003F1CEB"/>
    <w:rsid w:val="003F2A91"/>
    <w:rsid w:val="003F3DB4"/>
    <w:rsid w:val="003F4EB3"/>
    <w:rsid w:val="003F65D4"/>
    <w:rsid w:val="003F6B40"/>
    <w:rsid w:val="003F6F35"/>
    <w:rsid w:val="00400016"/>
    <w:rsid w:val="0040210F"/>
    <w:rsid w:val="00402519"/>
    <w:rsid w:val="00402621"/>
    <w:rsid w:val="00402A34"/>
    <w:rsid w:val="00402F22"/>
    <w:rsid w:val="00402F82"/>
    <w:rsid w:val="00403526"/>
    <w:rsid w:val="00403F24"/>
    <w:rsid w:val="0040401A"/>
    <w:rsid w:val="00404623"/>
    <w:rsid w:val="00404910"/>
    <w:rsid w:val="00404A5B"/>
    <w:rsid w:val="00404AC1"/>
    <w:rsid w:val="00405828"/>
    <w:rsid w:val="0040642F"/>
    <w:rsid w:val="004067AE"/>
    <w:rsid w:val="00407881"/>
    <w:rsid w:val="00410275"/>
    <w:rsid w:val="00410DB0"/>
    <w:rsid w:val="00411CD1"/>
    <w:rsid w:val="00411F99"/>
    <w:rsid w:val="004126E6"/>
    <w:rsid w:val="0041484F"/>
    <w:rsid w:val="00414D0D"/>
    <w:rsid w:val="00416DDC"/>
    <w:rsid w:val="004209F5"/>
    <w:rsid w:val="00421687"/>
    <w:rsid w:val="00421A6D"/>
    <w:rsid w:val="00421BB4"/>
    <w:rsid w:val="00422B92"/>
    <w:rsid w:val="00423748"/>
    <w:rsid w:val="00423C59"/>
    <w:rsid w:val="00426C23"/>
    <w:rsid w:val="00426D9C"/>
    <w:rsid w:val="004279E0"/>
    <w:rsid w:val="00427C21"/>
    <w:rsid w:val="004306C2"/>
    <w:rsid w:val="0043238F"/>
    <w:rsid w:val="0043242A"/>
    <w:rsid w:val="00432A1F"/>
    <w:rsid w:val="00432A59"/>
    <w:rsid w:val="00432CB0"/>
    <w:rsid w:val="00433237"/>
    <w:rsid w:val="00433E76"/>
    <w:rsid w:val="00434160"/>
    <w:rsid w:val="004344BF"/>
    <w:rsid w:val="004345F2"/>
    <w:rsid w:val="00434791"/>
    <w:rsid w:val="00434AE2"/>
    <w:rsid w:val="004359FB"/>
    <w:rsid w:val="004361D0"/>
    <w:rsid w:val="004361DB"/>
    <w:rsid w:val="0043770A"/>
    <w:rsid w:val="004379AD"/>
    <w:rsid w:val="004428F4"/>
    <w:rsid w:val="00442E6F"/>
    <w:rsid w:val="00443376"/>
    <w:rsid w:val="0044477B"/>
    <w:rsid w:val="00445674"/>
    <w:rsid w:val="0044596D"/>
    <w:rsid w:val="00445AFF"/>
    <w:rsid w:val="0044679E"/>
    <w:rsid w:val="004473A4"/>
    <w:rsid w:val="0044792D"/>
    <w:rsid w:val="00447A79"/>
    <w:rsid w:val="00447B68"/>
    <w:rsid w:val="00447D31"/>
    <w:rsid w:val="00447D43"/>
    <w:rsid w:val="0045002E"/>
    <w:rsid w:val="0045060F"/>
    <w:rsid w:val="00450995"/>
    <w:rsid w:val="004524F7"/>
    <w:rsid w:val="0045385F"/>
    <w:rsid w:val="004544FF"/>
    <w:rsid w:val="00454DF8"/>
    <w:rsid w:val="0045612E"/>
    <w:rsid w:val="00456E38"/>
    <w:rsid w:val="00460003"/>
    <w:rsid w:val="00460150"/>
    <w:rsid w:val="004603D7"/>
    <w:rsid w:val="00462E8D"/>
    <w:rsid w:val="00464B23"/>
    <w:rsid w:val="00464D17"/>
    <w:rsid w:val="0046556D"/>
    <w:rsid w:val="00465BF4"/>
    <w:rsid w:val="00467908"/>
    <w:rsid w:val="00467FDD"/>
    <w:rsid w:val="004708AE"/>
    <w:rsid w:val="0047394F"/>
    <w:rsid w:val="00473F40"/>
    <w:rsid w:val="00473FC3"/>
    <w:rsid w:val="00474550"/>
    <w:rsid w:val="00476300"/>
    <w:rsid w:val="00476F28"/>
    <w:rsid w:val="00477713"/>
    <w:rsid w:val="00477AE4"/>
    <w:rsid w:val="00477E0F"/>
    <w:rsid w:val="00481CB8"/>
    <w:rsid w:val="00481FE8"/>
    <w:rsid w:val="0048270C"/>
    <w:rsid w:val="00483581"/>
    <w:rsid w:val="0048360C"/>
    <w:rsid w:val="00483A89"/>
    <w:rsid w:val="004846FB"/>
    <w:rsid w:val="004856DC"/>
    <w:rsid w:val="004870CD"/>
    <w:rsid w:val="00487D06"/>
    <w:rsid w:val="00490A8C"/>
    <w:rsid w:val="00490E04"/>
    <w:rsid w:val="0049165D"/>
    <w:rsid w:val="00492CF6"/>
    <w:rsid w:val="00493277"/>
    <w:rsid w:val="0049348D"/>
    <w:rsid w:val="00493701"/>
    <w:rsid w:val="004939F3"/>
    <w:rsid w:val="00493B2F"/>
    <w:rsid w:val="00494DCE"/>
    <w:rsid w:val="00494EE0"/>
    <w:rsid w:val="00494F5E"/>
    <w:rsid w:val="004966C4"/>
    <w:rsid w:val="004971A6"/>
    <w:rsid w:val="004A0006"/>
    <w:rsid w:val="004A0E5A"/>
    <w:rsid w:val="004A0FF0"/>
    <w:rsid w:val="004A1065"/>
    <w:rsid w:val="004A2863"/>
    <w:rsid w:val="004A3042"/>
    <w:rsid w:val="004A3D33"/>
    <w:rsid w:val="004A493B"/>
    <w:rsid w:val="004A516D"/>
    <w:rsid w:val="004A6265"/>
    <w:rsid w:val="004A6E18"/>
    <w:rsid w:val="004A6E4D"/>
    <w:rsid w:val="004B1BA2"/>
    <w:rsid w:val="004B5AC3"/>
    <w:rsid w:val="004B7AD7"/>
    <w:rsid w:val="004C05FB"/>
    <w:rsid w:val="004C0603"/>
    <w:rsid w:val="004C090F"/>
    <w:rsid w:val="004C1778"/>
    <w:rsid w:val="004C24C1"/>
    <w:rsid w:val="004C58E3"/>
    <w:rsid w:val="004C5FDC"/>
    <w:rsid w:val="004C65B6"/>
    <w:rsid w:val="004C6C5F"/>
    <w:rsid w:val="004C7A74"/>
    <w:rsid w:val="004C7DC1"/>
    <w:rsid w:val="004C7E05"/>
    <w:rsid w:val="004C7F24"/>
    <w:rsid w:val="004D0736"/>
    <w:rsid w:val="004D1FD8"/>
    <w:rsid w:val="004D27F3"/>
    <w:rsid w:val="004D2BD7"/>
    <w:rsid w:val="004D381C"/>
    <w:rsid w:val="004D6F6A"/>
    <w:rsid w:val="004D77B2"/>
    <w:rsid w:val="004D77BE"/>
    <w:rsid w:val="004D7BB3"/>
    <w:rsid w:val="004E043C"/>
    <w:rsid w:val="004E0E50"/>
    <w:rsid w:val="004E196A"/>
    <w:rsid w:val="004E208D"/>
    <w:rsid w:val="004E2103"/>
    <w:rsid w:val="004E25FA"/>
    <w:rsid w:val="004E374A"/>
    <w:rsid w:val="004E3C69"/>
    <w:rsid w:val="004E47A0"/>
    <w:rsid w:val="004E4D18"/>
    <w:rsid w:val="004E61F1"/>
    <w:rsid w:val="004E63E6"/>
    <w:rsid w:val="004E6984"/>
    <w:rsid w:val="004E786B"/>
    <w:rsid w:val="004E7FBE"/>
    <w:rsid w:val="004F076E"/>
    <w:rsid w:val="004F0932"/>
    <w:rsid w:val="004F10BB"/>
    <w:rsid w:val="004F186E"/>
    <w:rsid w:val="004F4683"/>
    <w:rsid w:val="004F50CB"/>
    <w:rsid w:val="004F5D2E"/>
    <w:rsid w:val="004F5F74"/>
    <w:rsid w:val="004F621A"/>
    <w:rsid w:val="004F6842"/>
    <w:rsid w:val="004F6ED1"/>
    <w:rsid w:val="004F7857"/>
    <w:rsid w:val="004F7EB0"/>
    <w:rsid w:val="005008BC"/>
    <w:rsid w:val="00500A8C"/>
    <w:rsid w:val="00501BDF"/>
    <w:rsid w:val="00501BE9"/>
    <w:rsid w:val="00501EB8"/>
    <w:rsid w:val="00501F41"/>
    <w:rsid w:val="00501FAA"/>
    <w:rsid w:val="00502B2D"/>
    <w:rsid w:val="0050310B"/>
    <w:rsid w:val="00504229"/>
    <w:rsid w:val="00504569"/>
    <w:rsid w:val="00504FD0"/>
    <w:rsid w:val="00505C39"/>
    <w:rsid w:val="00505D76"/>
    <w:rsid w:val="0050682D"/>
    <w:rsid w:val="005069D4"/>
    <w:rsid w:val="00506AF0"/>
    <w:rsid w:val="00506FE3"/>
    <w:rsid w:val="00507E09"/>
    <w:rsid w:val="00510497"/>
    <w:rsid w:val="00510648"/>
    <w:rsid w:val="00510DA2"/>
    <w:rsid w:val="00511537"/>
    <w:rsid w:val="00511E55"/>
    <w:rsid w:val="00512DE0"/>
    <w:rsid w:val="00513C95"/>
    <w:rsid w:val="005142AF"/>
    <w:rsid w:val="005146F1"/>
    <w:rsid w:val="0051481D"/>
    <w:rsid w:val="00514CA8"/>
    <w:rsid w:val="0051539A"/>
    <w:rsid w:val="0051579D"/>
    <w:rsid w:val="00515B4A"/>
    <w:rsid w:val="005168AA"/>
    <w:rsid w:val="00516FA6"/>
    <w:rsid w:val="00524D45"/>
    <w:rsid w:val="00525DBC"/>
    <w:rsid w:val="00525F3A"/>
    <w:rsid w:val="00527466"/>
    <w:rsid w:val="00530451"/>
    <w:rsid w:val="005304E3"/>
    <w:rsid w:val="00530B26"/>
    <w:rsid w:val="00531815"/>
    <w:rsid w:val="0053182F"/>
    <w:rsid w:val="005347BC"/>
    <w:rsid w:val="00534F9A"/>
    <w:rsid w:val="00535076"/>
    <w:rsid w:val="00535DFC"/>
    <w:rsid w:val="00535EF4"/>
    <w:rsid w:val="00536379"/>
    <w:rsid w:val="00536AF8"/>
    <w:rsid w:val="00537866"/>
    <w:rsid w:val="00537AAF"/>
    <w:rsid w:val="00540B51"/>
    <w:rsid w:val="00540D62"/>
    <w:rsid w:val="00541866"/>
    <w:rsid w:val="005422BA"/>
    <w:rsid w:val="00544D3D"/>
    <w:rsid w:val="0054662A"/>
    <w:rsid w:val="00547B81"/>
    <w:rsid w:val="005504E6"/>
    <w:rsid w:val="005507FF"/>
    <w:rsid w:val="00550E6B"/>
    <w:rsid w:val="0055154B"/>
    <w:rsid w:val="00551BC5"/>
    <w:rsid w:val="00552686"/>
    <w:rsid w:val="00552B5B"/>
    <w:rsid w:val="00552E7E"/>
    <w:rsid w:val="00553A53"/>
    <w:rsid w:val="00553AE1"/>
    <w:rsid w:val="00553BE9"/>
    <w:rsid w:val="00554C99"/>
    <w:rsid w:val="00555252"/>
    <w:rsid w:val="00555A9A"/>
    <w:rsid w:val="0055621C"/>
    <w:rsid w:val="00557269"/>
    <w:rsid w:val="00557689"/>
    <w:rsid w:val="00557EEA"/>
    <w:rsid w:val="0056052C"/>
    <w:rsid w:val="005608DB"/>
    <w:rsid w:val="0056126F"/>
    <w:rsid w:val="00561515"/>
    <w:rsid w:val="00561698"/>
    <w:rsid w:val="00561A1C"/>
    <w:rsid w:val="005622A5"/>
    <w:rsid w:val="0056340A"/>
    <w:rsid w:val="0056382D"/>
    <w:rsid w:val="005644CF"/>
    <w:rsid w:val="00564DFC"/>
    <w:rsid w:val="00566AFF"/>
    <w:rsid w:val="00566B67"/>
    <w:rsid w:val="005708D2"/>
    <w:rsid w:val="00571573"/>
    <w:rsid w:val="005715B5"/>
    <w:rsid w:val="00571D44"/>
    <w:rsid w:val="00572072"/>
    <w:rsid w:val="005746FB"/>
    <w:rsid w:val="005747EA"/>
    <w:rsid w:val="00574F98"/>
    <w:rsid w:val="0057542A"/>
    <w:rsid w:val="00575693"/>
    <w:rsid w:val="005757C1"/>
    <w:rsid w:val="00576785"/>
    <w:rsid w:val="0057714B"/>
    <w:rsid w:val="00577ED4"/>
    <w:rsid w:val="005816C1"/>
    <w:rsid w:val="00581BD5"/>
    <w:rsid w:val="00582732"/>
    <w:rsid w:val="00582D47"/>
    <w:rsid w:val="0058373F"/>
    <w:rsid w:val="00583977"/>
    <w:rsid w:val="00584D14"/>
    <w:rsid w:val="0058632B"/>
    <w:rsid w:val="00587EFB"/>
    <w:rsid w:val="0059005E"/>
    <w:rsid w:val="005904BB"/>
    <w:rsid w:val="00590A45"/>
    <w:rsid w:val="00592DAC"/>
    <w:rsid w:val="005931BB"/>
    <w:rsid w:val="005935A4"/>
    <w:rsid w:val="0059525A"/>
    <w:rsid w:val="005958D8"/>
    <w:rsid w:val="00596624"/>
    <w:rsid w:val="00597101"/>
    <w:rsid w:val="005972ED"/>
    <w:rsid w:val="005A0697"/>
    <w:rsid w:val="005A0B04"/>
    <w:rsid w:val="005A0E05"/>
    <w:rsid w:val="005A1D17"/>
    <w:rsid w:val="005A2A86"/>
    <w:rsid w:val="005A34CC"/>
    <w:rsid w:val="005A3A5A"/>
    <w:rsid w:val="005A4264"/>
    <w:rsid w:val="005A4677"/>
    <w:rsid w:val="005A5C4C"/>
    <w:rsid w:val="005A6B18"/>
    <w:rsid w:val="005A6E53"/>
    <w:rsid w:val="005B0380"/>
    <w:rsid w:val="005B0446"/>
    <w:rsid w:val="005B07D7"/>
    <w:rsid w:val="005B1A2F"/>
    <w:rsid w:val="005B272D"/>
    <w:rsid w:val="005B28F5"/>
    <w:rsid w:val="005B30BD"/>
    <w:rsid w:val="005B3AAB"/>
    <w:rsid w:val="005B3D6A"/>
    <w:rsid w:val="005B424E"/>
    <w:rsid w:val="005B4FDB"/>
    <w:rsid w:val="005B5516"/>
    <w:rsid w:val="005B5C99"/>
    <w:rsid w:val="005B71D2"/>
    <w:rsid w:val="005C15B5"/>
    <w:rsid w:val="005C1ED1"/>
    <w:rsid w:val="005C2033"/>
    <w:rsid w:val="005C2B8F"/>
    <w:rsid w:val="005C43E3"/>
    <w:rsid w:val="005C563E"/>
    <w:rsid w:val="005C567E"/>
    <w:rsid w:val="005C5787"/>
    <w:rsid w:val="005C5B1E"/>
    <w:rsid w:val="005C5E7F"/>
    <w:rsid w:val="005C6774"/>
    <w:rsid w:val="005C67BC"/>
    <w:rsid w:val="005C77FE"/>
    <w:rsid w:val="005C7FE5"/>
    <w:rsid w:val="005D0975"/>
    <w:rsid w:val="005D0CE5"/>
    <w:rsid w:val="005D1C53"/>
    <w:rsid w:val="005D1FEC"/>
    <w:rsid w:val="005D271B"/>
    <w:rsid w:val="005D2EDD"/>
    <w:rsid w:val="005D332B"/>
    <w:rsid w:val="005D499B"/>
    <w:rsid w:val="005D6438"/>
    <w:rsid w:val="005D6760"/>
    <w:rsid w:val="005D70C6"/>
    <w:rsid w:val="005D7172"/>
    <w:rsid w:val="005D7974"/>
    <w:rsid w:val="005D7AB0"/>
    <w:rsid w:val="005D7BC1"/>
    <w:rsid w:val="005D7E05"/>
    <w:rsid w:val="005E0306"/>
    <w:rsid w:val="005E092F"/>
    <w:rsid w:val="005E1860"/>
    <w:rsid w:val="005E2876"/>
    <w:rsid w:val="005E34C9"/>
    <w:rsid w:val="005E3960"/>
    <w:rsid w:val="005E3DDE"/>
    <w:rsid w:val="005E3E89"/>
    <w:rsid w:val="005E42D1"/>
    <w:rsid w:val="005E4854"/>
    <w:rsid w:val="005E50D8"/>
    <w:rsid w:val="005E555B"/>
    <w:rsid w:val="005F0389"/>
    <w:rsid w:val="005F0942"/>
    <w:rsid w:val="005F0FCB"/>
    <w:rsid w:val="005F1169"/>
    <w:rsid w:val="005F13C2"/>
    <w:rsid w:val="005F1560"/>
    <w:rsid w:val="005F33BC"/>
    <w:rsid w:val="005F4218"/>
    <w:rsid w:val="005F4618"/>
    <w:rsid w:val="005F4E3D"/>
    <w:rsid w:val="005F55ED"/>
    <w:rsid w:val="005F6E65"/>
    <w:rsid w:val="005F7D14"/>
    <w:rsid w:val="00601445"/>
    <w:rsid w:val="00602094"/>
    <w:rsid w:val="00602F6C"/>
    <w:rsid w:val="00603BE2"/>
    <w:rsid w:val="006052F0"/>
    <w:rsid w:val="00605CA3"/>
    <w:rsid w:val="00605EBE"/>
    <w:rsid w:val="00605EC3"/>
    <w:rsid w:val="006073EC"/>
    <w:rsid w:val="006079D3"/>
    <w:rsid w:val="00607A7A"/>
    <w:rsid w:val="00607CBA"/>
    <w:rsid w:val="006100E8"/>
    <w:rsid w:val="00610A5D"/>
    <w:rsid w:val="00610C25"/>
    <w:rsid w:val="00610E3E"/>
    <w:rsid w:val="006115E0"/>
    <w:rsid w:val="006130FF"/>
    <w:rsid w:val="00613575"/>
    <w:rsid w:val="0061405F"/>
    <w:rsid w:val="006155A8"/>
    <w:rsid w:val="0061636E"/>
    <w:rsid w:val="00616852"/>
    <w:rsid w:val="0061692D"/>
    <w:rsid w:val="00616BBD"/>
    <w:rsid w:val="00616EF7"/>
    <w:rsid w:val="006173F0"/>
    <w:rsid w:val="00617485"/>
    <w:rsid w:val="00617660"/>
    <w:rsid w:val="0061767D"/>
    <w:rsid w:val="00617C2E"/>
    <w:rsid w:val="00617EC7"/>
    <w:rsid w:val="00620286"/>
    <w:rsid w:val="00620AAD"/>
    <w:rsid w:val="0062103D"/>
    <w:rsid w:val="006212C1"/>
    <w:rsid w:val="006214DF"/>
    <w:rsid w:val="006217BF"/>
    <w:rsid w:val="00622A8E"/>
    <w:rsid w:val="006236C0"/>
    <w:rsid w:val="00624C11"/>
    <w:rsid w:val="00624D2B"/>
    <w:rsid w:val="00625506"/>
    <w:rsid w:val="00625902"/>
    <w:rsid w:val="00625C3A"/>
    <w:rsid w:val="0062729C"/>
    <w:rsid w:val="00630FFF"/>
    <w:rsid w:val="00631EF3"/>
    <w:rsid w:val="00632CCF"/>
    <w:rsid w:val="006348C1"/>
    <w:rsid w:val="0063570F"/>
    <w:rsid w:val="00635BF0"/>
    <w:rsid w:val="00635CB8"/>
    <w:rsid w:val="00637329"/>
    <w:rsid w:val="006404B9"/>
    <w:rsid w:val="00641B2E"/>
    <w:rsid w:val="00642A85"/>
    <w:rsid w:val="00644D6F"/>
    <w:rsid w:val="00645DC7"/>
    <w:rsid w:val="00646AD4"/>
    <w:rsid w:val="006508C9"/>
    <w:rsid w:val="00650FFC"/>
    <w:rsid w:val="00651986"/>
    <w:rsid w:val="0065256C"/>
    <w:rsid w:val="006535A0"/>
    <w:rsid w:val="0065416A"/>
    <w:rsid w:val="0065433B"/>
    <w:rsid w:val="00655EB0"/>
    <w:rsid w:val="00655EF1"/>
    <w:rsid w:val="006600EC"/>
    <w:rsid w:val="00661974"/>
    <w:rsid w:val="00662407"/>
    <w:rsid w:val="0066394B"/>
    <w:rsid w:val="00663B20"/>
    <w:rsid w:val="006644E1"/>
    <w:rsid w:val="006647CD"/>
    <w:rsid w:val="00664B44"/>
    <w:rsid w:val="00665F53"/>
    <w:rsid w:val="0066658B"/>
    <w:rsid w:val="00667C3F"/>
    <w:rsid w:val="00667C88"/>
    <w:rsid w:val="00670440"/>
    <w:rsid w:val="00670BB2"/>
    <w:rsid w:val="00672819"/>
    <w:rsid w:val="00672D71"/>
    <w:rsid w:val="006749BE"/>
    <w:rsid w:val="006751F9"/>
    <w:rsid w:val="0067542E"/>
    <w:rsid w:val="00675AD1"/>
    <w:rsid w:val="00675D71"/>
    <w:rsid w:val="006771D2"/>
    <w:rsid w:val="00677914"/>
    <w:rsid w:val="00677EA2"/>
    <w:rsid w:val="00680DCF"/>
    <w:rsid w:val="00681787"/>
    <w:rsid w:val="00682135"/>
    <w:rsid w:val="00682343"/>
    <w:rsid w:val="00682A11"/>
    <w:rsid w:val="00683ACB"/>
    <w:rsid w:val="00683C64"/>
    <w:rsid w:val="00683EA6"/>
    <w:rsid w:val="006845E2"/>
    <w:rsid w:val="00684B0D"/>
    <w:rsid w:val="00684EAC"/>
    <w:rsid w:val="006850A0"/>
    <w:rsid w:val="006852E6"/>
    <w:rsid w:val="00685FBF"/>
    <w:rsid w:val="0068627C"/>
    <w:rsid w:val="0068685D"/>
    <w:rsid w:val="00686C55"/>
    <w:rsid w:val="006870C7"/>
    <w:rsid w:val="00690D98"/>
    <w:rsid w:val="006924F5"/>
    <w:rsid w:val="006940B5"/>
    <w:rsid w:val="00694831"/>
    <w:rsid w:val="0069489C"/>
    <w:rsid w:val="00694BD4"/>
    <w:rsid w:val="0069602D"/>
    <w:rsid w:val="00696605"/>
    <w:rsid w:val="00696AE0"/>
    <w:rsid w:val="00696D3B"/>
    <w:rsid w:val="006974EB"/>
    <w:rsid w:val="006976B5"/>
    <w:rsid w:val="0069772A"/>
    <w:rsid w:val="006A04F1"/>
    <w:rsid w:val="006A1176"/>
    <w:rsid w:val="006A18CA"/>
    <w:rsid w:val="006A2B3F"/>
    <w:rsid w:val="006A2EF0"/>
    <w:rsid w:val="006A3D2A"/>
    <w:rsid w:val="006A441C"/>
    <w:rsid w:val="006A5363"/>
    <w:rsid w:val="006A550D"/>
    <w:rsid w:val="006A581A"/>
    <w:rsid w:val="006A5DC4"/>
    <w:rsid w:val="006A6968"/>
    <w:rsid w:val="006A69E7"/>
    <w:rsid w:val="006B0BCD"/>
    <w:rsid w:val="006B18A8"/>
    <w:rsid w:val="006B1B41"/>
    <w:rsid w:val="006B2DF6"/>
    <w:rsid w:val="006B3461"/>
    <w:rsid w:val="006B37AE"/>
    <w:rsid w:val="006B4F3B"/>
    <w:rsid w:val="006B5F72"/>
    <w:rsid w:val="006B6663"/>
    <w:rsid w:val="006B69CF"/>
    <w:rsid w:val="006B6DF5"/>
    <w:rsid w:val="006B7BCE"/>
    <w:rsid w:val="006C055B"/>
    <w:rsid w:val="006C2747"/>
    <w:rsid w:val="006C285F"/>
    <w:rsid w:val="006C2C65"/>
    <w:rsid w:val="006C433E"/>
    <w:rsid w:val="006C45B6"/>
    <w:rsid w:val="006C4CF8"/>
    <w:rsid w:val="006C5356"/>
    <w:rsid w:val="006C5A46"/>
    <w:rsid w:val="006C5FFA"/>
    <w:rsid w:val="006C750E"/>
    <w:rsid w:val="006D07EB"/>
    <w:rsid w:val="006D0834"/>
    <w:rsid w:val="006D1495"/>
    <w:rsid w:val="006D1911"/>
    <w:rsid w:val="006D32B7"/>
    <w:rsid w:val="006D375F"/>
    <w:rsid w:val="006D4AF3"/>
    <w:rsid w:val="006D649C"/>
    <w:rsid w:val="006D760F"/>
    <w:rsid w:val="006D7E41"/>
    <w:rsid w:val="006E03B8"/>
    <w:rsid w:val="006E0498"/>
    <w:rsid w:val="006E080E"/>
    <w:rsid w:val="006E089C"/>
    <w:rsid w:val="006E097B"/>
    <w:rsid w:val="006E2C29"/>
    <w:rsid w:val="006E301F"/>
    <w:rsid w:val="006E3489"/>
    <w:rsid w:val="006E4453"/>
    <w:rsid w:val="006E486E"/>
    <w:rsid w:val="006E52DD"/>
    <w:rsid w:val="006E5CD2"/>
    <w:rsid w:val="006E5D5D"/>
    <w:rsid w:val="006E6025"/>
    <w:rsid w:val="006E6183"/>
    <w:rsid w:val="006E62CB"/>
    <w:rsid w:val="006E656F"/>
    <w:rsid w:val="006E698A"/>
    <w:rsid w:val="006E7C1F"/>
    <w:rsid w:val="006E7DBF"/>
    <w:rsid w:val="006F15D9"/>
    <w:rsid w:val="006F1691"/>
    <w:rsid w:val="006F1AF3"/>
    <w:rsid w:val="006F2AF7"/>
    <w:rsid w:val="006F2D12"/>
    <w:rsid w:val="006F3B2C"/>
    <w:rsid w:val="006F3D47"/>
    <w:rsid w:val="006F40EA"/>
    <w:rsid w:val="006F5A48"/>
    <w:rsid w:val="006F7551"/>
    <w:rsid w:val="006F7C0B"/>
    <w:rsid w:val="00701995"/>
    <w:rsid w:val="00701BB9"/>
    <w:rsid w:val="00701EE3"/>
    <w:rsid w:val="00702064"/>
    <w:rsid w:val="0070264E"/>
    <w:rsid w:val="007054DA"/>
    <w:rsid w:val="00705535"/>
    <w:rsid w:val="0070559E"/>
    <w:rsid w:val="00706F59"/>
    <w:rsid w:val="0070720E"/>
    <w:rsid w:val="007079DA"/>
    <w:rsid w:val="00707E4B"/>
    <w:rsid w:val="00710D28"/>
    <w:rsid w:val="00711853"/>
    <w:rsid w:val="00712114"/>
    <w:rsid w:val="007128B8"/>
    <w:rsid w:val="00713F99"/>
    <w:rsid w:val="00715286"/>
    <w:rsid w:val="007208CB"/>
    <w:rsid w:val="00720B38"/>
    <w:rsid w:val="0072162F"/>
    <w:rsid w:val="00722651"/>
    <w:rsid w:val="00722B45"/>
    <w:rsid w:val="00722EC8"/>
    <w:rsid w:val="00723742"/>
    <w:rsid w:val="0072387C"/>
    <w:rsid w:val="00724338"/>
    <w:rsid w:val="007245DC"/>
    <w:rsid w:val="00724982"/>
    <w:rsid w:val="00727341"/>
    <w:rsid w:val="00727460"/>
    <w:rsid w:val="00727CB5"/>
    <w:rsid w:val="00727F1A"/>
    <w:rsid w:val="007301F6"/>
    <w:rsid w:val="00730EA9"/>
    <w:rsid w:val="0073138E"/>
    <w:rsid w:val="0073302E"/>
    <w:rsid w:val="007334EF"/>
    <w:rsid w:val="00733F0E"/>
    <w:rsid w:val="00734112"/>
    <w:rsid w:val="007347DF"/>
    <w:rsid w:val="0073486F"/>
    <w:rsid w:val="00734D72"/>
    <w:rsid w:val="00735893"/>
    <w:rsid w:val="00736375"/>
    <w:rsid w:val="007366B7"/>
    <w:rsid w:val="00736803"/>
    <w:rsid w:val="00736BF9"/>
    <w:rsid w:val="00737457"/>
    <w:rsid w:val="00737BFA"/>
    <w:rsid w:val="00741797"/>
    <w:rsid w:val="00742DAB"/>
    <w:rsid w:val="007430F9"/>
    <w:rsid w:val="007436F0"/>
    <w:rsid w:val="00743FF1"/>
    <w:rsid w:val="00744835"/>
    <w:rsid w:val="00744D90"/>
    <w:rsid w:val="0074653E"/>
    <w:rsid w:val="00746B2F"/>
    <w:rsid w:val="00746E78"/>
    <w:rsid w:val="007506A6"/>
    <w:rsid w:val="00750C1C"/>
    <w:rsid w:val="00750FED"/>
    <w:rsid w:val="0075238D"/>
    <w:rsid w:val="007532FE"/>
    <w:rsid w:val="00756CC3"/>
    <w:rsid w:val="0076017A"/>
    <w:rsid w:val="007607DD"/>
    <w:rsid w:val="00760A72"/>
    <w:rsid w:val="00761192"/>
    <w:rsid w:val="0076230C"/>
    <w:rsid w:val="00763239"/>
    <w:rsid w:val="007632F0"/>
    <w:rsid w:val="00763438"/>
    <w:rsid w:val="0076729B"/>
    <w:rsid w:val="007675C0"/>
    <w:rsid w:val="007708A0"/>
    <w:rsid w:val="00770CE5"/>
    <w:rsid w:val="0077259C"/>
    <w:rsid w:val="00773229"/>
    <w:rsid w:val="00774186"/>
    <w:rsid w:val="007743C7"/>
    <w:rsid w:val="00774A57"/>
    <w:rsid w:val="0077567F"/>
    <w:rsid w:val="00775C3C"/>
    <w:rsid w:val="00776096"/>
    <w:rsid w:val="00777721"/>
    <w:rsid w:val="00777EF0"/>
    <w:rsid w:val="007802A4"/>
    <w:rsid w:val="00780F12"/>
    <w:rsid w:val="007818CD"/>
    <w:rsid w:val="0078214E"/>
    <w:rsid w:val="00783913"/>
    <w:rsid w:val="00784032"/>
    <w:rsid w:val="0078413C"/>
    <w:rsid w:val="00786281"/>
    <w:rsid w:val="00786D82"/>
    <w:rsid w:val="0079234F"/>
    <w:rsid w:val="00792C5A"/>
    <w:rsid w:val="00792E3E"/>
    <w:rsid w:val="007938C7"/>
    <w:rsid w:val="007938FE"/>
    <w:rsid w:val="00793DBB"/>
    <w:rsid w:val="007943E6"/>
    <w:rsid w:val="00795B38"/>
    <w:rsid w:val="00796C07"/>
    <w:rsid w:val="00796EE8"/>
    <w:rsid w:val="007A1FD7"/>
    <w:rsid w:val="007A2C66"/>
    <w:rsid w:val="007A4D7D"/>
    <w:rsid w:val="007A4DE5"/>
    <w:rsid w:val="007A5201"/>
    <w:rsid w:val="007A53DF"/>
    <w:rsid w:val="007A59D3"/>
    <w:rsid w:val="007A5BAF"/>
    <w:rsid w:val="007A661A"/>
    <w:rsid w:val="007A66AC"/>
    <w:rsid w:val="007A699B"/>
    <w:rsid w:val="007A6BD4"/>
    <w:rsid w:val="007A6F05"/>
    <w:rsid w:val="007B0965"/>
    <w:rsid w:val="007B436C"/>
    <w:rsid w:val="007B4B8D"/>
    <w:rsid w:val="007B4DFC"/>
    <w:rsid w:val="007B557B"/>
    <w:rsid w:val="007B5DF4"/>
    <w:rsid w:val="007B68A9"/>
    <w:rsid w:val="007B705B"/>
    <w:rsid w:val="007C07B5"/>
    <w:rsid w:val="007C0847"/>
    <w:rsid w:val="007C28FC"/>
    <w:rsid w:val="007C3117"/>
    <w:rsid w:val="007C3231"/>
    <w:rsid w:val="007C3EBB"/>
    <w:rsid w:val="007C426F"/>
    <w:rsid w:val="007C48C5"/>
    <w:rsid w:val="007C4C81"/>
    <w:rsid w:val="007C4E05"/>
    <w:rsid w:val="007C5907"/>
    <w:rsid w:val="007C5A1A"/>
    <w:rsid w:val="007D0934"/>
    <w:rsid w:val="007D0EFF"/>
    <w:rsid w:val="007D1E09"/>
    <w:rsid w:val="007D2283"/>
    <w:rsid w:val="007D2434"/>
    <w:rsid w:val="007D3979"/>
    <w:rsid w:val="007D3EE9"/>
    <w:rsid w:val="007D461A"/>
    <w:rsid w:val="007D5E9B"/>
    <w:rsid w:val="007D5F75"/>
    <w:rsid w:val="007D618F"/>
    <w:rsid w:val="007D78A9"/>
    <w:rsid w:val="007D78D6"/>
    <w:rsid w:val="007E00CB"/>
    <w:rsid w:val="007E086F"/>
    <w:rsid w:val="007E1AD0"/>
    <w:rsid w:val="007E1C0A"/>
    <w:rsid w:val="007E23BA"/>
    <w:rsid w:val="007E2521"/>
    <w:rsid w:val="007E2A59"/>
    <w:rsid w:val="007E3297"/>
    <w:rsid w:val="007E3E19"/>
    <w:rsid w:val="007E4A88"/>
    <w:rsid w:val="007E4DC8"/>
    <w:rsid w:val="007E4E10"/>
    <w:rsid w:val="007E563C"/>
    <w:rsid w:val="007E6203"/>
    <w:rsid w:val="007E65DC"/>
    <w:rsid w:val="007F00C0"/>
    <w:rsid w:val="007F0345"/>
    <w:rsid w:val="007F03E5"/>
    <w:rsid w:val="007F0BD8"/>
    <w:rsid w:val="007F0F93"/>
    <w:rsid w:val="007F2262"/>
    <w:rsid w:val="007F277E"/>
    <w:rsid w:val="007F2890"/>
    <w:rsid w:val="007F32C0"/>
    <w:rsid w:val="007F36FD"/>
    <w:rsid w:val="007F4A9D"/>
    <w:rsid w:val="007F6FF3"/>
    <w:rsid w:val="00801000"/>
    <w:rsid w:val="008018A9"/>
    <w:rsid w:val="008018DB"/>
    <w:rsid w:val="0080193D"/>
    <w:rsid w:val="00801B2E"/>
    <w:rsid w:val="00801FE4"/>
    <w:rsid w:val="0080237D"/>
    <w:rsid w:val="00803068"/>
    <w:rsid w:val="008030D7"/>
    <w:rsid w:val="008036AA"/>
    <w:rsid w:val="008037AF"/>
    <w:rsid w:val="00803C2B"/>
    <w:rsid w:val="008043DD"/>
    <w:rsid w:val="00805901"/>
    <w:rsid w:val="00806221"/>
    <w:rsid w:val="00806531"/>
    <w:rsid w:val="00807638"/>
    <w:rsid w:val="00807CCD"/>
    <w:rsid w:val="00807E3C"/>
    <w:rsid w:val="00810A62"/>
    <w:rsid w:val="00811BA1"/>
    <w:rsid w:val="008120E2"/>
    <w:rsid w:val="008132C3"/>
    <w:rsid w:val="008142B5"/>
    <w:rsid w:val="00815B12"/>
    <w:rsid w:val="00815EBB"/>
    <w:rsid w:val="00816F41"/>
    <w:rsid w:val="008175EA"/>
    <w:rsid w:val="00817AA4"/>
    <w:rsid w:val="00820A48"/>
    <w:rsid w:val="00820FD9"/>
    <w:rsid w:val="008217AC"/>
    <w:rsid w:val="008217B9"/>
    <w:rsid w:val="00821AC5"/>
    <w:rsid w:val="00821FCB"/>
    <w:rsid w:val="00822B92"/>
    <w:rsid w:val="0082391B"/>
    <w:rsid w:val="00824A85"/>
    <w:rsid w:val="00824CA9"/>
    <w:rsid w:val="00824DE1"/>
    <w:rsid w:val="0082529C"/>
    <w:rsid w:val="00825A9F"/>
    <w:rsid w:val="008267E4"/>
    <w:rsid w:val="00826A79"/>
    <w:rsid w:val="008304C6"/>
    <w:rsid w:val="00830C71"/>
    <w:rsid w:val="008321D7"/>
    <w:rsid w:val="0083251C"/>
    <w:rsid w:val="0083262E"/>
    <w:rsid w:val="008335F3"/>
    <w:rsid w:val="00834501"/>
    <w:rsid w:val="0083598E"/>
    <w:rsid w:val="00835F4F"/>
    <w:rsid w:val="0083624A"/>
    <w:rsid w:val="00840C64"/>
    <w:rsid w:val="00840D17"/>
    <w:rsid w:val="00840E6C"/>
    <w:rsid w:val="00841AEE"/>
    <w:rsid w:val="00842D8A"/>
    <w:rsid w:val="0084378B"/>
    <w:rsid w:val="00843E5C"/>
    <w:rsid w:val="00844105"/>
    <w:rsid w:val="00844CEF"/>
    <w:rsid w:val="0084564D"/>
    <w:rsid w:val="0084583C"/>
    <w:rsid w:val="008465A1"/>
    <w:rsid w:val="0084670C"/>
    <w:rsid w:val="00847430"/>
    <w:rsid w:val="0084798C"/>
    <w:rsid w:val="00847D8F"/>
    <w:rsid w:val="00851AE8"/>
    <w:rsid w:val="00852297"/>
    <w:rsid w:val="00854482"/>
    <w:rsid w:val="00855091"/>
    <w:rsid w:val="008561AA"/>
    <w:rsid w:val="00857918"/>
    <w:rsid w:val="00857DDC"/>
    <w:rsid w:val="00857FCF"/>
    <w:rsid w:val="008605D8"/>
    <w:rsid w:val="008619E8"/>
    <w:rsid w:val="00861D1E"/>
    <w:rsid w:val="0086234B"/>
    <w:rsid w:val="00862659"/>
    <w:rsid w:val="00862963"/>
    <w:rsid w:val="00863A46"/>
    <w:rsid w:val="008643F8"/>
    <w:rsid w:val="00865476"/>
    <w:rsid w:val="00866786"/>
    <w:rsid w:val="008671DA"/>
    <w:rsid w:val="00867B37"/>
    <w:rsid w:val="00867EBE"/>
    <w:rsid w:val="00870129"/>
    <w:rsid w:val="008701D0"/>
    <w:rsid w:val="00870C73"/>
    <w:rsid w:val="00873151"/>
    <w:rsid w:val="00874044"/>
    <w:rsid w:val="008772F2"/>
    <w:rsid w:val="00877915"/>
    <w:rsid w:val="00882183"/>
    <w:rsid w:val="00882232"/>
    <w:rsid w:val="00882A78"/>
    <w:rsid w:val="00882D6D"/>
    <w:rsid w:val="008833D4"/>
    <w:rsid w:val="00883566"/>
    <w:rsid w:val="008835FA"/>
    <w:rsid w:val="00883D5C"/>
    <w:rsid w:val="00884293"/>
    <w:rsid w:val="0088455F"/>
    <w:rsid w:val="00884B9A"/>
    <w:rsid w:val="008854D4"/>
    <w:rsid w:val="008858D3"/>
    <w:rsid w:val="00885C41"/>
    <w:rsid w:val="008864AB"/>
    <w:rsid w:val="0088728B"/>
    <w:rsid w:val="008876CE"/>
    <w:rsid w:val="008917D4"/>
    <w:rsid w:val="008920DC"/>
    <w:rsid w:val="00892333"/>
    <w:rsid w:val="0089281A"/>
    <w:rsid w:val="0089289C"/>
    <w:rsid w:val="008938AE"/>
    <w:rsid w:val="00893F64"/>
    <w:rsid w:val="00896393"/>
    <w:rsid w:val="00897C1D"/>
    <w:rsid w:val="00897CDC"/>
    <w:rsid w:val="00897FBD"/>
    <w:rsid w:val="008A08A0"/>
    <w:rsid w:val="008A0A6F"/>
    <w:rsid w:val="008A0D8E"/>
    <w:rsid w:val="008A11F4"/>
    <w:rsid w:val="008A1A0E"/>
    <w:rsid w:val="008A21F5"/>
    <w:rsid w:val="008A3187"/>
    <w:rsid w:val="008A4FEC"/>
    <w:rsid w:val="008A59B8"/>
    <w:rsid w:val="008A5AEE"/>
    <w:rsid w:val="008A629A"/>
    <w:rsid w:val="008A6454"/>
    <w:rsid w:val="008A6559"/>
    <w:rsid w:val="008A7330"/>
    <w:rsid w:val="008B26E6"/>
    <w:rsid w:val="008B3AFE"/>
    <w:rsid w:val="008B3B61"/>
    <w:rsid w:val="008B436B"/>
    <w:rsid w:val="008B45CE"/>
    <w:rsid w:val="008B49E9"/>
    <w:rsid w:val="008B4D01"/>
    <w:rsid w:val="008B56F3"/>
    <w:rsid w:val="008B6C0A"/>
    <w:rsid w:val="008B6DA7"/>
    <w:rsid w:val="008B7DB3"/>
    <w:rsid w:val="008C05E9"/>
    <w:rsid w:val="008C0AFB"/>
    <w:rsid w:val="008C0F11"/>
    <w:rsid w:val="008C1C90"/>
    <w:rsid w:val="008C2340"/>
    <w:rsid w:val="008C2B0B"/>
    <w:rsid w:val="008C39EE"/>
    <w:rsid w:val="008C3AF0"/>
    <w:rsid w:val="008C3B65"/>
    <w:rsid w:val="008C422C"/>
    <w:rsid w:val="008C74EC"/>
    <w:rsid w:val="008C7608"/>
    <w:rsid w:val="008D0076"/>
    <w:rsid w:val="008D0FC4"/>
    <w:rsid w:val="008D3A05"/>
    <w:rsid w:val="008D3FFD"/>
    <w:rsid w:val="008D48EE"/>
    <w:rsid w:val="008D533F"/>
    <w:rsid w:val="008D55EA"/>
    <w:rsid w:val="008D5B52"/>
    <w:rsid w:val="008D5BB3"/>
    <w:rsid w:val="008D5EBE"/>
    <w:rsid w:val="008D67B8"/>
    <w:rsid w:val="008D69C5"/>
    <w:rsid w:val="008E10A5"/>
    <w:rsid w:val="008E1834"/>
    <w:rsid w:val="008E249A"/>
    <w:rsid w:val="008E258E"/>
    <w:rsid w:val="008E32BA"/>
    <w:rsid w:val="008E3F33"/>
    <w:rsid w:val="008E4E69"/>
    <w:rsid w:val="008E53DE"/>
    <w:rsid w:val="008E5420"/>
    <w:rsid w:val="008E5B41"/>
    <w:rsid w:val="008E60FE"/>
    <w:rsid w:val="008E67F5"/>
    <w:rsid w:val="008E733E"/>
    <w:rsid w:val="008E7F27"/>
    <w:rsid w:val="008F0557"/>
    <w:rsid w:val="008F10C3"/>
    <w:rsid w:val="008F2D78"/>
    <w:rsid w:val="008F3402"/>
    <w:rsid w:val="008F3E42"/>
    <w:rsid w:val="008F3F33"/>
    <w:rsid w:val="008F50AE"/>
    <w:rsid w:val="008F5537"/>
    <w:rsid w:val="008F5675"/>
    <w:rsid w:val="008F5956"/>
    <w:rsid w:val="008F5CF0"/>
    <w:rsid w:val="008F6363"/>
    <w:rsid w:val="008F65A5"/>
    <w:rsid w:val="008F7BE9"/>
    <w:rsid w:val="00901023"/>
    <w:rsid w:val="00902116"/>
    <w:rsid w:val="009034AB"/>
    <w:rsid w:val="00904513"/>
    <w:rsid w:val="009049BD"/>
    <w:rsid w:val="00905718"/>
    <w:rsid w:val="00905C3C"/>
    <w:rsid w:val="009067DF"/>
    <w:rsid w:val="00906E73"/>
    <w:rsid w:val="009073E3"/>
    <w:rsid w:val="00907D7D"/>
    <w:rsid w:val="00907DA9"/>
    <w:rsid w:val="009104E6"/>
    <w:rsid w:val="00911037"/>
    <w:rsid w:val="009116A7"/>
    <w:rsid w:val="00911A03"/>
    <w:rsid w:val="00911C52"/>
    <w:rsid w:val="00912B23"/>
    <w:rsid w:val="00912F4F"/>
    <w:rsid w:val="0091332D"/>
    <w:rsid w:val="00913F02"/>
    <w:rsid w:val="00914AA2"/>
    <w:rsid w:val="0091570F"/>
    <w:rsid w:val="00915A34"/>
    <w:rsid w:val="00915FE6"/>
    <w:rsid w:val="009176E8"/>
    <w:rsid w:val="009203F9"/>
    <w:rsid w:val="009210EE"/>
    <w:rsid w:val="00922695"/>
    <w:rsid w:val="00922EFD"/>
    <w:rsid w:val="00923106"/>
    <w:rsid w:val="0092321D"/>
    <w:rsid w:val="0092381C"/>
    <w:rsid w:val="00923F52"/>
    <w:rsid w:val="00923FA6"/>
    <w:rsid w:val="009242DE"/>
    <w:rsid w:val="00925C6A"/>
    <w:rsid w:val="00925CAD"/>
    <w:rsid w:val="009266E7"/>
    <w:rsid w:val="00926767"/>
    <w:rsid w:val="00926F88"/>
    <w:rsid w:val="009272E2"/>
    <w:rsid w:val="00927603"/>
    <w:rsid w:val="0093156A"/>
    <w:rsid w:val="009317CC"/>
    <w:rsid w:val="009331DE"/>
    <w:rsid w:val="0093349C"/>
    <w:rsid w:val="009336A3"/>
    <w:rsid w:val="00933B75"/>
    <w:rsid w:val="00933B82"/>
    <w:rsid w:val="009343B1"/>
    <w:rsid w:val="00934B58"/>
    <w:rsid w:val="00934C5F"/>
    <w:rsid w:val="00934FA3"/>
    <w:rsid w:val="0093588C"/>
    <w:rsid w:val="00935C7E"/>
    <w:rsid w:val="00936AA9"/>
    <w:rsid w:val="00936E02"/>
    <w:rsid w:val="0094030E"/>
    <w:rsid w:val="009404BE"/>
    <w:rsid w:val="00940A6C"/>
    <w:rsid w:val="00940F0C"/>
    <w:rsid w:val="009410E1"/>
    <w:rsid w:val="009417D4"/>
    <w:rsid w:val="009434CE"/>
    <w:rsid w:val="00943EF4"/>
    <w:rsid w:val="009448BA"/>
    <w:rsid w:val="00944A2A"/>
    <w:rsid w:val="0094510E"/>
    <w:rsid w:val="00945982"/>
    <w:rsid w:val="009471B5"/>
    <w:rsid w:val="00947872"/>
    <w:rsid w:val="00947DE9"/>
    <w:rsid w:val="00950311"/>
    <w:rsid w:val="0095224C"/>
    <w:rsid w:val="00952730"/>
    <w:rsid w:val="00952A9C"/>
    <w:rsid w:val="00952BD7"/>
    <w:rsid w:val="00952E5B"/>
    <w:rsid w:val="00952F59"/>
    <w:rsid w:val="00954325"/>
    <w:rsid w:val="00955009"/>
    <w:rsid w:val="0095524F"/>
    <w:rsid w:val="009552FB"/>
    <w:rsid w:val="0095587B"/>
    <w:rsid w:val="0095691A"/>
    <w:rsid w:val="00957F8A"/>
    <w:rsid w:val="00960332"/>
    <w:rsid w:val="00960380"/>
    <w:rsid w:val="0096043C"/>
    <w:rsid w:val="00961967"/>
    <w:rsid w:val="00961D7A"/>
    <w:rsid w:val="00961F54"/>
    <w:rsid w:val="0096250B"/>
    <w:rsid w:val="0096297A"/>
    <w:rsid w:val="0096318D"/>
    <w:rsid w:val="00963344"/>
    <w:rsid w:val="009645DA"/>
    <w:rsid w:val="00965705"/>
    <w:rsid w:val="009658E7"/>
    <w:rsid w:val="00965FE7"/>
    <w:rsid w:val="00966390"/>
    <w:rsid w:val="00967308"/>
    <w:rsid w:val="00970DA9"/>
    <w:rsid w:val="009714EB"/>
    <w:rsid w:val="0097190E"/>
    <w:rsid w:val="00971C0B"/>
    <w:rsid w:val="00972363"/>
    <w:rsid w:val="00973043"/>
    <w:rsid w:val="009736D8"/>
    <w:rsid w:val="00974692"/>
    <w:rsid w:val="00975418"/>
    <w:rsid w:val="00976253"/>
    <w:rsid w:val="0097664E"/>
    <w:rsid w:val="00977785"/>
    <w:rsid w:val="009779F0"/>
    <w:rsid w:val="0098231B"/>
    <w:rsid w:val="00983504"/>
    <w:rsid w:val="00983BE2"/>
    <w:rsid w:val="00983ECA"/>
    <w:rsid w:val="00984393"/>
    <w:rsid w:val="009850A3"/>
    <w:rsid w:val="009852F4"/>
    <w:rsid w:val="00985341"/>
    <w:rsid w:val="009854B1"/>
    <w:rsid w:val="009857B2"/>
    <w:rsid w:val="00987047"/>
    <w:rsid w:val="00987411"/>
    <w:rsid w:val="00987E6F"/>
    <w:rsid w:val="0099023E"/>
    <w:rsid w:val="00991637"/>
    <w:rsid w:val="00991970"/>
    <w:rsid w:val="00992383"/>
    <w:rsid w:val="00992D3C"/>
    <w:rsid w:val="009939AC"/>
    <w:rsid w:val="00993FE3"/>
    <w:rsid w:val="00994C24"/>
    <w:rsid w:val="00995100"/>
    <w:rsid w:val="009954F7"/>
    <w:rsid w:val="009957FE"/>
    <w:rsid w:val="00995EEA"/>
    <w:rsid w:val="00996F32"/>
    <w:rsid w:val="009A0B9B"/>
    <w:rsid w:val="009A0CA4"/>
    <w:rsid w:val="009A0CA9"/>
    <w:rsid w:val="009A1069"/>
    <w:rsid w:val="009A17DD"/>
    <w:rsid w:val="009A1C7C"/>
    <w:rsid w:val="009A20A6"/>
    <w:rsid w:val="009A24FE"/>
    <w:rsid w:val="009A27C1"/>
    <w:rsid w:val="009A32D5"/>
    <w:rsid w:val="009A37C7"/>
    <w:rsid w:val="009A40B7"/>
    <w:rsid w:val="009A4BEC"/>
    <w:rsid w:val="009A4F7D"/>
    <w:rsid w:val="009A5192"/>
    <w:rsid w:val="009A51EB"/>
    <w:rsid w:val="009A53FC"/>
    <w:rsid w:val="009A5EDF"/>
    <w:rsid w:val="009A6211"/>
    <w:rsid w:val="009A628F"/>
    <w:rsid w:val="009A6B8B"/>
    <w:rsid w:val="009A6D0B"/>
    <w:rsid w:val="009A6EAC"/>
    <w:rsid w:val="009A7BA8"/>
    <w:rsid w:val="009B1076"/>
    <w:rsid w:val="009B1828"/>
    <w:rsid w:val="009B18F4"/>
    <w:rsid w:val="009B1FAA"/>
    <w:rsid w:val="009B358B"/>
    <w:rsid w:val="009B3A65"/>
    <w:rsid w:val="009B41C5"/>
    <w:rsid w:val="009B4693"/>
    <w:rsid w:val="009B5D65"/>
    <w:rsid w:val="009B5F56"/>
    <w:rsid w:val="009C130E"/>
    <w:rsid w:val="009C1D95"/>
    <w:rsid w:val="009C2B35"/>
    <w:rsid w:val="009C3379"/>
    <w:rsid w:val="009C370B"/>
    <w:rsid w:val="009C4339"/>
    <w:rsid w:val="009C4EA5"/>
    <w:rsid w:val="009C54E7"/>
    <w:rsid w:val="009C5E2B"/>
    <w:rsid w:val="009C5EA3"/>
    <w:rsid w:val="009C5F12"/>
    <w:rsid w:val="009C64C1"/>
    <w:rsid w:val="009C6BB1"/>
    <w:rsid w:val="009C7AF5"/>
    <w:rsid w:val="009D0245"/>
    <w:rsid w:val="009D02D1"/>
    <w:rsid w:val="009D043D"/>
    <w:rsid w:val="009D1448"/>
    <w:rsid w:val="009D18A6"/>
    <w:rsid w:val="009D47FC"/>
    <w:rsid w:val="009D4D71"/>
    <w:rsid w:val="009D4FE4"/>
    <w:rsid w:val="009D5E27"/>
    <w:rsid w:val="009D6363"/>
    <w:rsid w:val="009D6C6A"/>
    <w:rsid w:val="009D6FEC"/>
    <w:rsid w:val="009D74F8"/>
    <w:rsid w:val="009E0600"/>
    <w:rsid w:val="009E1218"/>
    <w:rsid w:val="009E277B"/>
    <w:rsid w:val="009E356D"/>
    <w:rsid w:val="009E3A0B"/>
    <w:rsid w:val="009E3F09"/>
    <w:rsid w:val="009E43CD"/>
    <w:rsid w:val="009E5932"/>
    <w:rsid w:val="009E66A1"/>
    <w:rsid w:val="009E7614"/>
    <w:rsid w:val="009E7F70"/>
    <w:rsid w:val="009F0DE6"/>
    <w:rsid w:val="009F107F"/>
    <w:rsid w:val="009F111E"/>
    <w:rsid w:val="009F18AB"/>
    <w:rsid w:val="009F395A"/>
    <w:rsid w:val="009F3A37"/>
    <w:rsid w:val="009F3E9C"/>
    <w:rsid w:val="009F53A1"/>
    <w:rsid w:val="009F61E4"/>
    <w:rsid w:val="009F6B3F"/>
    <w:rsid w:val="009F7655"/>
    <w:rsid w:val="009F7B98"/>
    <w:rsid w:val="00A00D97"/>
    <w:rsid w:val="00A00DCA"/>
    <w:rsid w:val="00A01B06"/>
    <w:rsid w:val="00A020ED"/>
    <w:rsid w:val="00A022C1"/>
    <w:rsid w:val="00A0242B"/>
    <w:rsid w:val="00A028B1"/>
    <w:rsid w:val="00A032B9"/>
    <w:rsid w:val="00A04D22"/>
    <w:rsid w:val="00A06BEB"/>
    <w:rsid w:val="00A06D7B"/>
    <w:rsid w:val="00A072F6"/>
    <w:rsid w:val="00A07559"/>
    <w:rsid w:val="00A10AD6"/>
    <w:rsid w:val="00A11B42"/>
    <w:rsid w:val="00A1240F"/>
    <w:rsid w:val="00A1268E"/>
    <w:rsid w:val="00A12987"/>
    <w:rsid w:val="00A13182"/>
    <w:rsid w:val="00A13795"/>
    <w:rsid w:val="00A13D79"/>
    <w:rsid w:val="00A14767"/>
    <w:rsid w:val="00A14A23"/>
    <w:rsid w:val="00A14B25"/>
    <w:rsid w:val="00A15848"/>
    <w:rsid w:val="00A15C43"/>
    <w:rsid w:val="00A16689"/>
    <w:rsid w:val="00A16C33"/>
    <w:rsid w:val="00A17349"/>
    <w:rsid w:val="00A17A7A"/>
    <w:rsid w:val="00A17D38"/>
    <w:rsid w:val="00A2013E"/>
    <w:rsid w:val="00A20F73"/>
    <w:rsid w:val="00A21EE3"/>
    <w:rsid w:val="00A220F3"/>
    <w:rsid w:val="00A22310"/>
    <w:rsid w:val="00A23EF9"/>
    <w:rsid w:val="00A244FC"/>
    <w:rsid w:val="00A2487B"/>
    <w:rsid w:val="00A24A96"/>
    <w:rsid w:val="00A254DB"/>
    <w:rsid w:val="00A2556E"/>
    <w:rsid w:val="00A26487"/>
    <w:rsid w:val="00A27347"/>
    <w:rsid w:val="00A27A9C"/>
    <w:rsid w:val="00A30E84"/>
    <w:rsid w:val="00A31F5E"/>
    <w:rsid w:val="00A323C8"/>
    <w:rsid w:val="00A324F9"/>
    <w:rsid w:val="00A3250B"/>
    <w:rsid w:val="00A32C43"/>
    <w:rsid w:val="00A3405D"/>
    <w:rsid w:val="00A34241"/>
    <w:rsid w:val="00A3456D"/>
    <w:rsid w:val="00A35AE1"/>
    <w:rsid w:val="00A36831"/>
    <w:rsid w:val="00A36C70"/>
    <w:rsid w:val="00A377FC"/>
    <w:rsid w:val="00A37BFF"/>
    <w:rsid w:val="00A4026C"/>
    <w:rsid w:val="00A415DF"/>
    <w:rsid w:val="00A424F0"/>
    <w:rsid w:val="00A4390F"/>
    <w:rsid w:val="00A43EB2"/>
    <w:rsid w:val="00A44093"/>
    <w:rsid w:val="00A45E09"/>
    <w:rsid w:val="00A464CF"/>
    <w:rsid w:val="00A464D4"/>
    <w:rsid w:val="00A50011"/>
    <w:rsid w:val="00A506B6"/>
    <w:rsid w:val="00A50D40"/>
    <w:rsid w:val="00A52C97"/>
    <w:rsid w:val="00A52FA1"/>
    <w:rsid w:val="00A53125"/>
    <w:rsid w:val="00A53FDA"/>
    <w:rsid w:val="00A57B23"/>
    <w:rsid w:val="00A60914"/>
    <w:rsid w:val="00A60D4A"/>
    <w:rsid w:val="00A61F2A"/>
    <w:rsid w:val="00A63987"/>
    <w:rsid w:val="00A64158"/>
    <w:rsid w:val="00A64338"/>
    <w:rsid w:val="00A64E72"/>
    <w:rsid w:val="00A64F02"/>
    <w:rsid w:val="00A65D89"/>
    <w:rsid w:val="00A66369"/>
    <w:rsid w:val="00A6684F"/>
    <w:rsid w:val="00A67049"/>
    <w:rsid w:val="00A674DD"/>
    <w:rsid w:val="00A679FA"/>
    <w:rsid w:val="00A70345"/>
    <w:rsid w:val="00A71D89"/>
    <w:rsid w:val="00A740C2"/>
    <w:rsid w:val="00A74DB8"/>
    <w:rsid w:val="00A75854"/>
    <w:rsid w:val="00A75C34"/>
    <w:rsid w:val="00A762B7"/>
    <w:rsid w:val="00A768DD"/>
    <w:rsid w:val="00A76BE4"/>
    <w:rsid w:val="00A77158"/>
    <w:rsid w:val="00A777A2"/>
    <w:rsid w:val="00A779A1"/>
    <w:rsid w:val="00A800D5"/>
    <w:rsid w:val="00A813FC"/>
    <w:rsid w:val="00A81729"/>
    <w:rsid w:val="00A837C8"/>
    <w:rsid w:val="00A847CB"/>
    <w:rsid w:val="00A84AF2"/>
    <w:rsid w:val="00A84D80"/>
    <w:rsid w:val="00A8630B"/>
    <w:rsid w:val="00A87F28"/>
    <w:rsid w:val="00A90324"/>
    <w:rsid w:val="00A90449"/>
    <w:rsid w:val="00A906F1"/>
    <w:rsid w:val="00A91733"/>
    <w:rsid w:val="00A91C0F"/>
    <w:rsid w:val="00A92CB4"/>
    <w:rsid w:val="00A93FEB"/>
    <w:rsid w:val="00A943F6"/>
    <w:rsid w:val="00A9462F"/>
    <w:rsid w:val="00A94B80"/>
    <w:rsid w:val="00A9626B"/>
    <w:rsid w:val="00A96396"/>
    <w:rsid w:val="00AA0501"/>
    <w:rsid w:val="00AA06B3"/>
    <w:rsid w:val="00AA09B2"/>
    <w:rsid w:val="00AA1641"/>
    <w:rsid w:val="00AA3828"/>
    <w:rsid w:val="00AA45A2"/>
    <w:rsid w:val="00AA48C8"/>
    <w:rsid w:val="00AA48DB"/>
    <w:rsid w:val="00AA4A0C"/>
    <w:rsid w:val="00AA53B3"/>
    <w:rsid w:val="00AA5CD4"/>
    <w:rsid w:val="00AA6148"/>
    <w:rsid w:val="00AA62AD"/>
    <w:rsid w:val="00AA65D2"/>
    <w:rsid w:val="00AA6862"/>
    <w:rsid w:val="00AA6B99"/>
    <w:rsid w:val="00AA7633"/>
    <w:rsid w:val="00AA7A2D"/>
    <w:rsid w:val="00AB016F"/>
    <w:rsid w:val="00AB103E"/>
    <w:rsid w:val="00AB105A"/>
    <w:rsid w:val="00AB1242"/>
    <w:rsid w:val="00AB1F29"/>
    <w:rsid w:val="00AB33D0"/>
    <w:rsid w:val="00AB3DC6"/>
    <w:rsid w:val="00AB4118"/>
    <w:rsid w:val="00AB4590"/>
    <w:rsid w:val="00AB5ED6"/>
    <w:rsid w:val="00AC13D0"/>
    <w:rsid w:val="00AC1850"/>
    <w:rsid w:val="00AC1867"/>
    <w:rsid w:val="00AC1B7E"/>
    <w:rsid w:val="00AC2A9C"/>
    <w:rsid w:val="00AC3943"/>
    <w:rsid w:val="00AC3E3D"/>
    <w:rsid w:val="00AC47C7"/>
    <w:rsid w:val="00AC48B4"/>
    <w:rsid w:val="00AC4BF9"/>
    <w:rsid w:val="00AC65C3"/>
    <w:rsid w:val="00AC7080"/>
    <w:rsid w:val="00AC7335"/>
    <w:rsid w:val="00AC7C83"/>
    <w:rsid w:val="00AD1FB4"/>
    <w:rsid w:val="00AD272A"/>
    <w:rsid w:val="00AD4216"/>
    <w:rsid w:val="00AD5430"/>
    <w:rsid w:val="00AD597D"/>
    <w:rsid w:val="00AD6563"/>
    <w:rsid w:val="00AD6812"/>
    <w:rsid w:val="00AD6FEF"/>
    <w:rsid w:val="00AD7252"/>
    <w:rsid w:val="00AD7B07"/>
    <w:rsid w:val="00AD7C81"/>
    <w:rsid w:val="00AE0289"/>
    <w:rsid w:val="00AE029B"/>
    <w:rsid w:val="00AE0921"/>
    <w:rsid w:val="00AE0BF7"/>
    <w:rsid w:val="00AE0FBF"/>
    <w:rsid w:val="00AE1103"/>
    <w:rsid w:val="00AE11CE"/>
    <w:rsid w:val="00AE2338"/>
    <w:rsid w:val="00AE38E8"/>
    <w:rsid w:val="00AE41BD"/>
    <w:rsid w:val="00AE4EC6"/>
    <w:rsid w:val="00AE5305"/>
    <w:rsid w:val="00AE6468"/>
    <w:rsid w:val="00AE7558"/>
    <w:rsid w:val="00AF027D"/>
    <w:rsid w:val="00AF040D"/>
    <w:rsid w:val="00AF08D8"/>
    <w:rsid w:val="00AF1135"/>
    <w:rsid w:val="00AF225B"/>
    <w:rsid w:val="00AF2516"/>
    <w:rsid w:val="00AF257B"/>
    <w:rsid w:val="00AF2746"/>
    <w:rsid w:val="00AF4B9B"/>
    <w:rsid w:val="00AF4E89"/>
    <w:rsid w:val="00AF5C80"/>
    <w:rsid w:val="00AF5FC7"/>
    <w:rsid w:val="00AF64D7"/>
    <w:rsid w:val="00AF6A87"/>
    <w:rsid w:val="00AF6C64"/>
    <w:rsid w:val="00AF6E75"/>
    <w:rsid w:val="00AF7A12"/>
    <w:rsid w:val="00AF7B4A"/>
    <w:rsid w:val="00B01215"/>
    <w:rsid w:val="00B01733"/>
    <w:rsid w:val="00B0186B"/>
    <w:rsid w:val="00B037E4"/>
    <w:rsid w:val="00B04BB9"/>
    <w:rsid w:val="00B04DEF"/>
    <w:rsid w:val="00B05154"/>
    <w:rsid w:val="00B06CBB"/>
    <w:rsid w:val="00B06CD4"/>
    <w:rsid w:val="00B06F2D"/>
    <w:rsid w:val="00B10926"/>
    <w:rsid w:val="00B11DC7"/>
    <w:rsid w:val="00B14A1F"/>
    <w:rsid w:val="00B15159"/>
    <w:rsid w:val="00B1540D"/>
    <w:rsid w:val="00B16A02"/>
    <w:rsid w:val="00B1731D"/>
    <w:rsid w:val="00B173DE"/>
    <w:rsid w:val="00B20052"/>
    <w:rsid w:val="00B21058"/>
    <w:rsid w:val="00B21357"/>
    <w:rsid w:val="00B229B0"/>
    <w:rsid w:val="00B2317C"/>
    <w:rsid w:val="00B2483E"/>
    <w:rsid w:val="00B24AC2"/>
    <w:rsid w:val="00B26C61"/>
    <w:rsid w:val="00B27DEB"/>
    <w:rsid w:val="00B31712"/>
    <w:rsid w:val="00B32A79"/>
    <w:rsid w:val="00B341DF"/>
    <w:rsid w:val="00B347A5"/>
    <w:rsid w:val="00B3490D"/>
    <w:rsid w:val="00B34957"/>
    <w:rsid w:val="00B3518A"/>
    <w:rsid w:val="00B35741"/>
    <w:rsid w:val="00B35DE2"/>
    <w:rsid w:val="00B368AF"/>
    <w:rsid w:val="00B372F6"/>
    <w:rsid w:val="00B3750E"/>
    <w:rsid w:val="00B3760F"/>
    <w:rsid w:val="00B40A83"/>
    <w:rsid w:val="00B413B2"/>
    <w:rsid w:val="00B413E2"/>
    <w:rsid w:val="00B41A06"/>
    <w:rsid w:val="00B42046"/>
    <w:rsid w:val="00B420F6"/>
    <w:rsid w:val="00B42229"/>
    <w:rsid w:val="00B43120"/>
    <w:rsid w:val="00B4356E"/>
    <w:rsid w:val="00B43CC4"/>
    <w:rsid w:val="00B442D5"/>
    <w:rsid w:val="00B446D5"/>
    <w:rsid w:val="00B44732"/>
    <w:rsid w:val="00B45EB3"/>
    <w:rsid w:val="00B46B47"/>
    <w:rsid w:val="00B470E0"/>
    <w:rsid w:val="00B47809"/>
    <w:rsid w:val="00B50217"/>
    <w:rsid w:val="00B50D9E"/>
    <w:rsid w:val="00B52D00"/>
    <w:rsid w:val="00B53EAD"/>
    <w:rsid w:val="00B54E0E"/>
    <w:rsid w:val="00B55726"/>
    <w:rsid w:val="00B5610C"/>
    <w:rsid w:val="00B5753A"/>
    <w:rsid w:val="00B602DC"/>
    <w:rsid w:val="00B60904"/>
    <w:rsid w:val="00B61103"/>
    <w:rsid w:val="00B61A6C"/>
    <w:rsid w:val="00B61E0B"/>
    <w:rsid w:val="00B62BAC"/>
    <w:rsid w:val="00B62FC6"/>
    <w:rsid w:val="00B631AB"/>
    <w:rsid w:val="00B63593"/>
    <w:rsid w:val="00B63B77"/>
    <w:rsid w:val="00B6487C"/>
    <w:rsid w:val="00B64B74"/>
    <w:rsid w:val="00B6555B"/>
    <w:rsid w:val="00B65970"/>
    <w:rsid w:val="00B65B1B"/>
    <w:rsid w:val="00B6639C"/>
    <w:rsid w:val="00B66757"/>
    <w:rsid w:val="00B671DC"/>
    <w:rsid w:val="00B674CF"/>
    <w:rsid w:val="00B67994"/>
    <w:rsid w:val="00B7067D"/>
    <w:rsid w:val="00B71386"/>
    <w:rsid w:val="00B71ED9"/>
    <w:rsid w:val="00B72732"/>
    <w:rsid w:val="00B739DF"/>
    <w:rsid w:val="00B73E1F"/>
    <w:rsid w:val="00B76027"/>
    <w:rsid w:val="00B76814"/>
    <w:rsid w:val="00B7683A"/>
    <w:rsid w:val="00B76965"/>
    <w:rsid w:val="00B772D7"/>
    <w:rsid w:val="00B77896"/>
    <w:rsid w:val="00B801AC"/>
    <w:rsid w:val="00B803A6"/>
    <w:rsid w:val="00B803F6"/>
    <w:rsid w:val="00B81E3E"/>
    <w:rsid w:val="00B8260C"/>
    <w:rsid w:val="00B83BA3"/>
    <w:rsid w:val="00B8420F"/>
    <w:rsid w:val="00B8522B"/>
    <w:rsid w:val="00B856DE"/>
    <w:rsid w:val="00B859FB"/>
    <w:rsid w:val="00B862AF"/>
    <w:rsid w:val="00B8645C"/>
    <w:rsid w:val="00B9104F"/>
    <w:rsid w:val="00B92136"/>
    <w:rsid w:val="00B9264B"/>
    <w:rsid w:val="00B92779"/>
    <w:rsid w:val="00B92FBB"/>
    <w:rsid w:val="00B93387"/>
    <w:rsid w:val="00B933F6"/>
    <w:rsid w:val="00B93448"/>
    <w:rsid w:val="00B93FB3"/>
    <w:rsid w:val="00B94227"/>
    <w:rsid w:val="00B950B9"/>
    <w:rsid w:val="00B956FC"/>
    <w:rsid w:val="00B970BE"/>
    <w:rsid w:val="00B975BA"/>
    <w:rsid w:val="00BA187A"/>
    <w:rsid w:val="00BA20D0"/>
    <w:rsid w:val="00BA39FE"/>
    <w:rsid w:val="00BA3CF3"/>
    <w:rsid w:val="00BA3E4B"/>
    <w:rsid w:val="00BA4137"/>
    <w:rsid w:val="00BA447F"/>
    <w:rsid w:val="00BA53FE"/>
    <w:rsid w:val="00BA584E"/>
    <w:rsid w:val="00BA5B4F"/>
    <w:rsid w:val="00BA5B99"/>
    <w:rsid w:val="00BA6268"/>
    <w:rsid w:val="00BA670B"/>
    <w:rsid w:val="00BA6D7E"/>
    <w:rsid w:val="00BA71D5"/>
    <w:rsid w:val="00BB07D8"/>
    <w:rsid w:val="00BB11CE"/>
    <w:rsid w:val="00BB171E"/>
    <w:rsid w:val="00BB193F"/>
    <w:rsid w:val="00BB2AB6"/>
    <w:rsid w:val="00BB3735"/>
    <w:rsid w:val="00BB3AAA"/>
    <w:rsid w:val="00BB3D7E"/>
    <w:rsid w:val="00BB46EE"/>
    <w:rsid w:val="00BB51B7"/>
    <w:rsid w:val="00BB56BA"/>
    <w:rsid w:val="00BB5B92"/>
    <w:rsid w:val="00BB5DDF"/>
    <w:rsid w:val="00BB6653"/>
    <w:rsid w:val="00BB7724"/>
    <w:rsid w:val="00BB77EA"/>
    <w:rsid w:val="00BB7A43"/>
    <w:rsid w:val="00BC004D"/>
    <w:rsid w:val="00BC1830"/>
    <w:rsid w:val="00BC1885"/>
    <w:rsid w:val="00BC281E"/>
    <w:rsid w:val="00BC40F5"/>
    <w:rsid w:val="00BC4991"/>
    <w:rsid w:val="00BC53E2"/>
    <w:rsid w:val="00BC5427"/>
    <w:rsid w:val="00BC6415"/>
    <w:rsid w:val="00BC6615"/>
    <w:rsid w:val="00BC771E"/>
    <w:rsid w:val="00BD025E"/>
    <w:rsid w:val="00BD0ED1"/>
    <w:rsid w:val="00BD1375"/>
    <w:rsid w:val="00BD1624"/>
    <w:rsid w:val="00BD1F6C"/>
    <w:rsid w:val="00BD387F"/>
    <w:rsid w:val="00BD40DA"/>
    <w:rsid w:val="00BD503F"/>
    <w:rsid w:val="00BD5C52"/>
    <w:rsid w:val="00BD6166"/>
    <w:rsid w:val="00BD662C"/>
    <w:rsid w:val="00BD6C5A"/>
    <w:rsid w:val="00BD6DE3"/>
    <w:rsid w:val="00BD7CCC"/>
    <w:rsid w:val="00BE1F00"/>
    <w:rsid w:val="00BE2470"/>
    <w:rsid w:val="00BE3229"/>
    <w:rsid w:val="00BE354D"/>
    <w:rsid w:val="00BE6435"/>
    <w:rsid w:val="00BF0733"/>
    <w:rsid w:val="00BF0A04"/>
    <w:rsid w:val="00BF1B4E"/>
    <w:rsid w:val="00BF28E6"/>
    <w:rsid w:val="00BF38B2"/>
    <w:rsid w:val="00BF42B1"/>
    <w:rsid w:val="00BF4D15"/>
    <w:rsid w:val="00BF5BDC"/>
    <w:rsid w:val="00BF60F5"/>
    <w:rsid w:val="00BF72C7"/>
    <w:rsid w:val="00BF743C"/>
    <w:rsid w:val="00BF75D6"/>
    <w:rsid w:val="00BF7B14"/>
    <w:rsid w:val="00C00C65"/>
    <w:rsid w:val="00C00DB0"/>
    <w:rsid w:val="00C01C84"/>
    <w:rsid w:val="00C02192"/>
    <w:rsid w:val="00C02C3D"/>
    <w:rsid w:val="00C04750"/>
    <w:rsid w:val="00C048F7"/>
    <w:rsid w:val="00C05350"/>
    <w:rsid w:val="00C05861"/>
    <w:rsid w:val="00C05F33"/>
    <w:rsid w:val="00C06A10"/>
    <w:rsid w:val="00C07391"/>
    <w:rsid w:val="00C07454"/>
    <w:rsid w:val="00C0751B"/>
    <w:rsid w:val="00C10310"/>
    <w:rsid w:val="00C10821"/>
    <w:rsid w:val="00C10CAA"/>
    <w:rsid w:val="00C11477"/>
    <w:rsid w:val="00C13222"/>
    <w:rsid w:val="00C13621"/>
    <w:rsid w:val="00C14168"/>
    <w:rsid w:val="00C14203"/>
    <w:rsid w:val="00C148FF"/>
    <w:rsid w:val="00C1605A"/>
    <w:rsid w:val="00C16A69"/>
    <w:rsid w:val="00C17DE6"/>
    <w:rsid w:val="00C2021F"/>
    <w:rsid w:val="00C20279"/>
    <w:rsid w:val="00C209DA"/>
    <w:rsid w:val="00C2131F"/>
    <w:rsid w:val="00C21B5A"/>
    <w:rsid w:val="00C21DE3"/>
    <w:rsid w:val="00C226D4"/>
    <w:rsid w:val="00C23339"/>
    <w:rsid w:val="00C24000"/>
    <w:rsid w:val="00C24200"/>
    <w:rsid w:val="00C246C0"/>
    <w:rsid w:val="00C25155"/>
    <w:rsid w:val="00C25FAE"/>
    <w:rsid w:val="00C2649D"/>
    <w:rsid w:val="00C26BF1"/>
    <w:rsid w:val="00C26CCB"/>
    <w:rsid w:val="00C26DAC"/>
    <w:rsid w:val="00C276CA"/>
    <w:rsid w:val="00C27DF7"/>
    <w:rsid w:val="00C30382"/>
    <w:rsid w:val="00C306A5"/>
    <w:rsid w:val="00C31445"/>
    <w:rsid w:val="00C324BE"/>
    <w:rsid w:val="00C325A2"/>
    <w:rsid w:val="00C32BC0"/>
    <w:rsid w:val="00C33993"/>
    <w:rsid w:val="00C33CD0"/>
    <w:rsid w:val="00C341DE"/>
    <w:rsid w:val="00C347BB"/>
    <w:rsid w:val="00C3598F"/>
    <w:rsid w:val="00C35AEE"/>
    <w:rsid w:val="00C36243"/>
    <w:rsid w:val="00C3672E"/>
    <w:rsid w:val="00C377EC"/>
    <w:rsid w:val="00C41F11"/>
    <w:rsid w:val="00C4237C"/>
    <w:rsid w:val="00C425D9"/>
    <w:rsid w:val="00C42FFF"/>
    <w:rsid w:val="00C434BE"/>
    <w:rsid w:val="00C43E43"/>
    <w:rsid w:val="00C45EDA"/>
    <w:rsid w:val="00C465E5"/>
    <w:rsid w:val="00C50559"/>
    <w:rsid w:val="00C5125B"/>
    <w:rsid w:val="00C5139A"/>
    <w:rsid w:val="00C51874"/>
    <w:rsid w:val="00C51FD3"/>
    <w:rsid w:val="00C52D01"/>
    <w:rsid w:val="00C52FA7"/>
    <w:rsid w:val="00C53093"/>
    <w:rsid w:val="00C5337E"/>
    <w:rsid w:val="00C536AD"/>
    <w:rsid w:val="00C53D02"/>
    <w:rsid w:val="00C54DF4"/>
    <w:rsid w:val="00C559DD"/>
    <w:rsid w:val="00C56777"/>
    <w:rsid w:val="00C56C50"/>
    <w:rsid w:val="00C5756A"/>
    <w:rsid w:val="00C57801"/>
    <w:rsid w:val="00C60051"/>
    <w:rsid w:val="00C603CD"/>
    <w:rsid w:val="00C60A17"/>
    <w:rsid w:val="00C60B30"/>
    <w:rsid w:val="00C61998"/>
    <w:rsid w:val="00C61BFF"/>
    <w:rsid w:val="00C626A2"/>
    <w:rsid w:val="00C62D9E"/>
    <w:rsid w:val="00C63139"/>
    <w:rsid w:val="00C63682"/>
    <w:rsid w:val="00C648DE"/>
    <w:rsid w:val="00C64F13"/>
    <w:rsid w:val="00C651C2"/>
    <w:rsid w:val="00C6556E"/>
    <w:rsid w:val="00C655C4"/>
    <w:rsid w:val="00C66396"/>
    <w:rsid w:val="00C66446"/>
    <w:rsid w:val="00C665F9"/>
    <w:rsid w:val="00C6707C"/>
    <w:rsid w:val="00C701C0"/>
    <w:rsid w:val="00C70304"/>
    <w:rsid w:val="00C7211A"/>
    <w:rsid w:val="00C74466"/>
    <w:rsid w:val="00C744DC"/>
    <w:rsid w:val="00C7476E"/>
    <w:rsid w:val="00C74799"/>
    <w:rsid w:val="00C74D01"/>
    <w:rsid w:val="00C7626F"/>
    <w:rsid w:val="00C76852"/>
    <w:rsid w:val="00C77CAB"/>
    <w:rsid w:val="00C8127C"/>
    <w:rsid w:val="00C81482"/>
    <w:rsid w:val="00C81869"/>
    <w:rsid w:val="00C819C0"/>
    <w:rsid w:val="00C81FFD"/>
    <w:rsid w:val="00C821BB"/>
    <w:rsid w:val="00C82400"/>
    <w:rsid w:val="00C82CE6"/>
    <w:rsid w:val="00C82DED"/>
    <w:rsid w:val="00C83C8C"/>
    <w:rsid w:val="00C8525F"/>
    <w:rsid w:val="00C85B2B"/>
    <w:rsid w:val="00C86CB0"/>
    <w:rsid w:val="00C87C7A"/>
    <w:rsid w:val="00C90933"/>
    <w:rsid w:val="00C90EAF"/>
    <w:rsid w:val="00C918C0"/>
    <w:rsid w:val="00C91B1C"/>
    <w:rsid w:val="00C9384A"/>
    <w:rsid w:val="00C93AB9"/>
    <w:rsid w:val="00C9581A"/>
    <w:rsid w:val="00C97010"/>
    <w:rsid w:val="00C970D0"/>
    <w:rsid w:val="00C97B93"/>
    <w:rsid w:val="00C97CEC"/>
    <w:rsid w:val="00C97F8F"/>
    <w:rsid w:val="00CA0D9D"/>
    <w:rsid w:val="00CA0EEC"/>
    <w:rsid w:val="00CA1D05"/>
    <w:rsid w:val="00CA25D7"/>
    <w:rsid w:val="00CA41CD"/>
    <w:rsid w:val="00CA49F9"/>
    <w:rsid w:val="00CA5924"/>
    <w:rsid w:val="00CA61DA"/>
    <w:rsid w:val="00CA68C1"/>
    <w:rsid w:val="00CA6C68"/>
    <w:rsid w:val="00CA778D"/>
    <w:rsid w:val="00CB0387"/>
    <w:rsid w:val="00CB03BD"/>
    <w:rsid w:val="00CB0919"/>
    <w:rsid w:val="00CB291A"/>
    <w:rsid w:val="00CB2F57"/>
    <w:rsid w:val="00CB304B"/>
    <w:rsid w:val="00CB47CA"/>
    <w:rsid w:val="00CB5C14"/>
    <w:rsid w:val="00CB6EE1"/>
    <w:rsid w:val="00CB723D"/>
    <w:rsid w:val="00CB72FB"/>
    <w:rsid w:val="00CB7AB6"/>
    <w:rsid w:val="00CB7FFC"/>
    <w:rsid w:val="00CC0413"/>
    <w:rsid w:val="00CC064D"/>
    <w:rsid w:val="00CC06E7"/>
    <w:rsid w:val="00CC0D12"/>
    <w:rsid w:val="00CC113F"/>
    <w:rsid w:val="00CC30CE"/>
    <w:rsid w:val="00CC37F2"/>
    <w:rsid w:val="00CC417A"/>
    <w:rsid w:val="00CC4599"/>
    <w:rsid w:val="00CC48B0"/>
    <w:rsid w:val="00CC4DB9"/>
    <w:rsid w:val="00CC4F78"/>
    <w:rsid w:val="00CC69C6"/>
    <w:rsid w:val="00CC6CAE"/>
    <w:rsid w:val="00CC7C99"/>
    <w:rsid w:val="00CD0703"/>
    <w:rsid w:val="00CD1020"/>
    <w:rsid w:val="00CD2B1E"/>
    <w:rsid w:val="00CD2F82"/>
    <w:rsid w:val="00CD55C1"/>
    <w:rsid w:val="00CD5D02"/>
    <w:rsid w:val="00CD6BE8"/>
    <w:rsid w:val="00CD7031"/>
    <w:rsid w:val="00CD7616"/>
    <w:rsid w:val="00CD7815"/>
    <w:rsid w:val="00CE03D0"/>
    <w:rsid w:val="00CE05C2"/>
    <w:rsid w:val="00CE0F97"/>
    <w:rsid w:val="00CE3307"/>
    <w:rsid w:val="00CE44C7"/>
    <w:rsid w:val="00CE461F"/>
    <w:rsid w:val="00CE507F"/>
    <w:rsid w:val="00CE51FB"/>
    <w:rsid w:val="00CE6E20"/>
    <w:rsid w:val="00CE7657"/>
    <w:rsid w:val="00CE7BB0"/>
    <w:rsid w:val="00CF000B"/>
    <w:rsid w:val="00CF063C"/>
    <w:rsid w:val="00CF09B5"/>
    <w:rsid w:val="00CF13BD"/>
    <w:rsid w:val="00CF1C2C"/>
    <w:rsid w:val="00CF1EC8"/>
    <w:rsid w:val="00CF29C1"/>
    <w:rsid w:val="00CF3101"/>
    <w:rsid w:val="00CF3219"/>
    <w:rsid w:val="00CF3EF0"/>
    <w:rsid w:val="00CF6EDA"/>
    <w:rsid w:val="00CF6FDD"/>
    <w:rsid w:val="00CF7171"/>
    <w:rsid w:val="00D00F03"/>
    <w:rsid w:val="00D01123"/>
    <w:rsid w:val="00D017C0"/>
    <w:rsid w:val="00D0192C"/>
    <w:rsid w:val="00D019AA"/>
    <w:rsid w:val="00D01D03"/>
    <w:rsid w:val="00D01E5A"/>
    <w:rsid w:val="00D0243C"/>
    <w:rsid w:val="00D0365B"/>
    <w:rsid w:val="00D037AB"/>
    <w:rsid w:val="00D05000"/>
    <w:rsid w:val="00D05838"/>
    <w:rsid w:val="00D0583C"/>
    <w:rsid w:val="00D058F6"/>
    <w:rsid w:val="00D069A0"/>
    <w:rsid w:val="00D069CA"/>
    <w:rsid w:val="00D06DD3"/>
    <w:rsid w:val="00D06DED"/>
    <w:rsid w:val="00D070B6"/>
    <w:rsid w:val="00D0792C"/>
    <w:rsid w:val="00D101E3"/>
    <w:rsid w:val="00D115B5"/>
    <w:rsid w:val="00D124CB"/>
    <w:rsid w:val="00D1271A"/>
    <w:rsid w:val="00D127A7"/>
    <w:rsid w:val="00D12CA8"/>
    <w:rsid w:val="00D13FA5"/>
    <w:rsid w:val="00D14516"/>
    <w:rsid w:val="00D14BA6"/>
    <w:rsid w:val="00D14D04"/>
    <w:rsid w:val="00D15048"/>
    <w:rsid w:val="00D17D25"/>
    <w:rsid w:val="00D17E10"/>
    <w:rsid w:val="00D205D9"/>
    <w:rsid w:val="00D21BC2"/>
    <w:rsid w:val="00D22F34"/>
    <w:rsid w:val="00D2479F"/>
    <w:rsid w:val="00D24DD3"/>
    <w:rsid w:val="00D26AF4"/>
    <w:rsid w:val="00D27401"/>
    <w:rsid w:val="00D319DD"/>
    <w:rsid w:val="00D31B17"/>
    <w:rsid w:val="00D31B9B"/>
    <w:rsid w:val="00D31DB5"/>
    <w:rsid w:val="00D3234A"/>
    <w:rsid w:val="00D32A68"/>
    <w:rsid w:val="00D33B05"/>
    <w:rsid w:val="00D33EA4"/>
    <w:rsid w:val="00D35E47"/>
    <w:rsid w:val="00D36003"/>
    <w:rsid w:val="00D36949"/>
    <w:rsid w:val="00D408B9"/>
    <w:rsid w:val="00D41DB5"/>
    <w:rsid w:val="00D420E1"/>
    <w:rsid w:val="00D42466"/>
    <w:rsid w:val="00D42647"/>
    <w:rsid w:val="00D436B7"/>
    <w:rsid w:val="00D43BD0"/>
    <w:rsid w:val="00D43D96"/>
    <w:rsid w:val="00D44B5B"/>
    <w:rsid w:val="00D44D25"/>
    <w:rsid w:val="00D453A1"/>
    <w:rsid w:val="00D45C80"/>
    <w:rsid w:val="00D47BFC"/>
    <w:rsid w:val="00D51F6C"/>
    <w:rsid w:val="00D5230F"/>
    <w:rsid w:val="00D5259C"/>
    <w:rsid w:val="00D529EA"/>
    <w:rsid w:val="00D52AD4"/>
    <w:rsid w:val="00D551BE"/>
    <w:rsid w:val="00D55399"/>
    <w:rsid w:val="00D5570B"/>
    <w:rsid w:val="00D55BD9"/>
    <w:rsid w:val="00D55C21"/>
    <w:rsid w:val="00D55EAD"/>
    <w:rsid w:val="00D56912"/>
    <w:rsid w:val="00D579A0"/>
    <w:rsid w:val="00D60084"/>
    <w:rsid w:val="00D60385"/>
    <w:rsid w:val="00D6072C"/>
    <w:rsid w:val="00D620C0"/>
    <w:rsid w:val="00D62770"/>
    <w:rsid w:val="00D62A0D"/>
    <w:rsid w:val="00D631ED"/>
    <w:rsid w:val="00D6388C"/>
    <w:rsid w:val="00D6549D"/>
    <w:rsid w:val="00D65BF4"/>
    <w:rsid w:val="00D65D5F"/>
    <w:rsid w:val="00D65E9B"/>
    <w:rsid w:val="00D668BF"/>
    <w:rsid w:val="00D66D09"/>
    <w:rsid w:val="00D7019A"/>
    <w:rsid w:val="00D7059F"/>
    <w:rsid w:val="00D70C55"/>
    <w:rsid w:val="00D71233"/>
    <w:rsid w:val="00D71291"/>
    <w:rsid w:val="00D71687"/>
    <w:rsid w:val="00D718E6"/>
    <w:rsid w:val="00D71C97"/>
    <w:rsid w:val="00D72127"/>
    <w:rsid w:val="00D72DA9"/>
    <w:rsid w:val="00D74ACA"/>
    <w:rsid w:val="00D75E33"/>
    <w:rsid w:val="00D76368"/>
    <w:rsid w:val="00D768F7"/>
    <w:rsid w:val="00D76DE9"/>
    <w:rsid w:val="00D77C17"/>
    <w:rsid w:val="00D80AB8"/>
    <w:rsid w:val="00D81F7D"/>
    <w:rsid w:val="00D82BF3"/>
    <w:rsid w:val="00D82CEB"/>
    <w:rsid w:val="00D82F1A"/>
    <w:rsid w:val="00D83646"/>
    <w:rsid w:val="00D8368F"/>
    <w:rsid w:val="00D83863"/>
    <w:rsid w:val="00D839C5"/>
    <w:rsid w:val="00D83D23"/>
    <w:rsid w:val="00D8514A"/>
    <w:rsid w:val="00D86100"/>
    <w:rsid w:val="00D8771C"/>
    <w:rsid w:val="00D901D2"/>
    <w:rsid w:val="00D90232"/>
    <w:rsid w:val="00D919FA"/>
    <w:rsid w:val="00D92CC8"/>
    <w:rsid w:val="00D932F4"/>
    <w:rsid w:val="00D9344B"/>
    <w:rsid w:val="00D94350"/>
    <w:rsid w:val="00D95C07"/>
    <w:rsid w:val="00D9680C"/>
    <w:rsid w:val="00D97103"/>
    <w:rsid w:val="00D9789F"/>
    <w:rsid w:val="00DA1130"/>
    <w:rsid w:val="00DA1AE8"/>
    <w:rsid w:val="00DA200D"/>
    <w:rsid w:val="00DA2644"/>
    <w:rsid w:val="00DA2844"/>
    <w:rsid w:val="00DA3984"/>
    <w:rsid w:val="00DA3DBC"/>
    <w:rsid w:val="00DA4FE8"/>
    <w:rsid w:val="00DA5E49"/>
    <w:rsid w:val="00DA5EBF"/>
    <w:rsid w:val="00DA6325"/>
    <w:rsid w:val="00DA63F4"/>
    <w:rsid w:val="00DA6C12"/>
    <w:rsid w:val="00DA6DAE"/>
    <w:rsid w:val="00DA7FB6"/>
    <w:rsid w:val="00DB20BA"/>
    <w:rsid w:val="00DB2322"/>
    <w:rsid w:val="00DB3760"/>
    <w:rsid w:val="00DB3841"/>
    <w:rsid w:val="00DB4939"/>
    <w:rsid w:val="00DB4C5A"/>
    <w:rsid w:val="00DB4F55"/>
    <w:rsid w:val="00DB704D"/>
    <w:rsid w:val="00DB7429"/>
    <w:rsid w:val="00DB7F5C"/>
    <w:rsid w:val="00DC00A2"/>
    <w:rsid w:val="00DC09AA"/>
    <w:rsid w:val="00DC09AE"/>
    <w:rsid w:val="00DC0ADB"/>
    <w:rsid w:val="00DC2066"/>
    <w:rsid w:val="00DC28C2"/>
    <w:rsid w:val="00DC2BD0"/>
    <w:rsid w:val="00DC2ED8"/>
    <w:rsid w:val="00DC3DE3"/>
    <w:rsid w:val="00DC77D6"/>
    <w:rsid w:val="00DD0132"/>
    <w:rsid w:val="00DD08EC"/>
    <w:rsid w:val="00DD1A9A"/>
    <w:rsid w:val="00DD1D80"/>
    <w:rsid w:val="00DD25FB"/>
    <w:rsid w:val="00DD3029"/>
    <w:rsid w:val="00DD35D4"/>
    <w:rsid w:val="00DD3BC9"/>
    <w:rsid w:val="00DD3CB4"/>
    <w:rsid w:val="00DD3E34"/>
    <w:rsid w:val="00DD4A87"/>
    <w:rsid w:val="00DD4ACC"/>
    <w:rsid w:val="00DD50F1"/>
    <w:rsid w:val="00DD5C1C"/>
    <w:rsid w:val="00DD5FCA"/>
    <w:rsid w:val="00DD65C3"/>
    <w:rsid w:val="00DD7A81"/>
    <w:rsid w:val="00DE055B"/>
    <w:rsid w:val="00DE0AFE"/>
    <w:rsid w:val="00DE176C"/>
    <w:rsid w:val="00DE2982"/>
    <w:rsid w:val="00DE29A8"/>
    <w:rsid w:val="00DE355F"/>
    <w:rsid w:val="00DE388E"/>
    <w:rsid w:val="00DE3C2A"/>
    <w:rsid w:val="00DE4F71"/>
    <w:rsid w:val="00DE77AE"/>
    <w:rsid w:val="00DF03C4"/>
    <w:rsid w:val="00DF0493"/>
    <w:rsid w:val="00DF141B"/>
    <w:rsid w:val="00DF2070"/>
    <w:rsid w:val="00DF209A"/>
    <w:rsid w:val="00DF30AF"/>
    <w:rsid w:val="00DF30BB"/>
    <w:rsid w:val="00DF5C79"/>
    <w:rsid w:val="00DF614E"/>
    <w:rsid w:val="00DF6E6F"/>
    <w:rsid w:val="00DF78AB"/>
    <w:rsid w:val="00DF7E73"/>
    <w:rsid w:val="00E003C2"/>
    <w:rsid w:val="00E00441"/>
    <w:rsid w:val="00E004E3"/>
    <w:rsid w:val="00E009A9"/>
    <w:rsid w:val="00E00ABF"/>
    <w:rsid w:val="00E011D7"/>
    <w:rsid w:val="00E013CA"/>
    <w:rsid w:val="00E02E3E"/>
    <w:rsid w:val="00E03378"/>
    <w:rsid w:val="00E03A65"/>
    <w:rsid w:val="00E04260"/>
    <w:rsid w:val="00E04351"/>
    <w:rsid w:val="00E04387"/>
    <w:rsid w:val="00E10254"/>
    <w:rsid w:val="00E10490"/>
    <w:rsid w:val="00E11315"/>
    <w:rsid w:val="00E11B99"/>
    <w:rsid w:val="00E124DE"/>
    <w:rsid w:val="00E13DB3"/>
    <w:rsid w:val="00E145FC"/>
    <w:rsid w:val="00E14B00"/>
    <w:rsid w:val="00E14DDB"/>
    <w:rsid w:val="00E153FB"/>
    <w:rsid w:val="00E15A23"/>
    <w:rsid w:val="00E15EC8"/>
    <w:rsid w:val="00E163DE"/>
    <w:rsid w:val="00E1662A"/>
    <w:rsid w:val="00E16DEB"/>
    <w:rsid w:val="00E16F67"/>
    <w:rsid w:val="00E17A95"/>
    <w:rsid w:val="00E21051"/>
    <w:rsid w:val="00E21307"/>
    <w:rsid w:val="00E217F6"/>
    <w:rsid w:val="00E2195C"/>
    <w:rsid w:val="00E22116"/>
    <w:rsid w:val="00E22A33"/>
    <w:rsid w:val="00E23DA8"/>
    <w:rsid w:val="00E24B22"/>
    <w:rsid w:val="00E255A7"/>
    <w:rsid w:val="00E27FFD"/>
    <w:rsid w:val="00E30A12"/>
    <w:rsid w:val="00E30DD5"/>
    <w:rsid w:val="00E31F63"/>
    <w:rsid w:val="00E3201F"/>
    <w:rsid w:val="00E33191"/>
    <w:rsid w:val="00E3321B"/>
    <w:rsid w:val="00E33B9F"/>
    <w:rsid w:val="00E342B6"/>
    <w:rsid w:val="00E34CE7"/>
    <w:rsid w:val="00E3530F"/>
    <w:rsid w:val="00E35372"/>
    <w:rsid w:val="00E35946"/>
    <w:rsid w:val="00E36076"/>
    <w:rsid w:val="00E37160"/>
    <w:rsid w:val="00E378E1"/>
    <w:rsid w:val="00E379D4"/>
    <w:rsid w:val="00E37BF3"/>
    <w:rsid w:val="00E409CB"/>
    <w:rsid w:val="00E4144B"/>
    <w:rsid w:val="00E419E7"/>
    <w:rsid w:val="00E41A95"/>
    <w:rsid w:val="00E42253"/>
    <w:rsid w:val="00E424BB"/>
    <w:rsid w:val="00E42AB8"/>
    <w:rsid w:val="00E43027"/>
    <w:rsid w:val="00E43585"/>
    <w:rsid w:val="00E44156"/>
    <w:rsid w:val="00E44D38"/>
    <w:rsid w:val="00E45685"/>
    <w:rsid w:val="00E4725E"/>
    <w:rsid w:val="00E50216"/>
    <w:rsid w:val="00E502F2"/>
    <w:rsid w:val="00E52E22"/>
    <w:rsid w:val="00E52EC3"/>
    <w:rsid w:val="00E52EF1"/>
    <w:rsid w:val="00E52FA9"/>
    <w:rsid w:val="00E55760"/>
    <w:rsid w:val="00E56280"/>
    <w:rsid w:val="00E56AC2"/>
    <w:rsid w:val="00E575EB"/>
    <w:rsid w:val="00E607F2"/>
    <w:rsid w:val="00E611D0"/>
    <w:rsid w:val="00E61273"/>
    <w:rsid w:val="00E61529"/>
    <w:rsid w:val="00E61628"/>
    <w:rsid w:val="00E625F5"/>
    <w:rsid w:val="00E649DC"/>
    <w:rsid w:val="00E64F09"/>
    <w:rsid w:val="00E64F62"/>
    <w:rsid w:val="00E6510C"/>
    <w:rsid w:val="00E663C4"/>
    <w:rsid w:val="00E666BA"/>
    <w:rsid w:val="00E666BC"/>
    <w:rsid w:val="00E66A88"/>
    <w:rsid w:val="00E67C6F"/>
    <w:rsid w:val="00E70234"/>
    <w:rsid w:val="00E72064"/>
    <w:rsid w:val="00E72BE6"/>
    <w:rsid w:val="00E72C4D"/>
    <w:rsid w:val="00E738A2"/>
    <w:rsid w:val="00E747AE"/>
    <w:rsid w:val="00E7483E"/>
    <w:rsid w:val="00E74BC3"/>
    <w:rsid w:val="00E74BDD"/>
    <w:rsid w:val="00E74C6E"/>
    <w:rsid w:val="00E77E44"/>
    <w:rsid w:val="00E80981"/>
    <w:rsid w:val="00E81A37"/>
    <w:rsid w:val="00E81FBB"/>
    <w:rsid w:val="00E83518"/>
    <w:rsid w:val="00E83FF2"/>
    <w:rsid w:val="00E84016"/>
    <w:rsid w:val="00E84339"/>
    <w:rsid w:val="00E84542"/>
    <w:rsid w:val="00E851EE"/>
    <w:rsid w:val="00E85694"/>
    <w:rsid w:val="00E86884"/>
    <w:rsid w:val="00E86D74"/>
    <w:rsid w:val="00E86E75"/>
    <w:rsid w:val="00E87B8A"/>
    <w:rsid w:val="00E906AA"/>
    <w:rsid w:val="00E913DF"/>
    <w:rsid w:val="00E917B6"/>
    <w:rsid w:val="00E918AA"/>
    <w:rsid w:val="00E92379"/>
    <w:rsid w:val="00E9266D"/>
    <w:rsid w:val="00E9283B"/>
    <w:rsid w:val="00E934A7"/>
    <w:rsid w:val="00E9508D"/>
    <w:rsid w:val="00E95D1F"/>
    <w:rsid w:val="00E96421"/>
    <w:rsid w:val="00E966DE"/>
    <w:rsid w:val="00E96B33"/>
    <w:rsid w:val="00EA197F"/>
    <w:rsid w:val="00EA1AE6"/>
    <w:rsid w:val="00EA2396"/>
    <w:rsid w:val="00EA24BF"/>
    <w:rsid w:val="00EA2636"/>
    <w:rsid w:val="00EA2864"/>
    <w:rsid w:val="00EA2EBE"/>
    <w:rsid w:val="00EA3BD3"/>
    <w:rsid w:val="00EA3EFA"/>
    <w:rsid w:val="00EA46EC"/>
    <w:rsid w:val="00EA4D15"/>
    <w:rsid w:val="00EA518F"/>
    <w:rsid w:val="00EA6644"/>
    <w:rsid w:val="00EA6E4B"/>
    <w:rsid w:val="00EA7CE1"/>
    <w:rsid w:val="00EB0503"/>
    <w:rsid w:val="00EB0D80"/>
    <w:rsid w:val="00EB1032"/>
    <w:rsid w:val="00EB1350"/>
    <w:rsid w:val="00EB1A37"/>
    <w:rsid w:val="00EB2036"/>
    <w:rsid w:val="00EB2482"/>
    <w:rsid w:val="00EB27DE"/>
    <w:rsid w:val="00EB43AF"/>
    <w:rsid w:val="00EB51F3"/>
    <w:rsid w:val="00EB5505"/>
    <w:rsid w:val="00EB552C"/>
    <w:rsid w:val="00EB6671"/>
    <w:rsid w:val="00EB6893"/>
    <w:rsid w:val="00EB691A"/>
    <w:rsid w:val="00EB74B0"/>
    <w:rsid w:val="00EC0672"/>
    <w:rsid w:val="00EC1E49"/>
    <w:rsid w:val="00EC1F73"/>
    <w:rsid w:val="00EC2157"/>
    <w:rsid w:val="00EC2CE2"/>
    <w:rsid w:val="00EC31CA"/>
    <w:rsid w:val="00EC333B"/>
    <w:rsid w:val="00EC4865"/>
    <w:rsid w:val="00EC4935"/>
    <w:rsid w:val="00EC4F4B"/>
    <w:rsid w:val="00EC61F6"/>
    <w:rsid w:val="00EC6EE0"/>
    <w:rsid w:val="00EC6FA5"/>
    <w:rsid w:val="00EC76CA"/>
    <w:rsid w:val="00EC7A5B"/>
    <w:rsid w:val="00ED0C58"/>
    <w:rsid w:val="00ED1551"/>
    <w:rsid w:val="00ED1763"/>
    <w:rsid w:val="00ED18FA"/>
    <w:rsid w:val="00ED284A"/>
    <w:rsid w:val="00ED2B68"/>
    <w:rsid w:val="00ED34A8"/>
    <w:rsid w:val="00ED3FB9"/>
    <w:rsid w:val="00ED433E"/>
    <w:rsid w:val="00ED59F1"/>
    <w:rsid w:val="00ED5F70"/>
    <w:rsid w:val="00ED6B12"/>
    <w:rsid w:val="00EE0072"/>
    <w:rsid w:val="00EE30AD"/>
    <w:rsid w:val="00EE4694"/>
    <w:rsid w:val="00EE4F7E"/>
    <w:rsid w:val="00EE585C"/>
    <w:rsid w:val="00EE63A2"/>
    <w:rsid w:val="00EE6DB5"/>
    <w:rsid w:val="00EE6E91"/>
    <w:rsid w:val="00EE72BF"/>
    <w:rsid w:val="00EF0214"/>
    <w:rsid w:val="00EF042D"/>
    <w:rsid w:val="00EF1D9E"/>
    <w:rsid w:val="00EF212C"/>
    <w:rsid w:val="00EF304E"/>
    <w:rsid w:val="00EF3322"/>
    <w:rsid w:val="00EF353B"/>
    <w:rsid w:val="00EF43B2"/>
    <w:rsid w:val="00EF48BF"/>
    <w:rsid w:val="00EF4A49"/>
    <w:rsid w:val="00EF51E0"/>
    <w:rsid w:val="00EF5AEE"/>
    <w:rsid w:val="00EF6788"/>
    <w:rsid w:val="00EF6A42"/>
    <w:rsid w:val="00EF6E04"/>
    <w:rsid w:val="00EF6E99"/>
    <w:rsid w:val="00EF761F"/>
    <w:rsid w:val="00F000B3"/>
    <w:rsid w:val="00F00115"/>
    <w:rsid w:val="00F017CC"/>
    <w:rsid w:val="00F01CD8"/>
    <w:rsid w:val="00F02C14"/>
    <w:rsid w:val="00F04887"/>
    <w:rsid w:val="00F0491F"/>
    <w:rsid w:val="00F04944"/>
    <w:rsid w:val="00F04E87"/>
    <w:rsid w:val="00F0547A"/>
    <w:rsid w:val="00F05A65"/>
    <w:rsid w:val="00F05EB4"/>
    <w:rsid w:val="00F060C0"/>
    <w:rsid w:val="00F061B9"/>
    <w:rsid w:val="00F06D96"/>
    <w:rsid w:val="00F0706B"/>
    <w:rsid w:val="00F0791E"/>
    <w:rsid w:val="00F07CCD"/>
    <w:rsid w:val="00F10185"/>
    <w:rsid w:val="00F1022B"/>
    <w:rsid w:val="00F10C81"/>
    <w:rsid w:val="00F113F2"/>
    <w:rsid w:val="00F11493"/>
    <w:rsid w:val="00F12481"/>
    <w:rsid w:val="00F13221"/>
    <w:rsid w:val="00F14502"/>
    <w:rsid w:val="00F161EA"/>
    <w:rsid w:val="00F16C94"/>
    <w:rsid w:val="00F16DF7"/>
    <w:rsid w:val="00F173A7"/>
    <w:rsid w:val="00F173E5"/>
    <w:rsid w:val="00F207D2"/>
    <w:rsid w:val="00F20B55"/>
    <w:rsid w:val="00F20B5A"/>
    <w:rsid w:val="00F20E1F"/>
    <w:rsid w:val="00F21264"/>
    <w:rsid w:val="00F2150B"/>
    <w:rsid w:val="00F22180"/>
    <w:rsid w:val="00F22757"/>
    <w:rsid w:val="00F227FB"/>
    <w:rsid w:val="00F23647"/>
    <w:rsid w:val="00F236FB"/>
    <w:rsid w:val="00F23AF1"/>
    <w:rsid w:val="00F245D9"/>
    <w:rsid w:val="00F24B8D"/>
    <w:rsid w:val="00F24C76"/>
    <w:rsid w:val="00F25235"/>
    <w:rsid w:val="00F252BD"/>
    <w:rsid w:val="00F2561D"/>
    <w:rsid w:val="00F256BC"/>
    <w:rsid w:val="00F25E19"/>
    <w:rsid w:val="00F263FC"/>
    <w:rsid w:val="00F27EA0"/>
    <w:rsid w:val="00F30334"/>
    <w:rsid w:val="00F30471"/>
    <w:rsid w:val="00F30C3A"/>
    <w:rsid w:val="00F31A09"/>
    <w:rsid w:val="00F31F4C"/>
    <w:rsid w:val="00F321D4"/>
    <w:rsid w:val="00F330A8"/>
    <w:rsid w:val="00F331E8"/>
    <w:rsid w:val="00F35FF5"/>
    <w:rsid w:val="00F3695E"/>
    <w:rsid w:val="00F37621"/>
    <w:rsid w:val="00F379B1"/>
    <w:rsid w:val="00F40824"/>
    <w:rsid w:val="00F40854"/>
    <w:rsid w:val="00F410AE"/>
    <w:rsid w:val="00F42623"/>
    <w:rsid w:val="00F42DB6"/>
    <w:rsid w:val="00F437F0"/>
    <w:rsid w:val="00F4404A"/>
    <w:rsid w:val="00F44647"/>
    <w:rsid w:val="00F45F4B"/>
    <w:rsid w:val="00F46B1F"/>
    <w:rsid w:val="00F4790E"/>
    <w:rsid w:val="00F47A39"/>
    <w:rsid w:val="00F51E0C"/>
    <w:rsid w:val="00F52600"/>
    <w:rsid w:val="00F52887"/>
    <w:rsid w:val="00F53AF5"/>
    <w:rsid w:val="00F53FD7"/>
    <w:rsid w:val="00F54145"/>
    <w:rsid w:val="00F558E5"/>
    <w:rsid w:val="00F55A81"/>
    <w:rsid w:val="00F55B49"/>
    <w:rsid w:val="00F55D08"/>
    <w:rsid w:val="00F563B0"/>
    <w:rsid w:val="00F57017"/>
    <w:rsid w:val="00F57B59"/>
    <w:rsid w:val="00F6027C"/>
    <w:rsid w:val="00F60740"/>
    <w:rsid w:val="00F611A5"/>
    <w:rsid w:val="00F63409"/>
    <w:rsid w:val="00F63A5C"/>
    <w:rsid w:val="00F63DFD"/>
    <w:rsid w:val="00F649DF"/>
    <w:rsid w:val="00F65646"/>
    <w:rsid w:val="00F661C1"/>
    <w:rsid w:val="00F6730F"/>
    <w:rsid w:val="00F676AC"/>
    <w:rsid w:val="00F6770F"/>
    <w:rsid w:val="00F70B2F"/>
    <w:rsid w:val="00F70F47"/>
    <w:rsid w:val="00F7171F"/>
    <w:rsid w:val="00F71743"/>
    <w:rsid w:val="00F73D8A"/>
    <w:rsid w:val="00F7518F"/>
    <w:rsid w:val="00F753C7"/>
    <w:rsid w:val="00F76420"/>
    <w:rsid w:val="00F802F8"/>
    <w:rsid w:val="00F804C5"/>
    <w:rsid w:val="00F81E1B"/>
    <w:rsid w:val="00F83716"/>
    <w:rsid w:val="00F8386E"/>
    <w:rsid w:val="00F83DD5"/>
    <w:rsid w:val="00F85913"/>
    <w:rsid w:val="00F85A5C"/>
    <w:rsid w:val="00F86733"/>
    <w:rsid w:val="00F86D00"/>
    <w:rsid w:val="00F86F65"/>
    <w:rsid w:val="00F86F71"/>
    <w:rsid w:val="00F91347"/>
    <w:rsid w:val="00F92044"/>
    <w:rsid w:val="00F92670"/>
    <w:rsid w:val="00F929BC"/>
    <w:rsid w:val="00F92B32"/>
    <w:rsid w:val="00F92C4F"/>
    <w:rsid w:val="00F92FF4"/>
    <w:rsid w:val="00F93334"/>
    <w:rsid w:val="00F93665"/>
    <w:rsid w:val="00F93AE5"/>
    <w:rsid w:val="00F93B41"/>
    <w:rsid w:val="00F9402A"/>
    <w:rsid w:val="00F9405E"/>
    <w:rsid w:val="00F94D4B"/>
    <w:rsid w:val="00F95326"/>
    <w:rsid w:val="00F95421"/>
    <w:rsid w:val="00F96419"/>
    <w:rsid w:val="00F96D74"/>
    <w:rsid w:val="00F970A5"/>
    <w:rsid w:val="00F97473"/>
    <w:rsid w:val="00F97611"/>
    <w:rsid w:val="00F97A3D"/>
    <w:rsid w:val="00FA0371"/>
    <w:rsid w:val="00FA0DC9"/>
    <w:rsid w:val="00FA113C"/>
    <w:rsid w:val="00FA180C"/>
    <w:rsid w:val="00FA3427"/>
    <w:rsid w:val="00FA3D7D"/>
    <w:rsid w:val="00FA4333"/>
    <w:rsid w:val="00FA47E0"/>
    <w:rsid w:val="00FA674F"/>
    <w:rsid w:val="00FA688B"/>
    <w:rsid w:val="00FA69CB"/>
    <w:rsid w:val="00FA74FD"/>
    <w:rsid w:val="00FA7DBC"/>
    <w:rsid w:val="00FB0575"/>
    <w:rsid w:val="00FB0DB3"/>
    <w:rsid w:val="00FB1270"/>
    <w:rsid w:val="00FB14A1"/>
    <w:rsid w:val="00FB2877"/>
    <w:rsid w:val="00FB543E"/>
    <w:rsid w:val="00FB7B5B"/>
    <w:rsid w:val="00FB7BDE"/>
    <w:rsid w:val="00FC0228"/>
    <w:rsid w:val="00FC0273"/>
    <w:rsid w:val="00FC0C4A"/>
    <w:rsid w:val="00FC242A"/>
    <w:rsid w:val="00FC24A2"/>
    <w:rsid w:val="00FC2A5A"/>
    <w:rsid w:val="00FC3928"/>
    <w:rsid w:val="00FC40AD"/>
    <w:rsid w:val="00FC4121"/>
    <w:rsid w:val="00FC5847"/>
    <w:rsid w:val="00FC5B61"/>
    <w:rsid w:val="00FC692A"/>
    <w:rsid w:val="00FC799B"/>
    <w:rsid w:val="00FD00EC"/>
    <w:rsid w:val="00FD0796"/>
    <w:rsid w:val="00FD0906"/>
    <w:rsid w:val="00FD0A43"/>
    <w:rsid w:val="00FD2053"/>
    <w:rsid w:val="00FD21BB"/>
    <w:rsid w:val="00FD32FD"/>
    <w:rsid w:val="00FD3455"/>
    <w:rsid w:val="00FD4816"/>
    <w:rsid w:val="00FD485D"/>
    <w:rsid w:val="00FD4A73"/>
    <w:rsid w:val="00FD60C4"/>
    <w:rsid w:val="00FD63B7"/>
    <w:rsid w:val="00FD69EA"/>
    <w:rsid w:val="00FD73A4"/>
    <w:rsid w:val="00FE0222"/>
    <w:rsid w:val="00FE1E6E"/>
    <w:rsid w:val="00FE27EB"/>
    <w:rsid w:val="00FE38D1"/>
    <w:rsid w:val="00FE3B16"/>
    <w:rsid w:val="00FE3CDF"/>
    <w:rsid w:val="00FE4086"/>
    <w:rsid w:val="00FE45A2"/>
    <w:rsid w:val="00FE5405"/>
    <w:rsid w:val="00FE5528"/>
    <w:rsid w:val="00FE5C55"/>
    <w:rsid w:val="00FE699E"/>
    <w:rsid w:val="00FE7241"/>
    <w:rsid w:val="00FE76E0"/>
    <w:rsid w:val="00FE7C26"/>
    <w:rsid w:val="00FF028A"/>
    <w:rsid w:val="00FF0AD3"/>
    <w:rsid w:val="00FF0B76"/>
    <w:rsid w:val="00FF0C90"/>
    <w:rsid w:val="00FF1442"/>
    <w:rsid w:val="00FF1F77"/>
    <w:rsid w:val="00FF24EC"/>
    <w:rsid w:val="00FF2DC6"/>
    <w:rsid w:val="00FF34B1"/>
    <w:rsid w:val="00FF3A1F"/>
    <w:rsid w:val="00FF3D84"/>
    <w:rsid w:val="00FF3FBF"/>
    <w:rsid w:val="00FF49EA"/>
    <w:rsid w:val="00FF4ACB"/>
    <w:rsid w:val="00FF5093"/>
    <w:rsid w:val="00FF5BDE"/>
    <w:rsid w:val="00FF68BB"/>
    <w:rsid w:val="00FF6E7E"/>
    <w:rsid w:val="00FF795D"/>
    <w:rsid w:val="00FF7AC2"/>
    <w:rsid w:val="00FF7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F63E4A"/>
  <w15:chartTrackingRefBased/>
  <w15:docId w15:val="{2616E032-F74B-4FB7-997D-8679D33AE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2729C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9A37C7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7C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7C9F"/>
  </w:style>
  <w:style w:type="paragraph" w:styleId="Footer">
    <w:name w:val="footer"/>
    <w:basedOn w:val="Normal"/>
    <w:link w:val="FooterChar"/>
    <w:uiPriority w:val="99"/>
    <w:unhideWhenUsed/>
    <w:rsid w:val="00097C9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7C9F"/>
  </w:style>
  <w:style w:type="paragraph" w:customStyle="1" w:styleId="EndNoteBibliographyTitle">
    <w:name w:val="EndNote Bibliography Title"/>
    <w:basedOn w:val="Normal"/>
    <w:link w:val="EndNoteBibliographyTitleChar"/>
    <w:rsid w:val="00B27DE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7DEB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27DEB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27DEB"/>
    <w:rPr>
      <w:rFonts w:ascii="Times New Roman" w:hAnsi="Times New Roman" w:cs="Times New Roman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B27DEB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B27DEB"/>
    <w:rPr>
      <w:color w:val="2B579A"/>
      <w:shd w:val="clear" w:color="auto" w:fill="E6E6E6"/>
    </w:rPr>
  </w:style>
  <w:style w:type="paragraph" w:styleId="ListParagraph">
    <w:name w:val="List Paragraph"/>
    <w:basedOn w:val="Normal"/>
    <w:link w:val="ListParagraphChar"/>
    <w:uiPriority w:val="34"/>
    <w:qFormat/>
    <w:rsid w:val="00A022C1"/>
    <w:pPr>
      <w:ind w:left="720"/>
      <w:contextualSpacing/>
    </w:pPr>
    <w:rPr>
      <w:rFonts w:eastAsia="Times New Roman"/>
      <w:lang w:eastAsia="en-C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261D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23EF9"/>
    <w:rPr>
      <w:rFonts w:ascii="Times New Roman" w:eastAsia="Times New Roman" w:hAnsi="Times New Roman" w:cs="Times New Roman"/>
      <w:sz w:val="24"/>
      <w:szCs w:val="24"/>
      <w:lang w:eastAsia="en-CA"/>
    </w:rPr>
  </w:style>
  <w:style w:type="table" w:styleId="TableGrid">
    <w:name w:val="Table Grid"/>
    <w:basedOn w:val="TableNormal"/>
    <w:uiPriority w:val="39"/>
    <w:rsid w:val="00A173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816AA"/>
    <w:pPr>
      <w:spacing w:before="100" w:beforeAutospacing="1" w:after="100" w:afterAutospacing="1"/>
    </w:pPr>
    <w:rPr>
      <w:rFonts w:eastAsia="Times New Roman"/>
      <w:lang w:eastAsia="en-C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12481"/>
    <w:rPr>
      <w:color w:val="605E5C"/>
      <w:shd w:val="clear" w:color="auto" w:fill="E1DFDD"/>
    </w:rPr>
  </w:style>
  <w:style w:type="paragraph" w:customStyle="1" w:styleId="simplepara">
    <w:name w:val="simplepara"/>
    <w:basedOn w:val="Normal"/>
    <w:rsid w:val="000B2A3D"/>
    <w:pPr>
      <w:spacing w:before="100" w:beforeAutospacing="1" w:after="100" w:afterAutospacing="1"/>
    </w:pPr>
    <w:rPr>
      <w:rFonts w:eastAsia="Times New Roman"/>
      <w:lang w:eastAsia="en-CA"/>
    </w:rPr>
  </w:style>
  <w:style w:type="character" w:customStyle="1" w:styleId="citationref">
    <w:name w:val="citationref"/>
    <w:basedOn w:val="DefaultParagraphFont"/>
    <w:rsid w:val="007532FE"/>
  </w:style>
  <w:style w:type="table" w:styleId="PlainTable4">
    <w:name w:val="Plain Table 4"/>
    <w:basedOn w:val="TableNormal"/>
    <w:uiPriority w:val="44"/>
    <w:rsid w:val="00605EB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A37C7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Strong">
    <w:name w:val="Strong"/>
    <w:basedOn w:val="DefaultParagraphFont"/>
    <w:uiPriority w:val="22"/>
    <w:qFormat/>
    <w:rsid w:val="009A37C7"/>
    <w:rPr>
      <w:b/>
      <w:bCs/>
    </w:rPr>
  </w:style>
  <w:style w:type="character" w:customStyle="1" w:styleId="articlecitationyear">
    <w:name w:val="articlecitation_year"/>
    <w:basedOn w:val="DefaultParagraphFont"/>
    <w:rsid w:val="009A37C7"/>
  </w:style>
  <w:style w:type="character" w:customStyle="1" w:styleId="articlecitationvolume">
    <w:name w:val="articlecitation_volume"/>
    <w:basedOn w:val="DefaultParagraphFont"/>
    <w:rsid w:val="009A37C7"/>
  </w:style>
  <w:style w:type="paragraph" w:styleId="BalloonText">
    <w:name w:val="Balloon Text"/>
    <w:basedOn w:val="Normal"/>
    <w:link w:val="BalloonTextChar"/>
    <w:uiPriority w:val="99"/>
    <w:semiHidden/>
    <w:unhideWhenUsed/>
    <w:rsid w:val="0010576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76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057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57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57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57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576A"/>
    <w:rPr>
      <w:b/>
      <w:bCs/>
      <w:sz w:val="20"/>
      <w:szCs w:val="2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F4ACB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83863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ED433E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402621"/>
  </w:style>
  <w:style w:type="paragraph" w:styleId="Revision">
    <w:name w:val="Revision"/>
    <w:hidden/>
    <w:uiPriority w:val="99"/>
    <w:semiHidden/>
    <w:rsid w:val="00407881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876CE"/>
  </w:style>
  <w:style w:type="character" w:customStyle="1" w:styleId="UnresolvedMention4">
    <w:name w:val="Unresolved Mention4"/>
    <w:basedOn w:val="DefaultParagraphFont"/>
    <w:uiPriority w:val="99"/>
    <w:rsid w:val="00D06DD3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90D4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90D4C"/>
    <w:rPr>
      <w:rFonts w:ascii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090D4C"/>
    <w:rPr>
      <w:vertAlign w:val="superscript"/>
    </w:rPr>
  </w:style>
  <w:style w:type="paragraph" w:customStyle="1" w:styleId="Default">
    <w:name w:val="Default"/>
    <w:rsid w:val="00FA0DC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CA"/>
    </w:rPr>
  </w:style>
  <w:style w:type="numbering" w:customStyle="1" w:styleId="NoList1">
    <w:name w:val="No List1"/>
    <w:next w:val="NoList"/>
    <w:uiPriority w:val="99"/>
    <w:semiHidden/>
    <w:unhideWhenUsed/>
    <w:rsid w:val="00AE029B"/>
  </w:style>
  <w:style w:type="table" w:customStyle="1" w:styleId="TableGrid1">
    <w:name w:val="Table Grid1"/>
    <w:basedOn w:val="TableNormal"/>
    <w:next w:val="TableGrid"/>
    <w:uiPriority w:val="39"/>
    <w:rsid w:val="00AE02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1">
    <w:name w:val="Plain Table 41"/>
    <w:basedOn w:val="TableNormal"/>
    <w:next w:val="PlainTable4"/>
    <w:uiPriority w:val="44"/>
    <w:rsid w:val="00AE029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sonormal0">
    <w:name w:val="msonormal"/>
    <w:basedOn w:val="Normal"/>
    <w:rsid w:val="007C3117"/>
    <w:pPr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font0">
    <w:name w:val="font0"/>
    <w:basedOn w:val="Normal"/>
    <w:rsid w:val="007C3117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  <w:lang w:val="en-CA" w:eastAsia="en-CA"/>
    </w:rPr>
  </w:style>
  <w:style w:type="paragraph" w:customStyle="1" w:styleId="xl65">
    <w:name w:val="xl65"/>
    <w:basedOn w:val="Normal"/>
    <w:rsid w:val="007C3117"/>
    <w:pPr>
      <w:spacing w:before="100" w:beforeAutospacing="1" w:after="100" w:afterAutospacing="1"/>
    </w:pPr>
    <w:rPr>
      <w:rFonts w:eastAsia="Times New Roman"/>
      <w:sz w:val="18"/>
      <w:szCs w:val="18"/>
      <w:lang w:val="en-CA" w:eastAsia="en-CA"/>
    </w:rPr>
  </w:style>
  <w:style w:type="paragraph" w:customStyle="1" w:styleId="xl66">
    <w:name w:val="xl66"/>
    <w:basedOn w:val="Normal"/>
    <w:rsid w:val="007C3117"/>
    <w:pPr>
      <w:pBdr>
        <w:right w:val="single" w:sz="4" w:space="0" w:color="auto"/>
      </w:pBdr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67">
    <w:name w:val="xl67"/>
    <w:basedOn w:val="Normal"/>
    <w:rsid w:val="007C3117"/>
    <w:pPr>
      <w:spacing w:before="100" w:beforeAutospacing="1" w:after="100" w:afterAutospacing="1"/>
      <w:textAlignment w:val="top"/>
    </w:pPr>
    <w:rPr>
      <w:rFonts w:eastAsia="Times New Roman"/>
      <w:sz w:val="20"/>
      <w:szCs w:val="20"/>
      <w:lang w:val="en-CA" w:eastAsia="en-CA"/>
    </w:rPr>
  </w:style>
  <w:style w:type="paragraph" w:customStyle="1" w:styleId="xl68">
    <w:name w:val="xl68"/>
    <w:basedOn w:val="Normal"/>
    <w:rsid w:val="007C3117"/>
    <w:pPr>
      <w:shd w:val="clear" w:color="000000" w:fill="E7E6E6"/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69">
    <w:name w:val="xl69"/>
    <w:basedOn w:val="Normal"/>
    <w:rsid w:val="007C3117"/>
    <w:pPr>
      <w:shd w:val="clear" w:color="000000" w:fill="FFFF00"/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70">
    <w:name w:val="xl70"/>
    <w:basedOn w:val="Normal"/>
    <w:rsid w:val="007C3117"/>
    <w:pPr>
      <w:shd w:val="clear" w:color="000000" w:fill="92D050"/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71">
    <w:name w:val="xl71"/>
    <w:basedOn w:val="Normal"/>
    <w:rsid w:val="007C3117"/>
    <w:pPr>
      <w:pBdr>
        <w:left w:val="single" w:sz="8" w:space="0" w:color="auto"/>
      </w:pBdr>
      <w:shd w:val="clear" w:color="000000" w:fill="E7E6E6"/>
      <w:spacing w:before="100" w:beforeAutospacing="1" w:after="100" w:afterAutospacing="1"/>
      <w:textAlignment w:val="top"/>
    </w:pPr>
    <w:rPr>
      <w:rFonts w:eastAsia="Times New Roman"/>
      <w:b/>
      <w:bCs/>
      <w:sz w:val="20"/>
      <w:szCs w:val="20"/>
      <w:lang w:val="en-CA" w:eastAsia="en-CA"/>
    </w:rPr>
  </w:style>
  <w:style w:type="paragraph" w:customStyle="1" w:styleId="xl72">
    <w:name w:val="xl72"/>
    <w:basedOn w:val="Normal"/>
    <w:rsid w:val="007C3117"/>
    <w:pPr>
      <w:pBdr>
        <w:right w:val="single" w:sz="8" w:space="0" w:color="auto"/>
      </w:pBdr>
      <w:shd w:val="clear" w:color="000000" w:fill="E7E6E6"/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73">
    <w:name w:val="xl73"/>
    <w:basedOn w:val="Normal"/>
    <w:rsid w:val="007C3117"/>
    <w:pPr>
      <w:pBdr>
        <w:left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sz w:val="20"/>
      <w:szCs w:val="20"/>
      <w:lang w:val="en-CA" w:eastAsia="en-CA"/>
    </w:rPr>
  </w:style>
  <w:style w:type="paragraph" w:customStyle="1" w:styleId="xl74">
    <w:name w:val="xl74"/>
    <w:basedOn w:val="Normal"/>
    <w:rsid w:val="007C3117"/>
    <w:pPr>
      <w:pBdr>
        <w:right w:val="single" w:sz="8" w:space="0" w:color="auto"/>
      </w:pBdr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75">
    <w:name w:val="xl75"/>
    <w:basedOn w:val="Normal"/>
    <w:rsid w:val="007C3117"/>
    <w:pPr>
      <w:pBdr>
        <w:left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sz w:val="20"/>
      <w:szCs w:val="20"/>
      <w:lang w:val="en-CA" w:eastAsia="en-CA"/>
    </w:rPr>
  </w:style>
  <w:style w:type="paragraph" w:customStyle="1" w:styleId="xl76">
    <w:name w:val="xl76"/>
    <w:basedOn w:val="Normal"/>
    <w:rsid w:val="007C3117"/>
    <w:pPr>
      <w:pBdr>
        <w:left w:val="single" w:sz="8" w:space="0" w:color="auto"/>
      </w:pBdr>
      <w:shd w:val="clear" w:color="000000" w:fill="E7E6E6"/>
      <w:spacing w:before="100" w:beforeAutospacing="1" w:after="100" w:afterAutospacing="1"/>
      <w:textAlignment w:val="top"/>
    </w:pPr>
    <w:rPr>
      <w:rFonts w:eastAsia="Times New Roman"/>
      <w:b/>
      <w:bCs/>
      <w:sz w:val="20"/>
      <w:szCs w:val="20"/>
      <w:lang w:val="en-CA" w:eastAsia="en-CA"/>
    </w:rPr>
  </w:style>
  <w:style w:type="paragraph" w:customStyle="1" w:styleId="xl77">
    <w:name w:val="xl77"/>
    <w:basedOn w:val="Normal"/>
    <w:rsid w:val="007C3117"/>
    <w:pPr>
      <w:pBdr>
        <w:left w:val="single" w:sz="8" w:space="0" w:color="auto"/>
      </w:pBdr>
      <w:shd w:val="clear" w:color="000000" w:fill="E7E6E6"/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78">
    <w:name w:val="xl78"/>
    <w:basedOn w:val="Normal"/>
    <w:rsid w:val="007C311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lang w:val="en-CA" w:eastAsia="en-CA"/>
    </w:rPr>
  </w:style>
  <w:style w:type="paragraph" w:customStyle="1" w:styleId="xl79">
    <w:name w:val="xl79"/>
    <w:basedOn w:val="Normal"/>
    <w:rsid w:val="007C3117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lang w:val="en-CA" w:eastAsia="en-CA"/>
    </w:rPr>
  </w:style>
  <w:style w:type="paragraph" w:customStyle="1" w:styleId="xl80">
    <w:name w:val="xl80"/>
    <w:basedOn w:val="Normal"/>
    <w:rsid w:val="007C311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lang w:val="en-CA" w:eastAsia="en-CA"/>
    </w:rPr>
  </w:style>
  <w:style w:type="paragraph" w:customStyle="1" w:styleId="xl81">
    <w:name w:val="xl81"/>
    <w:basedOn w:val="Normal"/>
    <w:rsid w:val="007C3117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E7E6E6"/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82">
    <w:name w:val="xl82"/>
    <w:basedOn w:val="Normal"/>
    <w:rsid w:val="007C3117"/>
    <w:pPr>
      <w:pBdr>
        <w:top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83">
    <w:name w:val="xl83"/>
    <w:basedOn w:val="Normal"/>
    <w:rsid w:val="007C3117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E7E6E6"/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84">
    <w:name w:val="xl84"/>
    <w:basedOn w:val="Normal"/>
    <w:rsid w:val="007C3117"/>
    <w:pPr>
      <w:pBdr>
        <w:right w:val="single" w:sz="4" w:space="0" w:color="auto"/>
      </w:pBdr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85">
    <w:name w:val="xl85"/>
    <w:basedOn w:val="Normal"/>
    <w:rsid w:val="007C3117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86">
    <w:name w:val="xl86"/>
    <w:basedOn w:val="Normal"/>
    <w:rsid w:val="007C3117"/>
    <w:pPr>
      <w:pBdr>
        <w:left w:val="single" w:sz="4" w:space="0" w:color="auto"/>
      </w:pBdr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87">
    <w:name w:val="xl87"/>
    <w:basedOn w:val="Normal"/>
    <w:rsid w:val="007C311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88">
    <w:name w:val="xl88"/>
    <w:basedOn w:val="Normal"/>
    <w:rsid w:val="007C3117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89">
    <w:name w:val="xl89"/>
    <w:basedOn w:val="Normal"/>
    <w:rsid w:val="007C3117"/>
    <w:pPr>
      <w:pBdr>
        <w:bottom w:val="single" w:sz="4" w:space="0" w:color="auto"/>
      </w:pBdr>
      <w:shd w:val="clear" w:color="000000" w:fill="92D050"/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90">
    <w:name w:val="xl90"/>
    <w:basedOn w:val="Normal"/>
    <w:rsid w:val="007C3117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91">
    <w:name w:val="xl91"/>
    <w:basedOn w:val="Normal"/>
    <w:rsid w:val="007C3117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92">
    <w:name w:val="xl92"/>
    <w:basedOn w:val="Normal"/>
    <w:rsid w:val="007C3117"/>
    <w:pPr>
      <w:pBdr>
        <w:left w:val="single" w:sz="8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93">
    <w:name w:val="xl93"/>
    <w:basedOn w:val="Normal"/>
    <w:rsid w:val="007C311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94">
    <w:name w:val="xl94"/>
    <w:basedOn w:val="Normal"/>
    <w:rsid w:val="007C3117"/>
    <w:pPr>
      <w:pBdr>
        <w:top w:val="single" w:sz="4" w:space="0" w:color="auto"/>
        <w:bottom w:val="single" w:sz="4" w:space="0" w:color="auto"/>
      </w:pBdr>
      <w:shd w:val="clear" w:color="000000" w:fill="92D050"/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95">
    <w:name w:val="xl95"/>
    <w:basedOn w:val="Normal"/>
    <w:rsid w:val="007C311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96">
    <w:name w:val="xl96"/>
    <w:basedOn w:val="Normal"/>
    <w:rsid w:val="007C3117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97">
    <w:name w:val="xl97"/>
    <w:basedOn w:val="Normal"/>
    <w:rsid w:val="007C3117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98">
    <w:name w:val="xl98"/>
    <w:basedOn w:val="Normal"/>
    <w:rsid w:val="007C311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99">
    <w:name w:val="xl99"/>
    <w:basedOn w:val="Normal"/>
    <w:rsid w:val="007C311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100">
    <w:name w:val="xl100"/>
    <w:basedOn w:val="Normal"/>
    <w:rsid w:val="007C31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101">
    <w:name w:val="xl101"/>
    <w:basedOn w:val="Normal"/>
    <w:rsid w:val="007C3117"/>
    <w:pPr>
      <w:pBdr>
        <w:top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102">
    <w:name w:val="xl102"/>
    <w:basedOn w:val="Normal"/>
    <w:rsid w:val="007C311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103">
    <w:name w:val="xl103"/>
    <w:basedOn w:val="Normal"/>
    <w:rsid w:val="007C3117"/>
    <w:pPr>
      <w:pBdr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104">
    <w:name w:val="xl104"/>
    <w:basedOn w:val="Normal"/>
    <w:rsid w:val="007C3117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105">
    <w:name w:val="xl105"/>
    <w:basedOn w:val="Normal"/>
    <w:rsid w:val="007C3117"/>
    <w:pPr>
      <w:pBdr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106">
    <w:name w:val="xl106"/>
    <w:basedOn w:val="Normal"/>
    <w:rsid w:val="007C311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107">
    <w:name w:val="xl107"/>
    <w:basedOn w:val="Normal"/>
    <w:rsid w:val="007C3117"/>
    <w:pPr>
      <w:pBdr>
        <w:right w:val="single" w:sz="4" w:space="0" w:color="auto"/>
      </w:pBdr>
      <w:shd w:val="clear" w:color="000000" w:fill="92D050"/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108">
    <w:name w:val="xl108"/>
    <w:basedOn w:val="Normal"/>
    <w:rsid w:val="007C31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109">
    <w:name w:val="xl109"/>
    <w:basedOn w:val="Normal"/>
    <w:rsid w:val="007C3117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/>
      <w:sz w:val="20"/>
      <w:szCs w:val="20"/>
      <w:lang w:val="en-CA" w:eastAsia="en-CA"/>
    </w:rPr>
  </w:style>
  <w:style w:type="paragraph" w:customStyle="1" w:styleId="xl110">
    <w:name w:val="xl110"/>
    <w:basedOn w:val="Normal"/>
    <w:rsid w:val="007C3117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/>
      <w:sz w:val="20"/>
      <w:szCs w:val="20"/>
      <w:lang w:val="en-CA" w:eastAsia="en-CA"/>
    </w:rPr>
  </w:style>
  <w:style w:type="paragraph" w:customStyle="1" w:styleId="xl111">
    <w:name w:val="xl111"/>
    <w:basedOn w:val="Normal"/>
    <w:rsid w:val="007C311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112">
    <w:name w:val="xl112"/>
    <w:basedOn w:val="Normal"/>
    <w:rsid w:val="007C311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113">
    <w:name w:val="xl113"/>
    <w:basedOn w:val="Normal"/>
    <w:rsid w:val="007C31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114">
    <w:name w:val="xl114"/>
    <w:basedOn w:val="Normal"/>
    <w:rsid w:val="007C311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115">
    <w:name w:val="xl115"/>
    <w:basedOn w:val="Normal"/>
    <w:rsid w:val="007C3117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116">
    <w:name w:val="xl116"/>
    <w:basedOn w:val="Normal"/>
    <w:rsid w:val="007C3117"/>
    <w:pPr>
      <w:pBdr>
        <w:left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117">
    <w:name w:val="xl117"/>
    <w:basedOn w:val="Normal"/>
    <w:rsid w:val="007C311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118">
    <w:name w:val="xl118"/>
    <w:basedOn w:val="Normal"/>
    <w:rsid w:val="007C3117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92D050"/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119">
    <w:name w:val="xl119"/>
    <w:basedOn w:val="Normal"/>
    <w:rsid w:val="007C3117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120">
    <w:name w:val="xl120"/>
    <w:basedOn w:val="Normal"/>
    <w:rsid w:val="007C311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92D050"/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121">
    <w:name w:val="xl121"/>
    <w:basedOn w:val="Normal"/>
    <w:rsid w:val="007C311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lang w:val="en-CA" w:eastAsia="en-CA"/>
    </w:rPr>
  </w:style>
  <w:style w:type="paragraph" w:customStyle="1" w:styleId="xl122">
    <w:name w:val="xl122"/>
    <w:basedOn w:val="Normal"/>
    <w:rsid w:val="007C3117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18"/>
      <w:szCs w:val="18"/>
      <w:lang w:val="en-CA" w:eastAsia="en-CA"/>
    </w:rPr>
  </w:style>
  <w:style w:type="paragraph" w:customStyle="1" w:styleId="xl123">
    <w:name w:val="xl123"/>
    <w:basedOn w:val="Normal"/>
    <w:rsid w:val="007C3117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18"/>
      <w:szCs w:val="18"/>
      <w:lang w:val="en-CA" w:eastAsia="en-CA"/>
    </w:rPr>
  </w:style>
  <w:style w:type="paragraph" w:customStyle="1" w:styleId="xl124">
    <w:name w:val="xl124"/>
    <w:basedOn w:val="Normal"/>
    <w:rsid w:val="007C3117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/>
      <w:sz w:val="18"/>
      <w:szCs w:val="18"/>
      <w:lang w:val="en-CA" w:eastAsia="en-CA"/>
    </w:rPr>
  </w:style>
  <w:style w:type="paragraph" w:customStyle="1" w:styleId="xl125">
    <w:name w:val="xl125"/>
    <w:basedOn w:val="Normal"/>
    <w:rsid w:val="007C3117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b/>
      <w:bCs/>
      <w:sz w:val="20"/>
      <w:szCs w:val="20"/>
      <w:lang w:val="en-CA" w:eastAsia="en-CA"/>
    </w:rPr>
  </w:style>
  <w:style w:type="paragraph" w:customStyle="1" w:styleId="xl126">
    <w:name w:val="xl126"/>
    <w:basedOn w:val="Normal"/>
    <w:rsid w:val="007C3117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/>
      <w:sz w:val="20"/>
      <w:szCs w:val="20"/>
      <w:lang w:val="en-CA" w:eastAsia="en-CA"/>
    </w:rPr>
  </w:style>
  <w:style w:type="paragraph" w:customStyle="1" w:styleId="xl127">
    <w:name w:val="xl127"/>
    <w:basedOn w:val="Normal"/>
    <w:rsid w:val="007C311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128">
    <w:name w:val="xl128"/>
    <w:basedOn w:val="Normal"/>
    <w:rsid w:val="007C311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129">
    <w:name w:val="xl129"/>
    <w:basedOn w:val="Normal"/>
    <w:rsid w:val="007C3117"/>
    <w:pPr>
      <w:pBdr>
        <w:lef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130">
    <w:name w:val="xl130"/>
    <w:basedOn w:val="Normal"/>
    <w:rsid w:val="007C311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131">
    <w:name w:val="xl131"/>
    <w:basedOn w:val="Normal"/>
    <w:rsid w:val="007C3117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132">
    <w:name w:val="xl132"/>
    <w:basedOn w:val="Normal"/>
    <w:rsid w:val="007C3117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133">
    <w:name w:val="xl133"/>
    <w:basedOn w:val="Normal"/>
    <w:rsid w:val="007C311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134">
    <w:name w:val="xl134"/>
    <w:basedOn w:val="Normal"/>
    <w:rsid w:val="007C3117"/>
    <w:pPr>
      <w:pBdr>
        <w:top w:val="single" w:sz="4" w:space="0" w:color="auto"/>
        <w:bottom w:val="single" w:sz="8" w:space="0" w:color="auto"/>
      </w:pBdr>
      <w:shd w:val="clear" w:color="000000" w:fill="FFFF00"/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135">
    <w:name w:val="xl135"/>
    <w:basedOn w:val="Normal"/>
    <w:rsid w:val="007C3117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136">
    <w:name w:val="xl136"/>
    <w:basedOn w:val="Normal"/>
    <w:rsid w:val="007C3117"/>
    <w:pPr>
      <w:pBdr>
        <w:top w:val="single" w:sz="4" w:space="0" w:color="auto"/>
        <w:bottom w:val="single" w:sz="8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137">
    <w:name w:val="xl137"/>
    <w:basedOn w:val="Normal"/>
    <w:rsid w:val="007C3117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92D050"/>
      <w:spacing w:before="100" w:beforeAutospacing="1" w:after="100" w:afterAutospacing="1"/>
    </w:pPr>
    <w:rPr>
      <w:rFonts w:eastAsia="Times New Roman"/>
      <w:lang w:val="en-CA" w:eastAsia="en-CA"/>
    </w:rPr>
  </w:style>
  <w:style w:type="paragraph" w:customStyle="1" w:styleId="xl138">
    <w:name w:val="xl138"/>
    <w:basedOn w:val="Normal"/>
    <w:rsid w:val="007C311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/>
      <w:lang w:val="en-CA" w:eastAsia="en-C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A2B3F"/>
    <w:rPr>
      <w:color w:val="605E5C"/>
      <w:shd w:val="clear" w:color="auto" w:fill="E1DFDD"/>
    </w:rPr>
  </w:style>
  <w:style w:type="paragraph" w:customStyle="1" w:styleId="xl63">
    <w:name w:val="xl63"/>
    <w:basedOn w:val="Normal"/>
    <w:rsid w:val="002919AC"/>
    <w:pPr>
      <w:spacing w:before="100" w:beforeAutospacing="1" w:after="100" w:afterAutospacing="1"/>
    </w:pPr>
    <w:rPr>
      <w:rFonts w:eastAsia="Times New Roman"/>
      <w:sz w:val="18"/>
      <w:szCs w:val="18"/>
      <w:lang w:val="en-CA" w:eastAsia="en-CA"/>
    </w:rPr>
  </w:style>
  <w:style w:type="paragraph" w:customStyle="1" w:styleId="xl64">
    <w:name w:val="xl64"/>
    <w:basedOn w:val="Normal"/>
    <w:rsid w:val="002919AC"/>
    <w:pPr>
      <w:pBdr>
        <w:right w:val="single" w:sz="4" w:space="0" w:color="auto"/>
      </w:pBdr>
      <w:spacing w:before="100" w:beforeAutospacing="1" w:after="100" w:afterAutospacing="1"/>
    </w:pPr>
    <w:rPr>
      <w:rFonts w:eastAsia="Times New Roman"/>
      <w:lang w:val="en-CA" w:eastAsia="en-CA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746FB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746FB"/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4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08506">
          <w:marLeft w:val="605"/>
          <w:marRight w:val="0"/>
          <w:marTop w:val="4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569335">
          <w:marLeft w:val="605"/>
          <w:marRight w:val="0"/>
          <w:marTop w:val="4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924843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3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5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94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8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1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303136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705854">
          <w:marLeft w:val="605"/>
          <w:marRight w:val="0"/>
          <w:marTop w:val="4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549796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793754">
          <w:marLeft w:val="893"/>
          <w:marRight w:val="0"/>
          <w:marTop w:val="4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87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626935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229472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225966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73061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237134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8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7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474759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56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5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99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10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82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78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5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8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95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3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72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63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946980">
          <w:marLeft w:val="605"/>
          <w:marRight w:val="0"/>
          <w:marTop w:val="4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050235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765975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375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448187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778038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828477">
          <w:marLeft w:val="605"/>
          <w:marRight w:val="0"/>
          <w:marTop w:val="4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3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48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89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17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96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46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04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4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56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69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88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45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37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73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50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27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09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02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26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54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43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42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22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98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02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06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51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61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848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1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26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44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82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8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88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34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0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40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12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16525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96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0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52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18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5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99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97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17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68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48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46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59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39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64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88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52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4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1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9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06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17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63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09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3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22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19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27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10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52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66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64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90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00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1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1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02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0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34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458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051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033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3032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5420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5755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93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43248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3336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50629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1153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65500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23888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85297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51903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29353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819109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623951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8178490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436294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3512713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827750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300391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088421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66103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3251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957248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134863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226802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37659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123923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091013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802390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21642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241230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10264710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082896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754672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0518529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2798733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425757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92486980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120352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42515154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909784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5181981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9573860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735814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4214906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8327197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364602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9902121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636446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29048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043487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67498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894826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9477352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732428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674162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47540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560519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15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3551245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single" w:sz="48" w:space="8" w:color="A60000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9762519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single" w:sz="48" w:space="8" w:color="FF0000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0015444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89076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116752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1550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0640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1504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92172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0412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836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2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1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8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15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1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8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40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22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20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1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27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62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65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32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65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77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38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19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69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32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93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83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030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61285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625085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996341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209045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69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3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00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5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73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2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59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55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42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79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21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316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3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85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30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54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43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75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81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94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8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96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11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547541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46248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077986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5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4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2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05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25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63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19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20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25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3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7BA63A-C634-B14A-9300-059355D12F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4</Words>
  <Characters>2249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Ludwig</dc:creator>
  <cp:keywords/>
  <dc:description/>
  <cp:lastModifiedBy>Meg Carley</cp:lastModifiedBy>
  <cp:revision>4</cp:revision>
  <cp:lastPrinted>2020-04-23T19:09:00Z</cp:lastPrinted>
  <dcterms:created xsi:type="dcterms:W3CDTF">2020-04-27T16:00:00Z</dcterms:created>
  <dcterms:modified xsi:type="dcterms:W3CDTF">2020-07-22T19:59:00Z</dcterms:modified>
</cp:coreProperties>
</file>